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07551" w14:textId="32BC164C" w:rsidR="00802069" w:rsidRDefault="00802069" w:rsidP="0005748C">
      <w:pPr>
        <w:pStyle w:val="NoSpacing"/>
        <w:rPr>
          <w:rStyle w:val="IntenseEmphasis"/>
          <w:b/>
          <w:bCs/>
          <w:i w:val="0"/>
          <w:iCs w:val="0"/>
          <w:color w:val="auto"/>
          <w:lang w:val="en-GB"/>
        </w:rPr>
      </w:pPr>
      <w:r w:rsidRPr="009A3D9D">
        <w:rPr>
          <w:rStyle w:val="IntenseEmphasis"/>
          <w:b/>
          <w:bCs/>
          <w:i w:val="0"/>
          <w:iCs w:val="0"/>
          <w:color w:val="auto"/>
          <w:lang w:val="en-GB"/>
        </w:rPr>
        <w:t>Supplementary Tables</w:t>
      </w:r>
      <w:r w:rsidR="00DE333D">
        <w:rPr>
          <w:rStyle w:val="IntenseEmphasis"/>
          <w:b/>
          <w:bCs/>
          <w:i w:val="0"/>
          <w:iCs w:val="0"/>
          <w:color w:val="auto"/>
          <w:lang w:val="en-GB"/>
        </w:rPr>
        <w:t xml:space="preserve"> </w:t>
      </w:r>
    </w:p>
    <w:p w14:paraId="0F6040B0" w14:textId="77777777" w:rsidR="00D0633E" w:rsidRPr="009A3D9D" w:rsidRDefault="00D0633E" w:rsidP="0005748C">
      <w:pPr>
        <w:pStyle w:val="NoSpacing"/>
        <w:rPr>
          <w:rStyle w:val="IntenseEmphasis"/>
          <w:b/>
          <w:bCs/>
          <w:i w:val="0"/>
          <w:iCs w:val="0"/>
          <w:color w:val="auto"/>
          <w:lang w:val="en-GB"/>
        </w:rPr>
      </w:pPr>
    </w:p>
    <w:p w14:paraId="5F617DBD" w14:textId="77777777" w:rsidR="00802069" w:rsidRPr="00153744" w:rsidRDefault="00802069" w:rsidP="0005748C">
      <w:pPr>
        <w:pStyle w:val="NoSpacing"/>
        <w:rPr>
          <w:rStyle w:val="IntenseEmphasis"/>
          <w:b/>
          <w:bCs/>
          <w:iCs w:val="0"/>
          <w:color w:val="auto"/>
          <w:lang w:val="en-GB"/>
        </w:rPr>
      </w:pPr>
      <w:r w:rsidRPr="00153744">
        <w:rPr>
          <w:rStyle w:val="IntenseEmphasis"/>
          <w:b/>
          <w:bCs/>
          <w:iCs w:val="0"/>
          <w:color w:val="auto"/>
          <w:lang w:val="en-GB"/>
        </w:rPr>
        <w:t>Supplementary Table 1. Antibodies used for flow cytometry staining.</w:t>
      </w:r>
    </w:p>
    <w:tbl>
      <w:tblPr>
        <w:tblStyle w:val="GridTable1Light-Accent1"/>
        <w:tblW w:w="0" w:type="auto"/>
        <w:tblLook w:val="0020" w:firstRow="1" w:lastRow="0" w:firstColumn="0" w:lastColumn="0" w:noHBand="0" w:noVBand="0"/>
      </w:tblPr>
      <w:tblGrid>
        <w:gridCol w:w="1661"/>
        <w:gridCol w:w="1971"/>
        <w:gridCol w:w="1341"/>
        <w:gridCol w:w="1327"/>
        <w:gridCol w:w="1269"/>
        <w:gridCol w:w="1487"/>
      </w:tblGrid>
      <w:tr w:rsidR="00802069" w:rsidRPr="009A3D9D" w14:paraId="3B78CA86" w14:textId="77777777" w:rsidTr="0033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A21A94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cstheme="minorHAnsi"/>
                <w:sz w:val="22"/>
                <w:szCs w:val="22"/>
                <w:lang w:val="en-GB"/>
              </w:rPr>
              <w:t>Marker</w:t>
            </w:r>
          </w:p>
        </w:tc>
        <w:tc>
          <w:tcPr>
            <w:tcW w:w="0" w:type="auto"/>
          </w:tcPr>
          <w:p w14:paraId="3867FF0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cstheme="minorHAnsi"/>
                <w:sz w:val="22"/>
                <w:szCs w:val="22"/>
                <w:lang w:val="en-GB"/>
              </w:rPr>
              <w:t>Fluorochrome</w:t>
            </w:r>
          </w:p>
        </w:tc>
        <w:tc>
          <w:tcPr>
            <w:tcW w:w="0" w:type="auto"/>
          </w:tcPr>
          <w:p w14:paraId="08AFA18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cstheme="minorHAnsi"/>
                <w:sz w:val="22"/>
                <w:szCs w:val="22"/>
                <w:lang w:val="en-GB"/>
              </w:rPr>
              <w:t>Clone</w:t>
            </w:r>
          </w:p>
        </w:tc>
        <w:tc>
          <w:tcPr>
            <w:tcW w:w="0" w:type="auto"/>
          </w:tcPr>
          <w:p w14:paraId="54D3DCA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cstheme="minorHAnsi"/>
                <w:sz w:val="22"/>
                <w:szCs w:val="22"/>
                <w:lang w:val="en-GB"/>
              </w:rPr>
              <w:t>Staining</w:t>
            </w:r>
          </w:p>
        </w:tc>
        <w:tc>
          <w:tcPr>
            <w:tcW w:w="0" w:type="auto"/>
          </w:tcPr>
          <w:p w14:paraId="5EC3F59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cstheme="minorHAnsi"/>
                <w:sz w:val="22"/>
                <w:szCs w:val="22"/>
                <w:lang w:val="en-GB"/>
              </w:rPr>
              <w:t>Company</w:t>
            </w:r>
          </w:p>
        </w:tc>
        <w:tc>
          <w:tcPr>
            <w:tcW w:w="0" w:type="auto"/>
          </w:tcPr>
          <w:p w14:paraId="1EB25BC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cstheme="minorHAnsi"/>
                <w:sz w:val="22"/>
                <w:szCs w:val="22"/>
                <w:lang w:val="en-GB"/>
              </w:rPr>
              <w:t>Catalog #</w:t>
            </w:r>
          </w:p>
        </w:tc>
      </w:tr>
      <w:tr w:rsidR="00802069" w:rsidRPr="009A3D9D" w14:paraId="36E33D15" w14:textId="77777777" w:rsidTr="0033363F">
        <w:tc>
          <w:tcPr>
            <w:tcW w:w="0" w:type="auto"/>
            <w:vAlign w:val="bottom"/>
          </w:tcPr>
          <w:p w14:paraId="23FE449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3</w:t>
            </w:r>
          </w:p>
        </w:tc>
        <w:tc>
          <w:tcPr>
            <w:tcW w:w="0" w:type="auto"/>
            <w:vAlign w:val="bottom"/>
          </w:tcPr>
          <w:p w14:paraId="6C9AC48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F700</w:t>
            </w:r>
          </w:p>
        </w:tc>
        <w:tc>
          <w:tcPr>
            <w:tcW w:w="0" w:type="auto"/>
            <w:vAlign w:val="bottom"/>
          </w:tcPr>
          <w:p w14:paraId="087331B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CHT1</w:t>
            </w:r>
          </w:p>
        </w:tc>
        <w:tc>
          <w:tcPr>
            <w:tcW w:w="0" w:type="auto"/>
            <w:vAlign w:val="bottom"/>
          </w:tcPr>
          <w:p w14:paraId="4645E61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02998A5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575D71C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-0038-42</w:t>
            </w:r>
          </w:p>
        </w:tc>
      </w:tr>
      <w:tr w:rsidR="00802069" w:rsidRPr="009A3D9D" w14:paraId="4561D033" w14:textId="77777777" w:rsidTr="0033363F">
        <w:tc>
          <w:tcPr>
            <w:tcW w:w="0" w:type="auto"/>
            <w:vAlign w:val="bottom"/>
          </w:tcPr>
          <w:p w14:paraId="46AB324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3</w:t>
            </w:r>
          </w:p>
        </w:tc>
        <w:tc>
          <w:tcPr>
            <w:tcW w:w="0" w:type="auto"/>
            <w:vAlign w:val="bottom"/>
          </w:tcPr>
          <w:p w14:paraId="30B4E45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PC-eF780</w:t>
            </w:r>
          </w:p>
        </w:tc>
        <w:tc>
          <w:tcPr>
            <w:tcW w:w="0" w:type="auto"/>
            <w:vAlign w:val="bottom"/>
          </w:tcPr>
          <w:p w14:paraId="26A81AC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UCHT1</w:t>
            </w:r>
          </w:p>
        </w:tc>
        <w:tc>
          <w:tcPr>
            <w:tcW w:w="0" w:type="auto"/>
            <w:vAlign w:val="bottom"/>
          </w:tcPr>
          <w:p w14:paraId="1A17D08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EA6D60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0" w:type="auto"/>
            <w:vAlign w:val="center"/>
          </w:tcPr>
          <w:p w14:paraId="016CC8D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7-0038-42</w:t>
            </w:r>
          </w:p>
        </w:tc>
      </w:tr>
      <w:tr w:rsidR="00802069" w:rsidRPr="009A3D9D" w14:paraId="36EA20FF" w14:textId="77777777" w:rsidTr="0033363F">
        <w:tc>
          <w:tcPr>
            <w:tcW w:w="0" w:type="auto"/>
            <w:vAlign w:val="bottom"/>
          </w:tcPr>
          <w:p w14:paraId="547D042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4</w:t>
            </w:r>
          </w:p>
        </w:tc>
        <w:tc>
          <w:tcPr>
            <w:tcW w:w="0" w:type="auto"/>
            <w:vAlign w:val="bottom"/>
          </w:tcPr>
          <w:p w14:paraId="5B161AD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785</w:t>
            </w:r>
          </w:p>
        </w:tc>
        <w:tc>
          <w:tcPr>
            <w:tcW w:w="0" w:type="auto"/>
            <w:vAlign w:val="bottom"/>
          </w:tcPr>
          <w:p w14:paraId="7A11C5C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K3</w:t>
            </w:r>
          </w:p>
        </w:tc>
        <w:tc>
          <w:tcPr>
            <w:tcW w:w="0" w:type="auto"/>
            <w:vAlign w:val="bottom"/>
          </w:tcPr>
          <w:p w14:paraId="16DCA12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291E605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0D63561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877</w:t>
            </w:r>
          </w:p>
        </w:tc>
      </w:tr>
      <w:tr w:rsidR="00802069" w:rsidRPr="009A3D9D" w14:paraId="2CDA9179" w14:textId="77777777" w:rsidTr="0033363F">
        <w:tc>
          <w:tcPr>
            <w:tcW w:w="0" w:type="auto"/>
            <w:vAlign w:val="bottom"/>
          </w:tcPr>
          <w:p w14:paraId="4F00A76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8</w:t>
            </w:r>
          </w:p>
        </w:tc>
        <w:tc>
          <w:tcPr>
            <w:tcW w:w="0" w:type="auto"/>
            <w:vAlign w:val="bottom"/>
          </w:tcPr>
          <w:p w14:paraId="672339A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B790-P</w:t>
            </w:r>
          </w:p>
        </w:tc>
        <w:tc>
          <w:tcPr>
            <w:tcW w:w="0" w:type="auto"/>
            <w:vAlign w:val="bottom"/>
          </w:tcPr>
          <w:p w14:paraId="4D6721E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K1</w:t>
            </w:r>
          </w:p>
        </w:tc>
        <w:tc>
          <w:tcPr>
            <w:tcW w:w="0" w:type="auto"/>
            <w:vAlign w:val="bottom"/>
          </w:tcPr>
          <w:p w14:paraId="088C157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011FACA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372F4E4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24296</w:t>
            </w:r>
          </w:p>
        </w:tc>
      </w:tr>
      <w:tr w:rsidR="00802069" w:rsidRPr="009A3D9D" w14:paraId="7A87EC39" w14:textId="77777777" w:rsidTr="0033363F">
        <w:tc>
          <w:tcPr>
            <w:tcW w:w="0" w:type="auto"/>
            <w:vAlign w:val="bottom"/>
          </w:tcPr>
          <w:p w14:paraId="580B9D2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1c</w:t>
            </w:r>
          </w:p>
        </w:tc>
        <w:tc>
          <w:tcPr>
            <w:tcW w:w="0" w:type="auto"/>
            <w:vAlign w:val="bottom"/>
          </w:tcPr>
          <w:p w14:paraId="5099DFD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605</w:t>
            </w:r>
          </w:p>
        </w:tc>
        <w:tc>
          <w:tcPr>
            <w:tcW w:w="0" w:type="auto"/>
            <w:vAlign w:val="bottom"/>
          </w:tcPr>
          <w:p w14:paraId="3A2C93F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0" w:type="auto"/>
            <w:vAlign w:val="bottom"/>
          </w:tcPr>
          <w:p w14:paraId="5B36582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4EE0CB0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20DA875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1635</w:t>
            </w:r>
          </w:p>
        </w:tc>
      </w:tr>
      <w:tr w:rsidR="00802069" w:rsidRPr="009A3D9D" w14:paraId="66620836" w14:textId="77777777" w:rsidTr="0033363F">
        <w:tc>
          <w:tcPr>
            <w:tcW w:w="0" w:type="auto"/>
            <w:vAlign w:val="bottom"/>
          </w:tcPr>
          <w:p w14:paraId="4B7E470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4</w:t>
            </w:r>
          </w:p>
        </w:tc>
        <w:tc>
          <w:tcPr>
            <w:tcW w:w="0" w:type="auto"/>
            <w:vAlign w:val="bottom"/>
          </w:tcPr>
          <w:p w14:paraId="4678EA2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785</w:t>
            </w:r>
          </w:p>
        </w:tc>
        <w:tc>
          <w:tcPr>
            <w:tcW w:w="0" w:type="auto"/>
            <w:vAlign w:val="bottom"/>
          </w:tcPr>
          <w:p w14:paraId="27BAF27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5E2</w:t>
            </w:r>
          </w:p>
        </w:tc>
        <w:tc>
          <w:tcPr>
            <w:tcW w:w="0" w:type="auto"/>
            <w:vAlign w:val="bottom"/>
          </w:tcPr>
          <w:p w14:paraId="49F4B07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4B21F0D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702213E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699</w:t>
            </w:r>
          </w:p>
        </w:tc>
      </w:tr>
      <w:tr w:rsidR="00802069" w:rsidRPr="009A3D9D" w14:paraId="683E6F59" w14:textId="77777777" w:rsidTr="0033363F">
        <w:tc>
          <w:tcPr>
            <w:tcW w:w="0" w:type="auto"/>
            <w:vAlign w:val="bottom"/>
          </w:tcPr>
          <w:p w14:paraId="59E1FF8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5</w:t>
            </w:r>
          </w:p>
        </w:tc>
        <w:tc>
          <w:tcPr>
            <w:tcW w:w="0" w:type="auto"/>
            <w:vAlign w:val="bottom"/>
          </w:tcPr>
          <w:p w14:paraId="4E146D7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vAlign w:val="bottom"/>
          </w:tcPr>
          <w:p w14:paraId="00B8CB3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I98</w:t>
            </w:r>
          </w:p>
        </w:tc>
        <w:tc>
          <w:tcPr>
            <w:tcW w:w="0" w:type="auto"/>
            <w:vAlign w:val="bottom"/>
          </w:tcPr>
          <w:p w14:paraId="4C5809E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688049A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1C97024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1908</w:t>
            </w:r>
          </w:p>
        </w:tc>
      </w:tr>
      <w:tr w:rsidR="00802069" w:rsidRPr="009A3D9D" w14:paraId="6DA10C1C" w14:textId="77777777" w:rsidTr="0033363F">
        <w:tc>
          <w:tcPr>
            <w:tcW w:w="0" w:type="auto"/>
            <w:vAlign w:val="bottom"/>
          </w:tcPr>
          <w:p w14:paraId="3E428D3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6</w:t>
            </w:r>
          </w:p>
        </w:tc>
        <w:tc>
          <w:tcPr>
            <w:tcW w:w="0" w:type="auto"/>
            <w:vAlign w:val="bottom"/>
          </w:tcPr>
          <w:p w14:paraId="1A302F5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vAlign w:val="bottom"/>
          </w:tcPr>
          <w:p w14:paraId="459473C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G8</w:t>
            </w:r>
          </w:p>
        </w:tc>
        <w:tc>
          <w:tcPr>
            <w:tcW w:w="0" w:type="auto"/>
            <w:vAlign w:val="bottom"/>
          </w:tcPr>
          <w:p w14:paraId="6B2A26A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4B18D51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12B2BA4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5406</w:t>
            </w:r>
          </w:p>
        </w:tc>
      </w:tr>
      <w:tr w:rsidR="00802069" w:rsidRPr="009A3D9D" w14:paraId="4F7EF737" w14:textId="77777777" w:rsidTr="0033363F">
        <w:tc>
          <w:tcPr>
            <w:tcW w:w="0" w:type="auto"/>
            <w:vAlign w:val="bottom"/>
          </w:tcPr>
          <w:p w14:paraId="565A719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9</w:t>
            </w:r>
          </w:p>
        </w:tc>
        <w:tc>
          <w:tcPr>
            <w:tcW w:w="0" w:type="auto"/>
            <w:vAlign w:val="bottom"/>
          </w:tcPr>
          <w:p w14:paraId="66C4FC4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F700</w:t>
            </w:r>
          </w:p>
        </w:tc>
        <w:tc>
          <w:tcPr>
            <w:tcW w:w="0" w:type="auto"/>
            <w:vAlign w:val="bottom"/>
          </w:tcPr>
          <w:p w14:paraId="2E0F401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IB19</w:t>
            </w:r>
          </w:p>
        </w:tc>
        <w:tc>
          <w:tcPr>
            <w:tcW w:w="0" w:type="auto"/>
            <w:vAlign w:val="bottom"/>
          </w:tcPr>
          <w:p w14:paraId="1A1B1F8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D946D9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623CBF2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-0199-42</w:t>
            </w:r>
          </w:p>
        </w:tc>
      </w:tr>
      <w:tr w:rsidR="00802069" w:rsidRPr="009A3D9D" w14:paraId="4C9FCB6B" w14:textId="77777777" w:rsidTr="0033363F">
        <w:tc>
          <w:tcPr>
            <w:tcW w:w="0" w:type="auto"/>
            <w:vAlign w:val="bottom"/>
          </w:tcPr>
          <w:p w14:paraId="54DED8F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9</w:t>
            </w:r>
          </w:p>
        </w:tc>
        <w:tc>
          <w:tcPr>
            <w:tcW w:w="0" w:type="auto"/>
            <w:vAlign w:val="bottom"/>
          </w:tcPr>
          <w:p w14:paraId="0436495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750</w:t>
            </w:r>
          </w:p>
        </w:tc>
        <w:tc>
          <w:tcPr>
            <w:tcW w:w="0" w:type="auto"/>
            <w:vAlign w:val="bottom"/>
          </w:tcPr>
          <w:p w14:paraId="31A908C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IB19</w:t>
            </w:r>
          </w:p>
        </w:tc>
        <w:tc>
          <w:tcPr>
            <w:tcW w:w="0" w:type="auto"/>
            <w:vAlign w:val="bottom"/>
          </w:tcPr>
          <w:p w14:paraId="3CC31A5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23D5E66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5FF4C7B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47083</w:t>
            </w:r>
          </w:p>
        </w:tc>
      </w:tr>
      <w:tr w:rsidR="00802069" w:rsidRPr="009A3D9D" w14:paraId="7D7A04C7" w14:textId="77777777" w:rsidTr="0033363F">
        <w:tc>
          <w:tcPr>
            <w:tcW w:w="0" w:type="auto"/>
            <w:vAlign w:val="bottom"/>
          </w:tcPr>
          <w:p w14:paraId="294BAA5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0</w:t>
            </w:r>
          </w:p>
        </w:tc>
        <w:tc>
          <w:tcPr>
            <w:tcW w:w="0" w:type="auto"/>
            <w:vAlign w:val="bottom"/>
          </w:tcPr>
          <w:p w14:paraId="56D225E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F700</w:t>
            </w:r>
          </w:p>
        </w:tc>
        <w:tc>
          <w:tcPr>
            <w:tcW w:w="0" w:type="auto"/>
            <w:vAlign w:val="bottom"/>
          </w:tcPr>
          <w:p w14:paraId="5705743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H7</w:t>
            </w:r>
          </w:p>
        </w:tc>
        <w:tc>
          <w:tcPr>
            <w:tcW w:w="0" w:type="auto"/>
            <w:vAlign w:val="bottom"/>
          </w:tcPr>
          <w:p w14:paraId="07479B7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61244DB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48C660B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0631</w:t>
            </w:r>
          </w:p>
        </w:tc>
      </w:tr>
      <w:tr w:rsidR="00802069" w:rsidRPr="009A3D9D" w14:paraId="2A7F0424" w14:textId="77777777" w:rsidTr="0033363F">
        <w:tc>
          <w:tcPr>
            <w:tcW w:w="0" w:type="auto"/>
            <w:vAlign w:val="bottom"/>
          </w:tcPr>
          <w:p w14:paraId="4D16497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1</w:t>
            </w:r>
          </w:p>
        </w:tc>
        <w:tc>
          <w:tcPr>
            <w:tcW w:w="0" w:type="auto"/>
            <w:vAlign w:val="bottom"/>
          </w:tcPr>
          <w:p w14:paraId="6B0E42B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-CF594</w:t>
            </w:r>
          </w:p>
        </w:tc>
        <w:tc>
          <w:tcPr>
            <w:tcW w:w="0" w:type="auto"/>
            <w:vAlign w:val="bottom"/>
          </w:tcPr>
          <w:p w14:paraId="1D22151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-Ly4</w:t>
            </w:r>
          </w:p>
        </w:tc>
        <w:tc>
          <w:tcPr>
            <w:tcW w:w="0" w:type="auto"/>
            <w:vAlign w:val="bottom"/>
          </w:tcPr>
          <w:p w14:paraId="3F8FC63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09B4AC1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733A9BF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474</w:t>
            </w:r>
          </w:p>
        </w:tc>
      </w:tr>
      <w:tr w:rsidR="00802069" w:rsidRPr="009A3D9D" w14:paraId="00353F28" w14:textId="77777777" w:rsidTr="0033363F">
        <w:tc>
          <w:tcPr>
            <w:tcW w:w="0" w:type="auto"/>
            <w:vAlign w:val="bottom"/>
          </w:tcPr>
          <w:p w14:paraId="65CE9AA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4</w:t>
            </w:r>
          </w:p>
        </w:tc>
        <w:tc>
          <w:tcPr>
            <w:tcW w:w="0" w:type="auto"/>
            <w:vAlign w:val="bottom"/>
          </w:tcPr>
          <w:p w14:paraId="420F5CF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PC-Cy7</w:t>
            </w:r>
          </w:p>
        </w:tc>
        <w:tc>
          <w:tcPr>
            <w:tcW w:w="0" w:type="auto"/>
            <w:vAlign w:val="bottom"/>
          </w:tcPr>
          <w:p w14:paraId="626D81C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L5</w:t>
            </w:r>
          </w:p>
        </w:tc>
        <w:tc>
          <w:tcPr>
            <w:tcW w:w="0" w:type="auto"/>
            <w:vAlign w:val="bottom"/>
          </w:tcPr>
          <w:p w14:paraId="1E19D07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5F6059F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0E697EE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11132</w:t>
            </w:r>
          </w:p>
        </w:tc>
      </w:tr>
      <w:tr w:rsidR="00802069" w:rsidRPr="009A3D9D" w14:paraId="70BCEC52" w14:textId="77777777" w:rsidTr="0033363F">
        <w:tc>
          <w:tcPr>
            <w:tcW w:w="0" w:type="auto"/>
            <w:vAlign w:val="bottom"/>
          </w:tcPr>
          <w:p w14:paraId="15C4849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7</w:t>
            </w:r>
          </w:p>
        </w:tc>
        <w:tc>
          <w:tcPr>
            <w:tcW w:w="0" w:type="auto"/>
            <w:vAlign w:val="bottom"/>
          </w:tcPr>
          <w:p w14:paraId="2F1FBBB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421</w:t>
            </w:r>
          </w:p>
        </w:tc>
        <w:tc>
          <w:tcPr>
            <w:tcW w:w="0" w:type="auto"/>
            <w:vAlign w:val="bottom"/>
          </w:tcPr>
          <w:p w14:paraId="6F717DC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-T272</w:t>
            </w:r>
          </w:p>
        </w:tc>
        <w:tc>
          <w:tcPr>
            <w:tcW w:w="0" w:type="auto"/>
            <w:vAlign w:val="bottom"/>
          </w:tcPr>
          <w:p w14:paraId="6FF2477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3CAC0E2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2FA8908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2513</w:t>
            </w:r>
          </w:p>
        </w:tc>
      </w:tr>
      <w:tr w:rsidR="00802069" w:rsidRPr="009A3D9D" w14:paraId="317B9B94" w14:textId="77777777" w:rsidTr="0033363F">
        <w:tc>
          <w:tcPr>
            <w:tcW w:w="0" w:type="auto"/>
            <w:vAlign w:val="bottom"/>
          </w:tcPr>
          <w:p w14:paraId="1AC2F3D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8</w:t>
            </w:r>
          </w:p>
        </w:tc>
        <w:tc>
          <w:tcPr>
            <w:tcW w:w="0" w:type="auto"/>
            <w:vAlign w:val="bottom"/>
          </w:tcPr>
          <w:p w14:paraId="4412125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-Cy7</w:t>
            </w:r>
          </w:p>
        </w:tc>
        <w:tc>
          <w:tcPr>
            <w:tcW w:w="0" w:type="auto"/>
            <w:vAlign w:val="bottom"/>
          </w:tcPr>
          <w:p w14:paraId="04558DA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8.2</w:t>
            </w:r>
          </w:p>
        </w:tc>
        <w:tc>
          <w:tcPr>
            <w:tcW w:w="0" w:type="auto"/>
            <w:vAlign w:val="bottom"/>
          </w:tcPr>
          <w:p w14:paraId="6127626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3EF61DF9" w14:textId="77777777" w:rsidR="00802069" w:rsidRPr="009A3D9D" w:rsidRDefault="00802069" w:rsidP="0005748C">
            <w:pPr>
              <w:pStyle w:val="Compact"/>
              <w:spacing w:before="0" w:after="0"/>
              <w:rPr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02E8A12B" w14:textId="77777777" w:rsidR="00802069" w:rsidRPr="009A3D9D" w:rsidRDefault="00802069" w:rsidP="0005748C">
            <w:pPr>
              <w:pStyle w:val="Compact"/>
              <w:spacing w:before="0" w:after="0"/>
              <w:rPr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02926</w:t>
            </w:r>
          </w:p>
        </w:tc>
      </w:tr>
      <w:tr w:rsidR="00802069" w:rsidRPr="009A3D9D" w14:paraId="74897FCA" w14:textId="77777777" w:rsidTr="0033363F">
        <w:tc>
          <w:tcPr>
            <w:tcW w:w="0" w:type="auto"/>
            <w:vAlign w:val="bottom"/>
          </w:tcPr>
          <w:p w14:paraId="6E0C560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38</w:t>
            </w:r>
          </w:p>
        </w:tc>
        <w:tc>
          <w:tcPr>
            <w:tcW w:w="0" w:type="auto"/>
            <w:vAlign w:val="bottom"/>
          </w:tcPr>
          <w:p w14:paraId="6A4C620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rCP-Cy5.5/BB700</w:t>
            </w:r>
          </w:p>
        </w:tc>
        <w:tc>
          <w:tcPr>
            <w:tcW w:w="0" w:type="auto"/>
            <w:vAlign w:val="bottom"/>
          </w:tcPr>
          <w:p w14:paraId="0F5924D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IT2</w:t>
            </w:r>
          </w:p>
        </w:tc>
        <w:tc>
          <w:tcPr>
            <w:tcW w:w="0" w:type="auto"/>
            <w:vAlign w:val="bottom"/>
          </w:tcPr>
          <w:p w14:paraId="69E65F4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45E33D6E" w14:textId="77777777" w:rsidR="00802069" w:rsidRPr="009A3D9D" w:rsidRDefault="00802069" w:rsidP="0005748C">
            <w:pPr>
              <w:pStyle w:val="Compact"/>
              <w:spacing w:before="0" w:after="0"/>
              <w:rPr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39B875BC" w14:textId="77777777" w:rsidR="00802069" w:rsidRPr="009A3D9D" w:rsidRDefault="00802069" w:rsidP="0005748C">
            <w:pPr>
              <w:pStyle w:val="Compact"/>
              <w:spacing w:before="0" w:after="0"/>
              <w:rPr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6446</w:t>
            </w:r>
          </w:p>
        </w:tc>
      </w:tr>
      <w:tr w:rsidR="00802069" w:rsidRPr="009A3D9D" w14:paraId="4A6BDDD0" w14:textId="77777777" w:rsidTr="0033363F">
        <w:tc>
          <w:tcPr>
            <w:tcW w:w="0" w:type="auto"/>
            <w:vAlign w:val="bottom"/>
          </w:tcPr>
          <w:p w14:paraId="59F8680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39</w:t>
            </w:r>
          </w:p>
        </w:tc>
        <w:tc>
          <w:tcPr>
            <w:tcW w:w="0" w:type="auto"/>
            <w:vAlign w:val="bottom"/>
          </w:tcPr>
          <w:p w14:paraId="29BCF51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750</w:t>
            </w:r>
          </w:p>
        </w:tc>
        <w:tc>
          <w:tcPr>
            <w:tcW w:w="0" w:type="auto"/>
            <w:vAlign w:val="bottom"/>
          </w:tcPr>
          <w:p w14:paraId="5112836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Tu66</w:t>
            </w:r>
          </w:p>
        </w:tc>
        <w:tc>
          <w:tcPr>
            <w:tcW w:w="0" w:type="auto"/>
            <w:vAlign w:val="bottom"/>
          </w:tcPr>
          <w:p w14:paraId="4E48451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4590279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464B1B8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47079</w:t>
            </w:r>
          </w:p>
        </w:tc>
      </w:tr>
      <w:tr w:rsidR="00802069" w:rsidRPr="009A3D9D" w14:paraId="14B9A045" w14:textId="77777777" w:rsidTr="0033363F">
        <w:tc>
          <w:tcPr>
            <w:tcW w:w="0" w:type="auto"/>
            <w:vAlign w:val="bottom"/>
          </w:tcPr>
          <w:p w14:paraId="2729514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40</w:t>
            </w:r>
          </w:p>
        </w:tc>
        <w:tc>
          <w:tcPr>
            <w:tcW w:w="0" w:type="auto"/>
            <w:vAlign w:val="bottom"/>
          </w:tcPr>
          <w:p w14:paraId="771ED22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vAlign w:val="bottom"/>
          </w:tcPr>
          <w:p w14:paraId="7471DE9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C3</w:t>
            </w:r>
          </w:p>
        </w:tc>
        <w:tc>
          <w:tcPr>
            <w:tcW w:w="0" w:type="auto"/>
            <w:vAlign w:val="bottom"/>
          </w:tcPr>
          <w:p w14:paraId="4F75236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5BDB99C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12A6669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5589</w:t>
            </w:r>
          </w:p>
        </w:tc>
      </w:tr>
      <w:tr w:rsidR="00802069" w:rsidRPr="009A3D9D" w14:paraId="707AFA8A" w14:textId="77777777" w:rsidTr="0033363F">
        <w:tc>
          <w:tcPr>
            <w:tcW w:w="0" w:type="auto"/>
            <w:vAlign w:val="bottom"/>
          </w:tcPr>
          <w:p w14:paraId="3046378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45RA</w:t>
            </w:r>
          </w:p>
        </w:tc>
        <w:tc>
          <w:tcPr>
            <w:tcW w:w="0" w:type="auto"/>
            <w:vAlign w:val="bottom"/>
          </w:tcPr>
          <w:p w14:paraId="10CC31C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-TxR</w:t>
            </w:r>
          </w:p>
        </w:tc>
        <w:tc>
          <w:tcPr>
            <w:tcW w:w="0" w:type="auto"/>
            <w:vAlign w:val="bottom"/>
          </w:tcPr>
          <w:p w14:paraId="049F221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M-56</w:t>
            </w:r>
          </w:p>
        </w:tc>
        <w:tc>
          <w:tcPr>
            <w:tcW w:w="0" w:type="auto"/>
            <w:vAlign w:val="bottom"/>
          </w:tcPr>
          <w:p w14:paraId="67EBDB6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5E4C820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0" w:type="auto"/>
            <w:vAlign w:val="center"/>
          </w:tcPr>
          <w:p w14:paraId="3824A28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HCD45RA17</w:t>
            </w:r>
          </w:p>
        </w:tc>
      </w:tr>
      <w:tr w:rsidR="00802069" w:rsidRPr="009A3D9D" w14:paraId="178B089D" w14:textId="77777777" w:rsidTr="0033363F">
        <w:tc>
          <w:tcPr>
            <w:tcW w:w="0" w:type="auto"/>
            <w:vAlign w:val="bottom"/>
          </w:tcPr>
          <w:p w14:paraId="38EA6B8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56</w:t>
            </w:r>
          </w:p>
        </w:tc>
        <w:tc>
          <w:tcPr>
            <w:tcW w:w="0" w:type="auto"/>
            <w:vAlign w:val="bottom"/>
          </w:tcPr>
          <w:p w14:paraId="142B18F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-Cy7</w:t>
            </w:r>
          </w:p>
        </w:tc>
        <w:tc>
          <w:tcPr>
            <w:tcW w:w="0" w:type="auto"/>
            <w:vAlign w:val="bottom"/>
          </w:tcPr>
          <w:p w14:paraId="5468B0A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159</w:t>
            </w:r>
          </w:p>
        </w:tc>
        <w:tc>
          <w:tcPr>
            <w:tcW w:w="0" w:type="auto"/>
            <w:vAlign w:val="bottom"/>
          </w:tcPr>
          <w:p w14:paraId="4F4E3EC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07CC1E8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3CBC1C0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7747</w:t>
            </w:r>
          </w:p>
        </w:tc>
      </w:tr>
      <w:tr w:rsidR="00802069" w:rsidRPr="009A3D9D" w14:paraId="66354F66" w14:textId="77777777" w:rsidTr="0033363F">
        <w:tc>
          <w:tcPr>
            <w:tcW w:w="0" w:type="auto"/>
            <w:vAlign w:val="bottom"/>
          </w:tcPr>
          <w:p w14:paraId="4BD635F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56</w:t>
            </w:r>
          </w:p>
        </w:tc>
        <w:tc>
          <w:tcPr>
            <w:tcW w:w="0" w:type="auto"/>
            <w:vAlign w:val="bottom"/>
          </w:tcPr>
          <w:p w14:paraId="73E22BA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605</w:t>
            </w:r>
          </w:p>
        </w:tc>
        <w:tc>
          <w:tcPr>
            <w:tcW w:w="0" w:type="auto"/>
            <w:vAlign w:val="bottom"/>
          </w:tcPr>
          <w:p w14:paraId="46B0E84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CAM16.2</w:t>
            </w:r>
          </w:p>
        </w:tc>
        <w:tc>
          <w:tcPr>
            <w:tcW w:w="0" w:type="auto"/>
            <w:vAlign w:val="bottom"/>
          </w:tcPr>
          <w:p w14:paraId="0BCCB4F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4746CC7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021E79D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2780</w:t>
            </w:r>
          </w:p>
        </w:tc>
      </w:tr>
      <w:tr w:rsidR="00802069" w:rsidRPr="009A3D9D" w14:paraId="2F46DA2D" w14:textId="77777777" w:rsidTr="0033363F">
        <w:tc>
          <w:tcPr>
            <w:tcW w:w="0" w:type="auto"/>
            <w:vAlign w:val="bottom"/>
          </w:tcPr>
          <w:p w14:paraId="2633E68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86</w:t>
            </w:r>
          </w:p>
        </w:tc>
        <w:tc>
          <w:tcPr>
            <w:tcW w:w="0" w:type="auto"/>
            <w:vAlign w:val="bottom"/>
          </w:tcPr>
          <w:p w14:paraId="301FBE2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tin</w:t>
            </w:r>
          </w:p>
        </w:tc>
        <w:tc>
          <w:tcPr>
            <w:tcW w:w="0" w:type="auto"/>
            <w:vAlign w:val="bottom"/>
          </w:tcPr>
          <w:p w14:paraId="4CCEDAB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31 (FUN1)</w:t>
            </w:r>
          </w:p>
        </w:tc>
        <w:tc>
          <w:tcPr>
            <w:tcW w:w="0" w:type="auto"/>
            <w:vAlign w:val="bottom"/>
          </w:tcPr>
          <w:p w14:paraId="36A8DA8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06D403D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0EA3718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55656</w:t>
            </w:r>
          </w:p>
        </w:tc>
      </w:tr>
      <w:tr w:rsidR="00802069" w:rsidRPr="009A3D9D" w14:paraId="3AF3537B" w14:textId="77777777" w:rsidTr="0033363F">
        <w:tc>
          <w:tcPr>
            <w:tcW w:w="0" w:type="auto"/>
            <w:vAlign w:val="bottom"/>
          </w:tcPr>
          <w:p w14:paraId="4C2CC88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86</w:t>
            </w:r>
          </w:p>
        </w:tc>
        <w:tc>
          <w:tcPr>
            <w:tcW w:w="0" w:type="auto"/>
            <w:vAlign w:val="bottom"/>
          </w:tcPr>
          <w:p w14:paraId="6D1627F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650</w:t>
            </w:r>
          </w:p>
        </w:tc>
        <w:tc>
          <w:tcPr>
            <w:tcW w:w="0" w:type="auto"/>
            <w:vAlign w:val="bottom"/>
          </w:tcPr>
          <w:p w14:paraId="0607A2F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31 (FUN1)</w:t>
            </w:r>
          </w:p>
        </w:tc>
        <w:tc>
          <w:tcPr>
            <w:tcW w:w="0" w:type="auto"/>
            <w:vAlign w:val="bottom"/>
          </w:tcPr>
          <w:p w14:paraId="6E03CA2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226F0DA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196B0D8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411</w:t>
            </w:r>
          </w:p>
        </w:tc>
      </w:tr>
      <w:tr w:rsidR="00802069" w:rsidRPr="009A3D9D" w14:paraId="7C26CACD" w14:textId="77777777" w:rsidTr="0033363F">
        <w:tc>
          <w:tcPr>
            <w:tcW w:w="0" w:type="auto"/>
            <w:vAlign w:val="bottom"/>
          </w:tcPr>
          <w:p w14:paraId="23D6623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23</w:t>
            </w:r>
          </w:p>
        </w:tc>
        <w:tc>
          <w:tcPr>
            <w:tcW w:w="0" w:type="auto"/>
            <w:vAlign w:val="bottom"/>
          </w:tcPr>
          <w:p w14:paraId="7281905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650</w:t>
            </w:r>
          </w:p>
        </w:tc>
        <w:tc>
          <w:tcPr>
            <w:tcW w:w="0" w:type="auto"/>
            <w:vAlign w:val="bottom"/>
          </w:tcPr>
          <w:p w14:paraId="6F8C6A8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G3</w:t>
            </w:r>
          </w:p>
        </w:tc>
        <w:tc>
          <w:tcPr>
            <w:tcW w:w="0" w:type="auto"/>
            <w:vAlign w:val="bottom"/>
          </w:tcPr>
          <w:p w14:paraId="78E0553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5131655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6F0A608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405</w:t>
            </w:r>
          </w:p>
        </w:tc>
      </w:tr>
      <w:tr w:rsidR="00802069" w:rsidRPr="009A3D9D" w14:paraId="202DEFEC" w14:textId="77777777" w:rsidTr="0033363F">
        <w:tc>
          <w:tcPr>
            <w:tcW w:w="0" w:type="auto"/>
            <w:vAlign w:val="bottom"/>
          </w:tcPr>
          <w:p w14:paraId="773F02B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37L</w:t>
            </w:r>
          </w:p>
        </w:tc>
        <w:tc>
          <w:tcPr>
            <w:tcW w:w="0" w:type="auto"/>
            <w:vAlign w:val="bottom"/>
          </w:tcPr>
          <w:p w14:paraId="475759F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421</w:t>
            </w:r>
          </w:p>
        </w:tc>
        <w:tc>
          <w:tcPr>
            <w:tcW w:w="0" w:type="auto"/>
            <w:vAlign w:val="bottom"/>
          </w:tcPr>
          <w:p w14:paraId="7D23BAA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65-485</w:t>
            </w:r>
          </w:p>
        </w:tc>
        <w:tc>
          <w:tcPr>
            <w:tcW w:w="0" w:type="auto"/>
            <w:vAlign w:val="bottom"/>
          </w:tcPr>
          <w:p w14:paraId="5EBBF1D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6B3A351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3313F86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744392</w:t>
            </w:r>
          </w:p>
        </w:tc>
      </w:tr>
      <w:tr w:rsidR="00802069" w:rsidRPr="009A3D9D" w14:paraId="76486326" w14:textId="77777777" w:rsidTr="0033363F">
        <w:tc>
          <w:tcPr>
            <w:tcW w:w="0" w:type="auto"/>
            <w:vAlign w:val="bottom"/>
          </w:tcPr>
          <w:p w14:paraId="1D59FC6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52 (CTLA-4)</w:t>
            </w:r>
          </w:p>
        </w:tc>
        <w:tc>
          <w:tcPr>
            <w:tcW w:w="0" w:type="auto"/>
            <w:vAlign w:val="bottom"/>
          </w:tcPr>
          <w:p w14:paraId="2035338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rCP-ef710</w:t>
            </w:r>
          </w:p>
        </w:tc>
        <w:tc>
          <w:tcPr>
            <w:tcW w:w="0" w:type="auto"/>
            <w:vAlign w:val="bottom"/>
          </w:tcPr>
          <w:p w14:paraId="340633F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4D3</w:t>
            </w:r>
          </w:p>
        </w:tc>
        <w:tc>
          <w:tcPr>
            <w:tcW w:w="0" w:type="auto"/>
            <w:vAlign w:val="bottom"/>
          </w:tcPr>
          <w:p w14:paraId="6D04122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503914F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38E64DE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6-1529-42</w:t>
            </w:r>
          </w:p>
        </w:tc>
      </w:tr>
      <w:tr w:rsidR="00802069" w:rsidRPr="009A3D9D" w14:paraId="5C14BC77" w14:textId="77777777" w:rsidTr="0033363F">
        <w:tc>
          <w:tcPr>
            <w:tcW w:w="0" w:type="auto"/>
            <w:vAlign w:val="bottom"/>
          </w:tcPr>
          <w:p w14:paraId="521091C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197 (CCR7)</w:t>
            </w:r>
          </w:p>
        </w:tc>
        <w:tc>
          <w:tcPr>
            <w:tcW w:w="0" w:type="auto"/>
            <w:vAlign w:val="bottom"/>
          </w:tcPr>
          <w:p w14:paraId="60B56B9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421</w:t>
            </w:r>
          </w:p>
        </w:tc>
        <w:tc>
          <w:tcPr>
            <w:tcW w:w="0" w:type="auto"/>
            <w:vAlign w:val="bottom"/>
          </w:tcPr>
          <w:p w14:paraId="2AEC5F3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043H7</w:t>
            </w:r>
          </w:p>
        </w:tc>
        <w:tc>
          <w:tcPr>
            <w:tcW w:w="0" w:type="auto"/>
            <w:vAlign w:val="bottom"/>
          </w:tcPr>
          <w:p w14:paraId="490D63A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21B59B2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4F0DB63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53208</w:t>
            </w:r>
          </w:p>
        </w:tc>
      </w:tr>
      <w:tr w:rsidR="00802069" w:rsidRPr="009A3D9D" w14:paraId="143D3C74" w14:textId="77777777" w:rsidTr="0033363F">
        <w:tc>
          <w:tcPr>
            <w:tcW w:w="0" w:type="auto"/>
            <w:vAlign w:val="bottom"/>
          </w:tcPr>
          <w:p w14:paraId="228F029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23 (LAG-3)</w:t>
            </w:r>
          </w:p>
        </w:tc>
        <w:tc>
          <w:tcPr>
            <w:tcW w:w="0" w:type="auto"/>
            <w:vAlign w:val="bottom"/>
          </w:tcPr>
          <w:p w14:paraId="6362264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F700</w:t>
            </w:r>
          </w:p>
        </w:tc>
        <w:tc>
          <w:tcPr>
            <w:tcW w:w="0" w:type="auto"/>
            <w:vAlign w:val="bottom"/>
          </w:tcPr>
          <w:p w14:paraId="4763551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C3C65</w:t>
            </w:r>
          </w:p>
        </w:tc>
        <w:tc>
          <w:tcPr>
            <w:tcW w:w="0" w:type="auto"/>
            <w:vAlign w:val="bottom"/>
          </w:tcPr>
          <w:p w14:paraId="48C3873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027A74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5C49BF5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69343</w:t>
            </w:r>
          </w:p>
        </w:tc>
      </w:tr>
      <w:tr w:rsidR="00802069" w:rsidRPr="009A3D9D" w14:paraId="526944BE" w14:textId="77777777" w:rsidTr="0033363F">
        <w:tc>
          <w:tcPr>
            <w:tcW w:w="0" w:type="auto"/>
            <w:vAlign w:val="bottom"/>
          </w:tcPr>
          <w:p w14:paraId="0C44E03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CD278 (ICOS)</w:t>
            </w:r>
          </w:p>
        </w:tc>
        <w:tc>
          <w:tcPr>
            <w:tcW w:w="0" w:type="auto"/>
            <w:vAlign w:val="bottom"/>
          </w:tcPr>
          <w:p w14:paraId="49599E8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650</w:t>
            </w:r>
          </w:p>
        </w:tc>
        <w:tc>
          <w:tcPr>
            <w:tcW w:w="0" w:type="auto"/>
            <w:vAlign w:val="bottom"/>
          </w:tcPr>
          <w:p w14:paraId="0E237C0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X29</w:t>
            </w:r>
          </w:p>
        </w:tc>
        <w:tc>
          <w:tcPr>
            <w:tcW w:w="0" w:type="auto"/>
            <w:vAlign w:val="bottom"/>
          </w:tcPr>
          <w:p w14:paraId="02591FD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302716A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669DE50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832</w:t>
            </w:r>
          </w:p>
        </w:tc>
      </w:tr>
      <w:tr w:rsidR="00802069" w:rsidRPr="009A3D9D" w14:paraId="553E890E" w14:textId="77777777" w:rsidTr="0033363F">
        <w:tc>
          <w:tcPr>
            <w:tcW w:w="0" w:type="auto"/>
            <w:vAlign w:val="bottom"/>
          </w:tcPr>
          <w:p w14:paraId="2B7F142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oxP3</w:t>
            </w:r>
          </w:p>
        </w:tc>
        <w:tc>
          <w:tcPr>
            <w:tcW w:w="0" w:type="auto"/>
            <w:vAlign w:val="bottom"/>
          </w:tcPr>
          <w:p w14:paraId="4533E71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vAlign w:val="bottom"/>
          </w:tcPr>
          <w:p w14:paraId="7334500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36A/E7</w:t>
            </w:r>
          </w:p>
        </w:tc>
        <w:tc>
          <w:tcPr>
            <w:tcW w:w="0" w:type="auto"/>
            <w:vAlign w:val="center"/>
          </w:tcPr>
          <w:p w14:paraId="38EF79C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racellular</w:t>
            </w:r>
          </w:p>
        </w:tc>
        <w:tc>
          <w:tcPr>
            <w:tcW w:w="0" w:type="auto"/>
            <w:vAlign w:val="center"/>
          </w:tcPr>
          <w:p w14:paraId="5620BC8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40ECBDE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-4777-42</w:t>
            </w:r>
          </w:p>
        </w:tc>
      </w:tr>
      <w:tr w:rsidR="00802069" w:rsidRPr="009A3D9D" w14:paraId="1C66C006" w14:textId="77777777" w:rsidTr="0033363F">
        <w:tc>
          <w:tcPr>
            <w:tcW w:w="0" w:type="auto"/>
            <w:vAlign w:val="bottom"/>
          </w:tcPr>
          <w:p w14:paraId="5B1CD02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LA-DR</w:t>
            </w:r>
          </w:p>
        </w:tc>
        <w:tc>
          <w:tcPr>
            <w:tcW w:w="0" w:type="auto"/>
            <w:vAlign w:val="bottom"/>
          </w:tcPr>
          <w:p w14:paraId="7B6946F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711</w:t>
            </w:r>
          </w:p>
        </w:tc>
        <w:tc>
          <w:tcPr>
            <w:tcW w:w="0" w:type="auto"/>
            <w:vAlign w:val="bottom"/>
          </w:tcPr>
          <w:p w14:paraId="10D589A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46-6</w:t>
            </w:r>
          </w:p>
        </w:tc>
        <w:tc>
          <w:tcPr>
            <w:tcW w:w="0" w:type="auto"/>
            <w:vAlign w:val="bottom"/>
          </w:tcPr>
          <w:p w14:paraId="6B0E2CB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9D68E6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5720B25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696</w:t>
            </w:r>
          </w:p>
        </w:tc>
      </w:tr>
      <w:tr w:rsidR="00802069" w:rsidRPr="009A3D9D" w14:paraId="3954E8DA" w14:textId="77777777" w:rsidTr="0033363F">
        <w:tc>
          <w:tcPr>
            <w:tcW w:w="0" w:type="auto"/>
            <w:vAlign w:val="bottom"/>
          </w:tcPr>
          <w:p w14:paraId="2CE168C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gD</w:t>
            </w:r>
          </w:p>
        </w:tc>
        <w:tc>
          <w:tcPr>
            <w:tcW w:w="0" w:type="auto"/>
            <w:vAlign w:val="bottom"/>
          </w:tcPr>
          <w:p w14:paraId="5E7DF99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-Cy7</w:t>
            </w:r>
          </w:p>
        </w:tc>
        <w:tc>
          <w:tcPr>
            <w:tcW w:w="0" w:type="auto"/>
            <w:vAlign w:val="bottom"/>
          </w:tcPr>
          <w:p w14:paraId="21DC87B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A6-2</w:t>
            </w:r>
          </w:p>
        </w:tc>
        <w:tc>
          <w:tcPr>
            <w:tcW w:w="0" w:type="auto"/>
            <w:vAlign w:val="bottom"/>
          </w:tcPr>
          <w:p w14:paraId="244E84D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734B096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20B420A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1314</w:t>
            </w:r>
          </w:p>
        </w:tc>
      </w:tr>
      <w:tr w:rsidR="00802069" w:rsidRPr="009A3D9D" w14:paraId="0FB26974" w14:textId="77777777" w:rsidTr="0033363F">
        <w:tc>
          <w:tcPr>
            <w:tcW w:w="0" w:type="auto"/>
            <w:vAlign w:val="bottom"/>
          </w:tcPr>
          <w:p w14:paraId="0975D2A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gG</w:t>
            </w:r>
          </w:p>
        </w:tc>
        <w:tc>
          <w:tcPr>
            <w:tcW w:w="0" w:type="auto"/>
            <w:vAlign w:val="bottom"/>
          </w:tcPr>
          <w:p w14:paraId="081F3A3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786</w:t>
            </w:r>
          </w:p>
        </w:tc>
        <w:tc>
          <w:tcPr>
            <w:tcW w:w="0" w:type="auto"/>
            <w:vAlign w:val="bottom"/>
          </w:tcPr>
          <w:p w14:paraId="310A33B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-18-145</w:t>
            </w:r>
          </w:p>
        </w:tc>
        <w:tc>
          <w:tcPr>
            <w:tcW w:w="0" w:type="auto"/>
            <w:vAlign w:val="bottom"/>
          </w:tcPr>
          <w:p w14:paraId="6F6FC3F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2DBE6AB9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7D10FC7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4230</w:t>
            </w:r>
          </w:p>
        </w:tc>
      </w:tr>
      <w:tr w:rsidR="00802069" w:rsidRPr="009A3D9D" w14:paraId="03DA3399" w14:textId="77777777" w:rsidTr="0033363F">
        <w:tc>
          <w:tcPr>
            <w:tcW w:w="0" w:type="auto"/>
            <w:vAlign w:val="bottom"/>
          </w:tcPr>
          <w:p w14:paraId="4A84434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gM</w:t>
            </w:r>
          </w:p>
        </w:tc>
        <w:tc>
          <w:tcPr>
            <w:tcW w:w="0" w:type="auto"/>
            <w:vAlign w:val="bottom"/>
          </w:tcPr>
          <w:p w14:paraId="4F17021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V605</w:t>
            </w:r>
          </w:p>
        </w:tc>
        <w:tc>
          <w:tcPr>
            <w:tcW w:w="0" w:type="auto"/>
            <w:vAlign w:val="bottom"/>
          </w:tcPr>
          <w:p w14:paraId="40B7343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G20-127</w:t>
            </w:r>
          </w:p>
        </w:tc>
        <w:tc>
          <w:tcPr>
            <w:tcW w:w="0" w:type="auto"/>
            <w:vAlign w:val="bottom"/>
          </w:tcPr>
          <w:p w14:paraId="4F5C283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D7F527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388C926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2977</w:t>
            </w:r>
          </w:p>
        </w:tc>
      </w:tr>
      <w:tr w:rsidR="00802069" w:rsidRPr="009A3D9D" w14:paraId="3A130D5A" w14:textId="77777777" w:rsidTr="0033363F">
        <w:tc>
          <w:tcPr>
            <w:tcW w:w="0" w:type="auto"/>
            <w:vAlign w:val="center"/>
          </w:tcPr>
          <w:p w14:paraId="64FA197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RF4</w:t>
            </w:r>
          </w:p>
        </w:tc>
        <w:tc>
          <w:tcPr>
            <w:tcW w:w="0" w:type="auto"/>
            <w:vAlign w:val="center"/>
          </w:tcPr>
          <w:p w14:paraId="69AF125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</w:t>
            </w:r>
          </w:p>
        </w:tc>
        <w:tc>
          <w:tcPr>
            <w:tcW w:w="0" w:type="auto"/>
            <w:vAlign w:val="center"/>
          </w:tcPr>
          <w:p w14:paraId="7C5F6AF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E4</w:t>
            </w:r>
          </w:p>
        </w:tc>
        <w:tc>
          <w:tcPr>
            <w:tcW w:w="0" w:type="auto"/>
            <w:vAlign w:val="center"/>
          </w:tcPr>
          <w:p w14:paraId="7397A45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racellular</w:t>
            </w:r>
          </w:p>
        </w:tc>
        <w:tc>
          <w:tcPr>
            <w:tcW w:w="0" w:type="auto"/>
            <w:vAlign w:val="center"/>
          </w:tcPr>
          <w:p w14:paraId="1B88FF1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71ADF81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2-9858-82</w:t>
            </w:r>
          </w:p>
        </w:tc>
      </w:tr>
      <w:tr w:rsidR="00802069" w:rsidRPr="009A3D9D" w14:paraId="607AF1A1" w14:textId="77777777" w:rsidTr="0033363F">
        <w:tc>
          <w:tcPr>
            <w:tcW w:w="0" w:type="auto"/>
            <w:vAlign w:val="center"/>
          </w:tcPr>
          <w:p w14:paraId="07F419B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RF8</w:t>
            </w:r>
          </w:p>
        </w:tc>
        <w:tc>
          <w:tcPr>
            <w:tcW w:w="0" w:type="auto"/>
            <w:vAlign w:val="center"/>
          </w:tcPr>
          <w:p w14:paraId="3A8BBAD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rCp-Cy5.5/BB700</w:t>
            </w:r>
          </w:p>
        </w:tc>
        <w:tc>
          <w:tcPr>
            <w:tcW w:w="0" w:type="auto"/>
            <w:vAlign w:val="center"/>
          </w:tcPr>
          <w:p w14:paraId="1D8C259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3GYWCH</w:t>
            </w:r>
          </w:p>
        </w:tc>
        <w:tc>
          <w:tcPr>
            <w:tcW w:w="0" w:type="auto"/>
            <w:vAlign w:val="center"/>
          </w:tcPr>
          <w:p w14:paraId="248A2CDB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racellular</w:t>
            </w:r>
          </w:p>
        </w:tc>
        <w:tc>
          <w:tcPr>
            <w:tcW w:w="0" w:type="auto"/>
            <w:vAlign w:val="center"/>
          </w:tcPr>
          <w:p w14:paraId="63E786B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44287E1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5-9852-82</w:t>
            </w:r>
          </w:p>
        </w:tc>
      </w:tr>
      <w:tr w:rsidR="00802069" w:rsidRPr="009A3D9D" w14:paraId="63296233" w14:textId="77777777" w:rsidTr="0033363F">
        <w:tc>
          <w:tcPr>
            <w:tcW w:w="0" w:type="auto"/>
            <w:vAlign w:val="bottom"/>
          </w:tcPr>
          <w:p w14:paraId="6794982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Ki67</w:t>
            </w:r>
          </w:p>
        </w:tc>
        <w:tc>
          <w:tcPr>
            <w:tcW w:w="0" w:type="auto"/>
            <w:vAlign w:val="bottom"/>
          </w:tcPr>
          <w:p w14:paraId="4A9F361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FITC</w:t>
            </w:r>
          </w:p>
        </w:tc>
        <w:tc>
          <w:tcPr>
            <w:tcW w:w="0" w:type="auto"/>
            <w:vAlign w:val="bottom"/>
          </w:tcPr>
          <w:p w14:paraId="58EAE33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0Raj1</w:t>
            </w:r>
          </w:p>
        </w:tc>
        <w:tc>
          <w:tcPr>
            <w:tcW w:w="0" w:type="auto"/>
            <w:vAlign w:val="center"/>
          </w:tcPr>
          <w:p w14:paraId="461BFDD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tracellular</w:t>
            </w:r>
          </w:p>
        </w:tc>
        <w:tc>
          <w:tcPr>
            <w:tcW w:w="0" w:type="auto"/>
            <w:vAlign w:val="center"/>
          </w:tcPr>
          <w:p w14:paraId="3AE6E04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0" w:type="auto"/>
            <w:vAlign w:val="center"/>
          </w:tcPr>
          <w:p w14:paraId="4637BBB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1-5699-42</w:t>
            </w:r>
          </w:p>
        </w:tc>
      </w:tr>
      <w:tr w:rsidR="00802069" w:rsidRPr="009A3D9D" w14:paraId="7D004BD9" w14:textId="77777777" w:rsidTr="0033363F">
        <w:tc>
          <w:tcPr>
            <w:tcW w:w="0" w:type="auto"/>
            <w:vAlign w:val="bottom"/>
          </w:tcPr>
          <w:p w14:paraId="45A92EF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D-1</w:t>
            </w:r>
          </w:p>
        </w:tc>
        <w:tc>
          <w:tcPr>
            <w:tcW w:w="0" w:type="auto"/>
            <w:vAlign w:val="bottom"/>
          </w:tcPr>
          <w:p w14:paraId="067CB8C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PC</w:t>
            </w:r>
          </w:p>
        </w:tc>
        <w:tc>
          <w:tcPr>
            <w:tcW w:w="0" w:type="auto"/>
            <w:vAlign w:val="bottom"/>
          </w:tcPr>
          <w:p w14:paraId="79C8FFA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H12.2H7</w:t>
            </w:r>
          </w:p>
        </w:tc>
        <w:tc>
          <w:tcPr>
            <w:tcW w:w="0" w:type="auto"/>
            <w:vAlign w:val="bottom"/>
          </w:tcPr>
          <w:p w14:paraId="2F04C2A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64AD170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5F593983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29907</w:t>
            </w:r>
          </w:p>
        </w:tc>
      </w:tr>
      <w:tr w:rsidR="00802069" w:rsidRPr="009A3D9D" w14:paraId="4F4F5249" w14:textId="77777777" w:rsidTr="0033363F">
        <w:tc>
          <w:tcPr>
            <w:tcW w:w="0" w:type="auto"/>
            <w:vAlign w:val="bottom"/>
          </w:tcPr>
          <w:p w14:paraId="0F6ACE4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D-L1</w:t>
            </w:r>
          </w:p>
        </w:tc>
        <w:tc>
          <w:tcPr>
            <w:tcW w:w="0" w:type="auto"/>
            <w:vAlign w:val="bottom"/>
          </w:tcPr>
          <w:p w14:paraId="0F792D3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PE-CF594</w:t>
            </w:r>
          </w:p>
        </w:tc>
        <w:tc>
          <w:tcPr>
            <w:tcW w:w="0" w:type="auto"/>
            <w:vAlign w:val="bottom"/>
          </w:tcPr>
          <w:p w14:paraId="36C8C7F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1H1</w:t>
            </w:r>
          </w:p>
        </w:tc>
        <w:tc>
          <w:tcPr>
            <w:tcW w:w="0" w:type="auto"/>
            <w:vAlign w:val="bottom"/>
          </w:tcPr>
          <w:p w14:paraId="4FAC038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5113A9A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D</w:t>
            </w:r>
          </w:p>
        </w:tc>
        <w:tc>
          <w:tcPr>
            <w:tcW w:w="0" w:type="auto"/>
            <w:vAlign w:val="center"/>
          </w:tcPr>
          <w:p w14:paraId="5101DB85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63742</w:t>
            </w:r>
          </w:p>
        </w:tc>
      </w:tr>
      <w:tr w:rsidR="00802069" w:rsidRPr="009A3D9D" w14:paraId="47A913E3" w14:textId="77777777" w:rsidTr="0033363F">
        <w:tc>
          <w:tcPr>
            <w:tcW w:w="0" w:type="auto"/>
            <w:vAlign w:val="bottom"/>
          </w:tcPr>
          <w:p w14:paraId="3114939C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treptavidin</w:t>
            </w:r>
          </w:p>
        </w:tc>
        <w:tc>
          <w:tcPr>
            <w:tcW w:w="0" w:type="auto"/>
            <w:vAlign w:val="bottom"/>
          </w:tcPr>
          <w:p w14:paraId="7D6FA062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PC-Cy7</w:t>
            </w:r>
          </w:p>
        </w:tc>
        <w:tc>
          <w:tcPr>
            <w:tcW w:w="0" w:type="auto"/>
            <w:vAlign w:val="bottom"/>
          </w:tcPr>
          <w:p w14:paraId="3E68D23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vAlign w:val="bottom"/>
          </w:tcPr>
          <w:p w14:paraId="5654DF7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xtracellular</w:t>
            </w:r>
          </w:p>
        </w:tc>
        <w:tc>
          <w:tcPr>
            <w:tcW w:w="0" w:type="auto"/>
            <w:vAlign w:val="center"/>
          </w:tcPr>
          <w:p w14:paraId="110CE7FE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Invitrogen</w:t>
            </w:r>
          </w:p>
        </w:tc>
        <w:tc>
          <w:tcPr>
            <w:tcW w:w="0" w:type="auto"/>
            <w:vAlign w:val="center"/>
          </w:tcPr>
          <w:p w14:paraId="372CAB0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7-4317-82</w:t>
            </w:r>
          </w:p>
        </w:tc>
      </w:tr>
      <w:tr w:rsidR="00802069" w:rsidRPr="009A3D9D" w14:paraId="1331C949" w14:textId="77777777" w:rsidTr="0033363F">
        <w:tc>
          <w:tcPr>
            <w:tcW w:w="0" w:type="auto"/>
            <w:vAlign w:val="bottom"/>
          </w:tcPr>
          <w:p w14:paraId="3C6CD31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qua Live/Dead</w:t>
            </w:r>
          </w:p>
        </w:tc>
        <w:tc>
          <w:tcPr>
            <w:tcW w:w="0" w:type="auto"/>
            <w:vAlign w:val="bottom"/>
          </w:tcPr>
          <w:p w14:paraId="35EAFB3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Fluor 506</w:t>
            </w:r>
          </w:p>
        </w:tc>
        <w:tc>
          <w:tcPr>
            <w:tcW w:w="0" w:type="auto"/>
            <w:vAlign w:val="bottom"/>
          </w:tcPr>
          <w:p w14:paraId="12B4290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vAlign w:val="bottom"/>
          </w:tcPr>
          <w:p w14:paraId="2495AB6F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1CDE9146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Bioscience</w:t>
            </w:r>
          </w:p>
        </w:tc>
        <w:tc>
          <w:tcPr>
            <w:tcW w:w="0" w:type="auto"/>
            <w:vAlign w:val="center"/>
          </w:tcPr>
          <w:p w14:paraId="2177FD01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5-0866-14</w:t>
            </w:r>
          </w:p>
        </w:tc>
      </w:tr>
      <w:tr w:rsidR="00802069" w:rsidRPr="009A3D9D" w14:paraId="608D50BE" w14:textId="77777777" w:rsidTr="0033363F">
        <w:tc>
          <w:tcPr>
            <w:tcW w:w="0" w:type="auto"/>
            <w:vAlign w:val="bottom"/>
          </w:tcPr>
          <w:p w14:paraId="7803B8A7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uman TruStain</w:t>
            </w:r>
          </w:p>
        </w:tc>
        <w:tc>
          <w:tcPr>
            <w:tcW w:w="0" w:type="auto"/>
            <w:vAlign w:val="bottom"/>
          </w:tcPr>
          <w:p w14:paraId="41CFD548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vAlign w:val="bottom"/>
          </w:tcPr>
          <w:p w14:paraId="5D35F350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vAlign w:val="bottom"/>
          </w:tcPr>
          <w:p w14:paraId="79C41AD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vAlign w:val="center"/>
          </w:tcPr>
          <w:p w14:paraId="73461DE4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Biolegend</w:t>
            </w:r>
          </w:p>
        </w:tc>
        <w:tc>
          <w:tcPr>
            <w:tcW w:w="0" w:type="auto"/>
            <w:vAlign w:val="center"/>
          </w:tcPr>
          <w:p w14:paraId="63F59CCD" w14:textId="77777777" w:rsidR="00802069" w:rsidRPr="009A3D9D" w:rsidRDefault="00802069" w:rsidP="0005748C">
            <w:pPr>
              <w:pStyle w:val="Compact"/>
              <w:spacing w:before="0" w:after="0"/>
              <w:rPr>
                <w:rFonts w:cstheme="minorHAnsi"/>
                <w:sz w:val="22"/>
                <w:szCs w:val="22"/>
                <w:lang w:val="en-GB"/>
              </w:rPr>
            </w:pPr>
            <w:r w:rsidRPr="009A3D9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22302</w:t>
            </w:r>
          </w:p>
        </w:tc>
      </w:tr>
    </w:tbl>
    <w:p w14:paraId="53D7B85B" w14:textId="77777777" w:rsidR="00494C27" w:rsidRDefault="00494C27" w:rsidP="0005748C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lang w:val="en-GB"/>
        </w:rPr>
      </w:pPr>
    </w:p>
    <w:p w14:paraId="3FF25E4C" w14:textId="77777777" w:rsidR="00494C27" w:rsidRDefault="00494C27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lang w:val="en-GB"/>
        </w:rPr>
      </w:pPr>
      <w: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lang w:val="en-GB"/>
        </w:rPr>
        <w:br w:type="page"/>
      </w:r>
    </w:p>
    <w:p w14:paraId="53A33954" w14:textId="17C88FB0" w:rsidR="00494C27" w:rsidRPr="00153744" w:rsidRDefault="00494C27" w:rsidP="00494C27">
      <w:pPr>
        <w:pStyle w:val="NoSpacing"/>
        <w:rPr>
          <w:rStyle w:val="IntenseEmphasis"/>
          <w:b/>
          <w:bCs/>
          <w:iCs w:val="0"/>
          <w:color w:val="auto"/>
          <w:lang w:val="en-GB"/>
        </w:rPr>
      </w:pPr>
      <w:r w:rsidRPr="00153744">
        <w:rPr>
          <w:rStyle w:val="IntenseEmphasis"/>
          <w:b/>
          <w:bCs/>
          <w:iCs w:val="0"/>
          <w:color w:val="auto"/>
          <w:lang w:val="en-GB"/>
        </w:rPr>
        <w:lastRenderedPageBreak/>
        <w:t xml:space="preserve">Supplementary Table </w:t>
      </w:r>
      <w:r>
        <w:rPr>
          <w:rStyle w:val="IntenseEmphasis"/>
          <w:b/>
          <w:bCs/>
          <w:iCs w:val="0"/>
          <w:color w:val="auto"/>
          <w:lang w:val="en-GB"/>
        </w:rPr>
        <w:t>2</w:t>
      </w:r>
      <w:r w:rsidRPr="00153744">
        <w:rPr>
          <w:rStyle w:val="IntenseEmphasis"/>
          <w:b/>
          <w:bCs/>
          <w:iCs w:val="0"/>
          <w:color w:val="auto"/>
          <w:lang w:val="en-GB"/>
        </w:rPr>
        <w:t xml:space="preserve">. </w:t>
      </w:r>
      <w:r>
        <w:rPr>
          <w:rStyle w:val="IntenseEmphasis"/>
          <w:b/>
          <w:bCs/>
          <w:iCs w:val="0"/>
          <w:color w:val="auto"/>
          <w:lang w:val="en-GB"/>
        </w:rPr>
        <w:t>Flow cytometry data output</w:t>
      </w:r>
      <w:r w:rsidRPr="00153744">
        <w:rPr>
          <w:rStyle w:val="IntenseEmphasis"/>
          <w:b/>
          <w:bCs/>
          <w:iCs w:val="0"/>
          <w:color w:val="auto"/>
          <w:lang w:val="en-GB"/>
        </w:rPr>
        <w:t>.</w:t>
      </w:r>
    </w:p>
    <w:p w14:paraId="29E50F24" w14:textId="77777777" w:rsidR="00494C27" w:rsidRDefault="00494C27" w:rsidP="0005748C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lang w:val="en-GB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510"/>
      </w:tblGrid>
      <w:tr w:rsidR="00494C27" w:rsidRPr="00494C27" w14:paraId="28BAA53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C1DA7C9" w14:textId="08487E8D" w:rsidR="00494C27" w:rsidRPr="00494C27" w:rsidRDefault="00494C27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FACS variable</w:t>
            </w:r>
          </w:p>
        </w:tc>
      </w:tr>
      <w:tr w:rsidR="00494C27" w:rsidRPr="00494C27" w14:paraId="7B1FB224" w14:textId="77777777" w:rsidTr="00494C27">
        <w:trPr>
          <w:trHeight w:val="260"/>
        </w:trPr>
        <w:tc>
          <w:tcPr>
            <w:tcW w:w="4510" w:type="dxa"/>
            <w:noWrap/>
          </w:tcPr>
          <w:p w14:paraId="011E1BDE" w14:textId="1700128A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Myeloid cells of live cells</w:t>
            </w:r>
          </w:p>
        </w:tc>
      </w:tr>
      <w:tr w:rsidR="00494C27" w:rsidRPr="00494C27" w14:paraId="697012A3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B60BE4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 xml:space="preserve">% HLA-DR+ of myeloid cells </w:t>
            </w:r>
          </w:p>
        </w:tc>
      </w:tr>
      <w:tr w:rsidR="00494C27" w:rsidRPr="00494C27" w14:paraId="7970BDF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B87F28D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56- of HLA-DR+ myeloid cells</w:t>
            </w:r>
          </w:p>
        </w:tc>
      </w:tr>
      <w:tr w:rsidR="00494C27" w:rsidRPr="00494C27" w14:paraId="63F14B8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533EBFD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Monocytes of HLA-DR+ CD56- myeloid cells</w:t>
            </w:r>
          </w:p>
        </w:tc>
      </w:tr>
      <w:tr w:rsidR="00494C27" w:rsidRPr="00494C27" w14:paraId="57B47A04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AEAAB2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6+ of monocytes</w:t>
            </w:r>
          </w:p>
        </w:tc>
      </w:tr>
      <w:tr w:rsidR="00494C27" w:rsidRPr="00494C27" w14:paraId="0E42E663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1B9C18C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137L+ of monocytes</w:t>
            </w:r>
          </w:p>
        </w:tc>
      </w:tr>
      <w:tr w:rsidR="00494C27" w:rsidRPr="00494C27" w14:paraId="3CDA03ED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78D253A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L1+ of monocytes</w:t>
            </w:r>
          </w:p>
        </w:tc>
      </w:tr>
      <w:tr w:rsidR="00494C27" w:rsidRPr="00494C27" w14:paraId="233B9E1E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2D57D7B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lassical monocytes of monocytes</w:t>
            </w:r>
          </w:p>
        </w:tc>
      </w:tr>
      <w:tr w:rsidR="00494C27" w:rsidRPr="00494C27" w14:paraId="117FBB68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12DB4D9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on-classical monocytes of monocytes</w:t>
            </w:r>
          </w:p>
        </w:tc>
      </w:tr>
      <w:tr w:rsidR="00494C27" w:rsidRPr="00494C27" w14:paraId="37834287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C453EB3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ntermediate monocytes of monocytes</w:t>
            </w:r>
          </w:p>
        </w:tc>
      </w:tr>
      <w:tr w:rsidR="00494C27" w:rsidRPr="00494C27" w14:paraId="1983D654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19C054B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lassical monocytes of myeloid cells</w:t>
            </w:r>
          </w:p>
        </w:tc>
      </w:tr>
      <w:tr w:rsidR="00494C27" w:rsidRPr="00494C27" w14:paraId="3FF7FC0F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1C22450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on-classical monocytes of myeloid cells</w:t>
            </w:r>
          </w:p>
        </w:tc>
      </w:tr>
      <w:tr w:rsidR="00494C27" w:rsidRPr="00494C27" w14:paraId="023E403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78DB3FA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ntermediate monocytes of myeloid cells</w:t>
            </w:r>
          </w:p>
        </w:tc>
      </w:tr>
      <w:tr w:rsidR="00494C27" w:rsidRPr="00494C27" w14:paraId="7F7EADC9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932088C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DCs of myeloid cells</w:t>
            </w:r>
          </w:p>
        </w:tc>
      </w:tr>
      <w:tr w:rsidR="00494C27" w:rsidRPr="00494C27" w14:paraId="14EA04A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9DE0170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6+ of DCs</w:t>
            </w:r>
          </w:p>
        </w:tc>
      </w:tr>
      <w:tr w:rsidR="00494C27" w:rsidRPr="00494C27" w14:paraId="16A1F97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0C026EB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137L+ of DCs</w:t>
            </w:r>
          </w:p>
        </w:tc>
      </w:tr>
      <w:tr w:rsidR="00494C27" w:rsidRPr="00494C27" w14:paraId="784951DF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EEAFF19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L1+ of DCs</w:t>
            </w:r>
          </w:p>
        </w:tc>
      </w:tr>
      <w:tr w:rsidR="00494C27" w:rsidRPr="00494C27" w14:paraId="603D0735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FD6D88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11c low of DCs</w:t>
            </w:r>
          </w:p>
        </w:tc>
      </w:tr>
      <w:tr w:rsidR="00494C27" w:rsidRPr="00494C27" w14:paraId="6317176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04A727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C of DCs</w:t>
            </w:r>
          </w:p>
        </w:tc>
      </w:tr>
      <w:tr w:rsidR="00494C27" w:rsidRPr="00494C27" w14:paraId="02A666E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7E8A248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C of DCs</w:t>
            </w:r>
          </w:p>
        </w:tc>
      </w:tr>
      <w:tr w:rsidR="00494C27" w:rsidRPr="00494C27" w14:paraId="251C56C5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4C7192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C1 of cDCs</w:t>
            </w:r>
          </w:p>
        </w:tc>
      </w:tr>
      <w:tr w:rsidR="00494C27" w:rsidRPr="00494C27" w14:paraId="78421F8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B39822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C2 of cDCs</w:t>
            </w:r>
          </w:p>
        </w:tc>
      </w:tr>
      <w:tr w:rsidR="00494C27" w:rsidRPr="00494C27" w14:paraId="3D7C84E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BC05B5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C1 of DCs</w:t>
            </w:r>
          </w:p>
        </w:tc>
      </w:tr>
      <w:tr w:rsidR="00494C27" w:rsidRPr="00494C27" w14:paraId="32DA563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D034E28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C2 of DCs</w:t>
            </w:r>
          </w:p>
        </w:tc>
      </w:tr>
      <w:tr w:rsidR="00494C27" w:rsidRPr="00494C27" w14:paraId="7597062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D2AFF7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B cells of lymphocytes</w:t>
            </w:r>
          </w:p>
        </w:tc>
      </w:tr>
      <w:tr w:rsidR="00494C27" w:rsidRPr="00494C27" w14:paraId="1A0E0395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DD4715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on-transitional, non-plasmablasts of B cells</w:t>
            </w:r>
          </w:p>
        </w:tc>
      </w:tr>
      <w:tr w:rsidR="00494C27" w:rsidRPr="00494C27" w14:paraId="388E5EE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6AC3C3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lasmablasts of B cells</w:t>
            </w:r>
          </w:p>
        </w:tc>
      </w:tr>
      <w:tr w:rsidR="00494C27" w:rsidRPr="00494C27" w14:paraId="23F3ACB9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8DB6663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ransitional B cells of B cells</w:t>
            </w:r>
          </w:p>
        </w:tc>
      </w:tr>
      <w:tr w:rsidR="00494C27" w:rsidRPr="00494C27" w14:paraId="6F515A8B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635F6F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Memory of B cells</w:t>
            </w:r>
          </w:p>
        </w:tc>
      </w:tr>
      <w:tr w:rsidR="00494C27" w:rsidRPr="00494C27" w14:paraId="153055C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F0B726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aïve of B cells</w:t>
            </w:r>
          </w:p>
        </w:tc>
      </w:tr>
      <w:tr w:rsidR="00494C27" w:rsidRPr="00494C27" w14:paraId="5E62CE25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A565E0B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DN of B cells</w:t>
            </w:r>
          </w:p>
        </w:tc>
      </w:tr>
      <w:tr w:rsidR="00494C27" w:rsidRPr="00494C27" w14:paraId="6E5F28F1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F8B4EEA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gD+ memory of B cells</w:t>
            </w:r>
          </w:p>
        </w:tc>
      </w:tr>
      <w:tr w:rsidR="00494C27" w:rsidRPr="00494C27" w14:paraId="06A7B93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3B29FC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gD- memory of B cells</w:t>
            </w:r>
          </w:p>
        </w:tc>
      </w:tr>
      <w:tr w:rsidR="00494C27" w:rsidRPr="00494C27" w14:paraId="1AA99A0B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B78F706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gG+ memory of B cells</w:t>
            </w:r>
          </w:p>
        </w:tc>
      </w:tr>
      <w:tr w:rsidR="00494C27" w:rsidRPr="00494C27" w14:paraId="1C55F368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7874B0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gM+ memory of B cells</w:t>
            </w:r>
          </w:p>
        </w:tc>
      </w:tr>
      <w:tr w:rsidR="00494C27" w:rsidRPr="00494C27" w14:paraId="2BB95BC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867A889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40+ of B cells</w:t>
            </w:r>
          </w:p>
        </w:tc>
      </w:tr>
      <w:tr w:rsidR="00494C27" w:rsidRPr="00494C27" w14:paraId="33E21E9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1018F46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6+ of B cells</w:t>
            </w:r>
          </w:p>
        </w:tc>
      </w:tr>
      <w:tr w:rsidR="00494C27" w:rsidRPr="00494C27" w14:paraId="4375B34B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4BC362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HLA-DR+ of B cells</w:t>
            </w:r>
          </w:p>
        </w:tc>
      </w:tr>
      <w:tr w:rsidR="00494C27" w:rsidRPr="00494C27" w14:paraId="7202BA28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56C2CE3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Ki67+ of B cells</w:t>
            </w:r>
          </w:p>
        </w:tc>
      </w:tr>
      <w:tr w:rsidR="00494C27" w:rsidRPr="00494C27" w14:paraId="0F70171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DAC8B7C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1+ of B cells</w:t>
            </w:r>
          </w:p>
        </w:tc>
      </w:tr>
      <w:tr w:rsidR="00494C27" w:rsidRPr="00494C27" w14:paraId="6DFE4AD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A32E81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40+ of memory B cells</w:t>
            </w:r>
          </w:p>
        </w:tc>
      </w:tr>
      <w:tr w:rsidR="00494C27" w:rsidRPr="00494C27" w14:paraId="7A26DF3E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F89F27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6+ of memory B cells</w:t>
            </w:r>
          </w:p>
        </w:tc>
      </w:tr>
      <w:tr w:rsidR="00494C27" w:rsidRPr="00494C27" w14:paraId="3F3A355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04F59F0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HLA-DR+ of memory B cells</w:t>
            </w:r>
          </w:p>
        </w:tc>
      </w:tr>
      <w:tr w:rsidR="00494C27" w:rsidRPr="00494C27" w14:paraId="4AE4F511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71C11D5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Ki67+ of memory B cells</w:t>
            </w:r>
          </w:p>
        </w:tc>
      </w:tr>
      <w:tr w:rsidR="00494C27" w:rsidRPr="00494C27" w14:paraId="58A5CAB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C9A5B1A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1+ of memory B cells</w:t>
            </w:r>
          </w:p>
        </w:tc>
      </w:tr>
      <w:tr w:rsidR="00494C27" w:rsidRPr="00494C27" w14:paraId="01928E71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B5D9E66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40+ of naive B cells</w:t>
            </w:r>
          </w:p>
        </w:tc>
      </w:tr>
      <w:tr w:rsidR="00494C27" w:rsidRPr="00494C27" w14:paraId="3D2B9575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E6F415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6+ of naive B cells</w:t>
            </w:r>
          </w:p>
        </w:tc>
      </w:tr>
      <w:tr w:rsidR="00494C27" w:rsidRPr="00494C27" w14:paraId="54AF723F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C11748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HLA-DR+ of naive B cells</w:t>
            </w:r>
          </w:p>
        </w:tc>
      </w:tr>
      <w:tr w:rsidR="00494C27" w:rsidRPr="00494C27" w14:paraId="55A3842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9BEBE9D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Ki67+ of naive B cells</w:t>
            </w:r>
          </w:p>
        </w:tc>
      </w:tr>
      <w:tr w:rsidR="00494C27" w:rsidRPr="00494C27" w14:paraId="44BF6E0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D125E7A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1+ of naive B cells</w:t>
            </w:r>
          </w:p>
        </w:tc>
      </w:tr>
      <w:tr w:rsidR="00494C27" w:rsidRPr="00494C27" w14:paraId="34C85CD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EEBBD41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21+ of DN B cells</w:t>
            </w:r>
          </w:p>
        </w:tc>
      </w:tr>
      <w:tr w:rsidR="00494C27" w:rsidRPr="00494C27" w14:paraId="3B755041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59EE2F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lastRenderedPageBreak/>
              <w:t>% CD21- of DN B cells</w:t>
            </w:r>
          </w:p>
        </w:tc>
      </w:tr>
      <w:tr w:rsidR="00494C27" w:rsidRPr="00494C27" w14:paraId="48F712A8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E94AE7F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40+ of DN B cells</w:t>
            </w:r>
          </w:p>
        </w:tc>
      </w:tr>
      <w:tr w:rsidR="00494C27" w:rsidRPr="00494C27" w14:paraId="3C8893ED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9938CAD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6+ of DN B cells</w:t>
            </w:r>
          </w:p>
        </w:tc>
      </w:tr>
      <w:tr w:rsidR="00494C27" w:rsidRPr="00494C27" w14:paraId="3258BC9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E9FC516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HLA-DR+ of DN B cells</w:t>
            </w:r>
          </w:p>
        </w:tc>
      </w:tr>
      <w:tr w:rsidR="00494C27" w:rsidRPr="00494C27" w14:paraId="199034B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1483119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Ki67+ of DN B cells</w:t>
            </w:r>
          </w:p>
        </w:tc>
      </w:tr>
      <w:tr w:rsidR="00494C27" w:rsidRPr="00494C27" w14:paraId="27D20D0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C42555F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1+ of DN B cells</w:t>
            </w:r>
          </w:p>
        </w:tc>
      </w:tr>
      <w:tr w:rsidR="00494C27" w:rsidRPr="00494C27" w14:paraId="68F0BEF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049C3F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K cells of lymphocytes</w:t>
            </w:r>
          </w:p>
        </w:tc>
      </w:tr>
      <w:tr w:rsidR="00494C27" w:rsidRPr="00494C27" w14:paraId="211796D1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6D9EAF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KT cells of lymphocytes</w:t>
            </w:r>
          </w:p>
        </w:tc>
      </w:tr>
      <w:tr w:rsidR="00494C27" w:rsidRPr="00494C27" w14:paraId="547C3CA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101934A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 cells of lymphocytes</w:t>
            </w:r>
          </w:p>
        </w:tc>
      </w:tr>
      <w:tr w:rsidR="00494C27" w:rsidRPr="00494C27" w14:paraId="06F4AF9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D307491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4+ of T cells</w:t>
            </w:r>
          </w:p>
        </w:tc>
      </w:tr>
      <w:tr w:rsidR="00494C27" w:rsidRPr="00494C27" w14:paraId="73F3A786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4016103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regs of CD4+ T cells</w:t>
            </w:r>
          </w:p>
        </w:tc>
      </w:tr>
      <w:tr w:rsidR="00494C27" w:rsidRPr="00494C27" w14:paraId="621DB15E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56EAE3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regs of T cells</w:t>
            </w:r>
          </w:p>
        </w:tc>
      </w:tr>
      <w:tr w:rsidR="00494C27" w:rsidRPr="00494C27" w14:paraId="7A72050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82A50FF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Non-Tregs of CD4+ T cells</w:t>
            </w:r>
          </w:p>
        </w:tc>
      </w:tr>
      <w:tr w:rsidR="00494C27" w:rsidRPr="00494C27" w14:paraId="2FC4BAAE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338A95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cm of CD4+ non-Tregs</w:t>
            </w:r>
          </w:p>
        </w:tc>
      </w:tr>
      <w:tr w:rsidR="00494C27" w:rsidRPr="00494C27" w14:paraId="44DE164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93A83C6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em of CD4+ non-Tregs</w:t>
            </w:r>
          </w:p>
        </w:tc>
      </w:tr>
      <w:tr w:rsidR="00494C27" w:rsidRPr="00494C27" w14:paraId="3983981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7086E7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emra of CD4+ non-Tregs</w:t>
            </w:r>
          </w:p>
        </w:tc>
      </w:tr>
      <w:tr w:rsidR="00494C27" w:rsidRPr="00494C27" w14:paraId="69B3DD6D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86D71D0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n of CD4+ non-Tregs</w:t>
            </w:r>
          </w:p>
        </w:tc>
      </w:tr>
      <w:tr w:rsidR="00494C27" w:rsidRPr="00494C27" w14:paraId="772F9A0B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4428686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28+ of Non-Tregs</w:t>
            </w:r>
          </w:p>
        </w:tc>
      </w:tr>
      <w:tr w:rsidR="00494C27" w:rsidRPr="00494C27" w14:paraId="39EBFBF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8359041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TLA-4+ of Non-Tregs</w:t>
            </w:r>
          </w:p>
        </w:tc>
      </w:tr>
      <w:tr w:rsidR="00494C27" w:rsidRPr="00494C27" w14:paraId="74DA20DD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D2EBB7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HLA-DR+ of Non-Tregs</w:t>
            </w:r>
          </w:p>
        </w:tc>
      </w:tr>
      <w:tr w:rsidR="00494C27" w:rsidRPr="00494C27" w14:paraId="77FEC3C8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F2BA250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COS+ of Non-Tregs</w:t>
            </w:r>
          </w:p>
        </w:tc>
      </w:tr>
      <w:tr w:rsidR="00494C27" w:rsidRPr="00494C27" w14:paraId="221419A4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3A9BF1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Ki67+ of Non-Tregs</w:t>
            </w:r>
          </w:p>
        </w:tc>
      </w:tr>
      <w:tr w:rsidR="00494C27" w:rsidRPr="00494C27" w14:paraId="40B6675E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82864F8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LAG-3+ of Non-Tregs</w:t>
            </w:r>
          </w:p>
        </w:tc>
      </w:tr>
      <w:tr w:rsidR="00494C27" w:rsidRPr="00494C27" w14:paraId="46E81FE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0A862E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1+ of Non-Tregs</w:t>
            </w:r>
          </w:p>
        </w:tc>
      </w:tr>
      <w:tr w:rsidR="00494C27" w:rsidRPr="00494C27" w14:paraId="08ACE00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21B9EEE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8+ of T cells</w:t>
            </w:r>
          </w:p>
        </w:tc>
      </w:tr>
      <w:tr w:rsidR="00494C27" w:rsidRPr="00494C27" w14:paraId="1B57B150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6B1B8F5C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cm of CD8+ T cells</w:t>
            </w:r>
          </w:p>
        </w:tc>
      </w:tr>
      <w:tr w:rsidR="00494C27" w:rsidRPr="00494C27" w14:paraId="63D1510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E3A0B5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em of CD8+ T cells</w:t>
            </w:r>
          </w:p>
        </w:tc>
      </w:tr>
      <w:tr w:rsidR="00494C27" w:rsidRPr="00494C27" w14:paraId="3AFAA49B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701D9C1B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emra of CD8+ T cells</w:t>
            </w:r>
          </w:p>
        </w:tc>
      </w:tr>
      <w:tr w:rsidR="00494C27" w:rsidRPr="00494C27" w14:paraId="06891C8D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3C899E4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Tn of CD8+ T cells</w:t>
            </w:r>
          </w:p>
        </w:tc>
      </w:tr>
      <w:tr w:rsidR="00494C27" w:rsidRPr="00494C27" w14:paraId="3C33D994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5519072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28+ of CD8+ T cells</w:t>
            </w:r>
          </w:p>
        </w:tc>
      </w:tr>
      <w:tr w:rsidR="00494C27" w:rsidRPr="00494C27" w14:paraId="1B620889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C2ED304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D39+ of CD8+ T cells</w:t>
            </w:r>
          </w:p>
        </w:tc>
      </w:tr>
      <w:tr w:rsidR="00494C27" w:rsidRPr="00494C27" w14:paraId="410988AC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1AEE3F92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CTLA-4+ of CD8+ T cells</w:t>
            </w:r>
          </w:p>
        </w:tc>
      </w:tr>
      <w:tr w:rsidR="00494C27" w:rsidRPr="00494C27" w14:paraId="47F8907A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5CD1703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HLA-DR+ of CD8+ T cells</w:t>
            </w:r>
          </w:p>
        </w:tc>
      </w:tr>
      <w:tr w:rsidR="00494C27" w:rsidRPr="00494C27" w14:paraId="0885A4F8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5CB6F9D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ICOS+ of CD8+ T cells</w:t>
            </w:r>
          </w:p>
        </w:tc>
      </w:tr>
      <w:tr w:rsidR="00494C27" w:rsidRPr="00494C27" w14:paraId="17FED78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0A1663C9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Ki67+ of CD8+ T cells</w:t>
            </w:r>
          </w:p>
        </w:tc>
      </w:tr>
      <w:tr w:rsidR="00494C27" w:rsidRPr="00494C27" w14:paraId="25D3DE25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269E66A0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LAG-3+ of CD8+ T cells</w:t>
            </w:r>
          </w:p>
        </w:tc>
      </w:tr>
      <w:tr w:rsidR="00494C27" w:rsidRPr="00494C27" w14:paraId="69463A62" w14:textId="77777777" w:rsidTr="00494C27">
        <w:trPr>
          <w:trHeight w:val="260"/>
        </w:trPr>
        <w:tc>
          <w:tcPr>
            <w:tcW w:w="4510" w:type="dxa"/>
            <w:noWrap/>
            <w:hideMark/>
          </w:tcPr>
          <w:p w14:paraId="4BFDF8FF" w14:textId="77777777" w:rsidR="00494C27" w:rsidRPr="00494C27" w:rsidRDefault="00494C27">
            <w:pPr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</w:pPr>
            <w:r w:rsidRPr="00494C27">
              <w:rPr>
                <w:rFonts w:asciiTheme="minorHAnsi" w:hAnsiTheme="minorHAnsi" w:cstheme="minorHAnsi"/>
                <w:bCs/>
                <w:sz w:val="22"/>
                <w:szCs w:val="22"/>
                <w:lang w:val="en-US"/>
              </w:rPr>
              <w:t>% PD-1+ of CD8+ T cells</w:t>
            </w:r>
          </w:p>
        </w:tc>
      </w:tr>
    </w:tbl>
    <w:p w14:paraId="285F74EC" w14:textId="009331AB" w:rsidR="00802069" w:rsidRPr="003C5C7A" w:rsidRDefault="00802069" w:rsidP="0005748C">
      <w:pPr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3C5C7A">
        <w:rPr>
          <w:rStyle w:val="IntenseEmphasis"/>
          <w:rFonts w:asciiTheme="minorHAnsi" w:hAnsiTheme="minorHAnsi" w:cstheme="minorHAnsi"/>
          <w:b/>
          <w:bCs/>
          <w:i w:val="0"/>
          <w:iCs w:val="0"/>
          <w:color w:val="auto"/>
          <w:lang w:val="en-GB"/>
        </w:rPr>
        <w:br w:type="page"/>
      </w:r>
    </w:p>
    <w:p w14:paraId="71154AC9" w14:textId="77777777" w:rsidR="00802069" w:rsidRPr="009A3D9D" w:rsidRDefault="00802069" w:rsidP="0005748C">
      <w:pPr>
        <w:pStyle w:val="NoSpacing"/>
        <w:rPr>
          <w:rStyle w:val="IntenseEmphasis"/>
          <w:b/>
          <w:bCs/>
          <w:i w:val="0"/>
          <w:iCs w:val="0"/>
          <w:color w:val="auto"/>
          <w:lang w:val="en-GB"/>
        </w:rPr>
      </w:pPr>
      <w:r w:rsidRPr="009A3D9D">
        <w:rPr>
          <w:rStyle w:val="IntenseEmphasis"/>
          <w:b/>
          <w:bCs/>
          <w:i w:val="0"/>
          <w:iCs w:val="0"/>
          <w:color w:val="auto"/>
          <w:lang w:val="en-GB"/>
        </w:rPr>
        <w:lastRenderedPageBreak/>
        <w:t>Supplementary Figures</w:t>
      </w:r>
    </w:p>
    <w:p w14:paraId="557AEF24" w14:textId="77777777" w:rsidR="00D0633E" w:rsidRDefault="00D0633E" w:rsidP="0005748C">
      <w:pPr>
        <w:pStyle w:val="NoSpacing"/>
        <w:rPr>
          <w:b/>
          <w:bCs/>
          <w:i/>
          <w:lang w:val="en-GB"/>
        </w:rPr>
      </w:pPr>
    </w:p>
    <w:p w14:paraId="58E3050B" w14:textId="39597DF5" w:rsidR="00802069" w:rsidRPr="008111B1" w:rsidRDefault="00802069" w:rsidP="0005748C">
      <w:pPr>
        <w:pStyle w:val="NoSpacing"/>
        <w:rPr>
          <w:bCs/>
          <w:i/>
          <w:lang w:val="en-GB"/>
        </w:rPr>
      </w:pPr>
      <w:r w:rsidRPr="00D0120F">
        <w:rPr>
          <w:b/>
          <w:bCs/>
          <w:i/>
          <w:lang w:val="en-GB"/>
        </w:rPr>
        <w:t>Supplementary Figure 1</w:t>
      </w:r>
      <w:r w:rsidR="00D0633E">
        <w:rPr>
          <w:b/>
          <w:bCs/>
          <w:i/>
          <w:lang w:val="en-GB"/>
        </w:rPr>
        <w:t xml:space="preserve">. Gating strategy </w:t>
      </w:r>
      <w:r w:rsidR="00171575">
        <w:rPr>
          <w:b/>
          <w:bCs/>
          <w:i/>
          <w:lang w:val="en-GB"/>
        </w:rPr>
        <w:t>for individual cell subsets</w:t>
      </w:r>
      <w:r w:rsidR="008111B1">
        <w:rPr>
          <w:b/>
          <w:bCs/>
          <w:i/>
          <w:lang w:val="en-GB"/>
        </w:rPr>
        <w:t xml:space="preserve">. </w:t>
      </w:r>
      <w:r w:rsidR="008111B1">
        <w:rPr>
          <w:bCs/>
          <w:i/>
          <w:lang w:val="en-GB"/>
        </w:rPr>
        <w:t xml:space="preserve">Abbreviations: NK, natural killer cells; NKT, natural killer T cells; T, T cells; Tregs, regulatory T cells; Temra, terminally differentiated effector T cells; Tn, naïve T cells; Tcm, central memory T cells; Tem, effector memory T cells; DN, double negative; PB, plasmablasts; Trans, transitional B cells; cDC, conventional dendritic cells; pDC, plasmacytoid dendritic cells. </w:t>
      </w:r>
    </w:p>
    <w:p w14:paraId="184552F0" w14:textId="5CACB95F" w:rsidR="00802069" w:rsidRDefault="00802069" w:rsidP="0005748C">
      <w:pPr>
        <w:pStyle w:val="NoSpacing"/>
        <w:rPr>
          <w:b/>
          <w:i/>
          <w:lang w:val="en-GB"/>
        </w:rPr>
      </w:pPr>
    </w:p>
    <w:p w14:paraId="695063C6" w14:textId="62454B77" w:rsidR="008111B1" w:rsidRPr="009A3D9D" w:rsidRDefault="008111B1" w:rsidP="0005748C">
      <w:pPr>
        <w:pStyle w:val="NoSpacing"/>
        <w:rPr>
          <w:b/>
          <w:i/>
          <w:lang w:val="en-GB"/>
        </w:rPr>
      </w:pPr>
      <w:r>
        <w:rPr>
          <w:b/>
          <w:i/>
          <w:noProof/>
          <w:lang w:val="en-GB"/>
        </w:rPr>
        <w:drawing>
          <wp:inline distT="0" distB="0" distL="0" distR="0" wp14:anchorId="176D02D4" wp14:editId="7CA01512">
            <wp:extent cx="6645786" cy="4604567"/>
            <wp:effectExtent l="0" t="0" r="0" b="571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. Figure 1.pdf"/>
                    <pic:cNvPicPr/>
                  </pic:nvPicPr>
                  <pic:blipFill rotWithShape="1">
                    <a:blip r:embed="rId11"/>
                    <a:srcRect t="3010" b="48031"/>
                    <a:stretch/>
                  </pic:blipFill>
                  <pic:spPr bwMode="auto">
                    <a:xfrm>
                      <a:off x="0" y="0"/>
                      <a:ext cx="6645910" cy="46046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4C97D7" w14:textId="77777777" w:rsidR="00802069" w:rsidRDefault="00802069" w:rsidP="0005748C">
      <w:pPr>
        <w:rPr>
          <w:rFonts w:ascii="Calibri" w:hAnsi="Calibri" w:cs="Calibri"/>
          <w:i/>
          <w:sz w:val="22"/>
          <w:szCs w:val="22"/>
          <w:lang w:val="en-GB"/>
        </w:rPr>
      </w:pPr>
    </w:p>
    <w:p w14:paraId="219AA084" w14:textId="77777777" w:rsidR="00047DAE" w:rsidRDefault="00047DAE" w:rsidP="0005748C">
      <w:pPr>
        <w:rPr>
          <w:rFonts w:ascii="Calibri" w:hAnsi="Calibri" w:cs="Calibri"/>
          <w:b/>
          <w:bCs/>
          <w:i/>
          <w:sz w:val="22"/>
          <w:szCs w:val="22"/>
          <w:lang w:val="en-GB"/>
        </w:rPr>
      </w:pPr>
      <w:r>
        <w:rPr>
          <w:rFonts w:ascii="Calibri" w:hAnsi="Calibri" w:cs="Calibri"/>
          <w:b/>
          <w:bCs/>
          <w:i/>
          <w:sz w:val="22"/>
          <w:szCs w:val="22"/>
          <w:lang w:val="en-GB"/>
        </w:rPr>
        <w:br w:type="page"/>
      </w:r>
    </w:p>
    <w:p w14:paraId="7B69C574" w14:textId="5BF6A12E" w:rsidR="00802069" w:rsidRPr="00153744" w:rsidRDefault="00802069" w:rsidP="0005748C">
      <w:pPr>
        <w:rPr>
          <w:rFonts w:ascii="Calibri" w:hAnsi="Calibri" w:cs="Calibri"/>
          <w:bCs/>
          <w:i/>
          <w:sz w:val="22"/>
          <w:szCs w:val="22"/>
          <w:lang w:val="en-GB"/>
        </w:rPr>
      </w:pPr>
      <w:r w:rsidRPr="00D0120F">
        <w:rPr>
          <w:rFonts w:ascii="Calibri" w:hAnsi="Calibri" w:cs="Calibri"/>
          <w:b/>
          <w:bCs/>
          <w:i/>
          <w:sz w:val="22"/>
          <w:szCs w:val="22"/>
          <w:lang w:val="en-GB"/>
        </w:rPr>
        <w:lastRenderedPageBreak/>
        <w:t>Supplementary Figure 2</w:t>
      </w:r>
      <w:r w:rsidR="00171575">
        <w:rPr>
          <w:rFonts w:ascii="Calibri" w:hAnsi="Calibri" w:cs="Calibri"/>
          <w:b/>
          <w:bCs/>
          <w:i/>
          <w:sz w:val="22"/>
          <w:szCs w:val="22"/>
          <w:lang w:val="en-GB"/>
        </w:rPr>
        <w:t>. Difference in clinical parameters between study groups.</w:t>
      </w:r>
      <w:r w:rsidR="00171575">
        <w:rPr>
          <w:rFonts w:ascii="Calibri" w:hAnsi="Calibri" w:cs="Calibri"/>
          <w:bCs/>
          <w:i/>
          <w:sz w:val="22"/>
          <w:szCs w:val="22"/>
          <w:lang w:val="en-GB"/>
        </w:rPr>
        <w:t xml:space="preserve"> (A-F) Boxplots showing differences in weight (A), weightloss during fasting period (B) or waiting time (C), glucose (D), insulin (E) and BHB-value (F) at admission between study groups. </w:t>
      </w:r>
    </w:p>
    <w:p w14:paraId="4B410E7E" w14:textId="77777777" w:rsidR="007D389F" w:rsidRPr="00344F33" w:rsidRDefault="009E016C" w:rsidP="007D389F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979F77A" wp14:editId="39C3ACAB">
            <wp:extent cx="6686550" cy="4674394"/>
            <wp:effectExtent l="0" t="0" r="0" b="0"/>
            <wp:docPr id="1346248916" name="Picture 2" descr="A screenshot of a white 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248916" name="Picture 2" descr="A screenshot of a white boar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0" r="38085" b="66358"/>
                    <a:stretch/>
                  </pic:blipFill>
                  <pic:spPr bwMode="auto">
                    <a:xfrm>
                      <a:off x="0" y="0"/>
                      <a:ext cx="6696183" cy="4681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02069" w:rsidRPr="007804E6">
        <w:rPr>
          <w:rStyle w:val="IntenseEmphasis"/>
          <w:rFonts w:asciiTheme="minorHAnsi" w:hAnsiTheme="minorHAnsi" w:cstheme="minorHAnsi"/>
          <w:bCs/>
          <w:iCs w:val="0"/>
          <w:color w:val="auto"/>
          <w:sz w:val="22"/>
          <w:szCs w:val="22"/>
          <w:lang w:val="en-GB"/>
        </w:rPr>
        <w:br w:type="page"/>
      </w:r>
      <w:r w:rsidR="00802069" w:rsidRPr="00153744">
        <w:rPr>
          <w:rStyle w:val="IntenseEmphasis"/>
          <w:rFonts w:asciiTheme="minorHAnsi" w:hAnsiTheme="minorHAnsi" w:cstheme="minorHAnsi"/>
          <w:b/>
          <w:bCs/>
          <w:iCs w:val="0"/>
          <w:color w:val="auto"/>
          <w:sz w:val="22"/>
          <w:szCs w:val="22"/>
          <w:lang w:val="en-GB"/>
        </w:rPr>
        <w:lastRenderedPageBreak/>
        <w:t>Supplementary Figure 3</w:t>
      </w:r>
      <w:r w:rsidR="00171575" w:rsidRPr="00171575">
        <w:rPr>
          <w:rStyle w:val="IntenseEmphasis"/>
          <w:rFonts w:asciiTheme="minorHAnsi" w:hAnsiTheme="minorHAnsi" w:cstheme="minorHAnsi"/>
          <w:b/>
          <w:bCs/>
          <w:iCs w:val="0"/>
          <w:color w:val="auto"/>
          <w:sz w:val="22"/>
          <w:szCs w:val="22"/>
          <w:lang w:val="en-GB"/>
        </w:rPr>
        <w:t xml:space="preserve">. </w:t>
      </w:r>
      <w:r w:rsidR="00171575" w:rsidRPr="00153744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Gene-set enrichment analysis (GSEA) between treatment groups. </w:t>
      </w:r>
      <w:r w:rsidR="007D389F" w:rsidRPr="00344F33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Gene-set enrichment analysis (GSEA) between treatment groups. </w:t>
      </w:r>
      <w:r w:rsidR="007D389F" w:rsidRPr="00344F33">
        <w:rPr>
          <w:rFonts w:asciiTheme="minorHAnsi" w:hAnsiTheme="minorHAnsi" w:cstheme="minorHAnsi"/>
          <w:b/>
          <w:sz w:val="22"/>
          <w:szCs w:val="22"/>
          <w:lang w:val="en-GB"/>
        </w:rPr>
        <w:t>(A-B)</w:t>
      </w:r>
      <w:r w:rsidR="007D389F">
        <w:rPr>
          <w:rFonts w:asciiTheme="minorHAnsi" w:hAnsiTheme="minorHAnsi" w:cstheme="minorHAnsi"/>
          <w:bCs/>
          <w:sz w:val="22"/>
          <w:szCs w:val="22"/>
          <w:lang w:val="en-GB"/>
        </w:rPr>
        <w:t xml:space="preserve"> </w:t>
      </w:r>
      <w:r w:rsidR="007D389F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Bubble plot summary of GSEA top significant Immune Related Reactome Pathways </w:t>
      </w:r>
      <w:r w:rsidR="007D389F" w:rsidRPr="009A0E6A">
        <w:rPr>
          <w:rFonts w:asciiTheme="minorHAnsi" w:hAnsiTheme="minorHAnsi" w:cstheme="minorHAnsi"/>
          <w:b/>
          <w:sz w:val="22"/>
          <w:szCs w:val="22"/>
          <w:lang w:val="en-US"/>
        </w:rPr>
        <w:t>(A)</w:t>
      </w:r>
      <w:r w:rsidR="007D389F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nd Cell Type Signature Gene Sets </w:t>
      </w:r>
      <w:r w:rsidR="007D389F" w:rsidRPr="009A0E6A">
        <w:rPr>
          <w:rFonts w:asciiTheme="minorHAnsi" w:hAnsiTheme="minorHAnsi" w:cstheme="minorHAnsi"/>
          <w:b/>
          <w:sz w:val="22"/>
          <w:szCs w:val="22"/>
          <w:lang w:val="en-US"/>
        </w:rPr>
        <w:t>(B)</w:t>
      </w:r>
      <w:r w:rsidR="007D389F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. Red dots have a positive </w:t>
      </w:r>
      <w:r w:rsidR="007D389F" w:rsidRPr="009A0E6A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normalized enrichment score </w:t>
      </w:r>
      <w:r w:rsidR="007D389F">
        <w:rPr>
          <w:rFonts w:asciiTheme="minorHAnsi" w:hAnsiTheme="minorHAnsi" w:cstheme="minorHAnsi"/>
          <w:bCs/>
          <w:sz w:val="22"/>
          <w:szCs w:val="22"/>
          <w:lang w:val="en-US"/>
        </w:rPr>
        <w:t>(NES), meaning upregulated, and blue dots negative NES, thus downregulated. Size of dots indicates size of corresponding gene set.</w:t>
      </w:r>
    </w:p>
    <w:p w14:paraId="5FB85D4B" w14:textId="7E10E43B" w:rsidR="00802069" w:rsidRDefault="005D331A" w:rsidP="0005748C">
      <w:pPr>
        <w:rPr>
          <w:rStyle w:val="IntenseEmphasis"/>
          <w:rFonts w:asciiTheme="minorHAnsi" w:hAnsiTheme="minorHAnsi" w:cstheme="minorHAnsi"/>
          <w:bCs/>
          <w:iCs w:val="0"/>
          <w:color w:val="auto"/>
          <w:sz w:val="22"/>
          <w:szCs w:val="22"/>
          <w:lang w:val="en-GB"/>
        </w:rPr>
      </w:pPr>
      <w:r w:rsidRPr="005D331A">
        <w:rPr>
          <w:rStyle w:val="IntenseEmphasis"/>
          <w:rFonts w:asciiTheme="minorHAnsi" w:hAnsiTheme="minorHAnsi" w:cstheme="minorHAnsi"/>
          <w:bCs/>
          <w:iCs w:val="0"/>
          <w:color w:val="auto"/>
          <w:sz w:val="22"/>
          <w:szCs w:val="22"/>
          <w:lang w:val="en-GB"/>
        </w:rPr>
        <w:drawing>
          <wp:inline distT="0" distB="0" distL="0" distR="0" wp14:anchorId="6910A1E5" wp14:editId="3E1FAEC6">
            <wp:extent cx="5039428" cy="7468642"/>
            <wp:effectExtent l="0" t="0" r="8890" b="0"/>
            <wp:docPr id="10297207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72073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39428" cy="7468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231C6" w14:textId="1E0C1CFA" w:rsidR="0042771D" w:rsidRPr="00440590" w:rsidRDefault="0042771D" w:rsidP="0005748C">
      <w:pPr>
        <w:rPr>
          <w:rStyle w:val="IntenseEmphasis"/>
          <w:i w:val="0"/>
          <w:iCs w:val="0"/>
          <w:color w:val="auto"/>
          <w:lang w:val="en-GB"/>
        </w:rPr>
      </w:pPr>
    </w:p>
    <w:sectPr w:rsidR="0042771D" w:rsidRPr="00440590" w:rsidSect="0042771D">
      <w:foot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37198" w14:textId="77777777" w:rsidR="0048690B" w:rsidRDefault="0048690B">
      <w:r>
        <w:separator/>
      </w:r>
    </w:p>
  </w:endnote>
  <w:endnote w:type="continuationSeparator" w:id="0">
    <w:p w14:paraId="70E33EBB" w14:textId="77777777" w:rsidR="0048690B" w:rsidRDefault="0048690B">
      <w:r>
        <w:continuationSeparator/>
      </w:r>
    </w:p>
  </w:endnote>
  <w:endnote w:type="continuationNotice" w:id="1">
    <w:p w14:paraId="3457A2C8" w14:textId="77777777" w:rsidR="0048690B" w:rsidRDefault="004869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&quot;Arial&quot;,sans-serif">
    <w:panose1 w:val="00000000000000000000"/>
    <w:charset w:val="00"/>
    <w:family w:val="roman"/>
    <w:notTrueType/>
    <w:pitch w:val="default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Haarlemmer MT Medium OsF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24895749"/>
      <w:docPartObj>
        <w:docPartGallery w:val="Page Numbers (Bottom of Page)"/>
        <w:docPartUnique/>
      </w:docPartObj>
    </w:sdtPr>
    <w:sdtEndPr/>
    <w:sdtContent>
      <w:p w14:paraId="35078914" w14:textId="4048FE90" w:rsidR="007F6499" w:rsidRPr="00E25ECB" w:rsidRDefault="007F6499" w:rsidP="00E25EC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3744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AFD85" w14:textId="77777777" w:rsidR="0048690B" w:rsidRDefault="0048690B">
      <w:r>
        <w:separator/>
      </w:r>
    </w:p>
  </w:footnote>
  <w:footnote w:type="continuationSeparator" w:id="0">
    <w:p w14:paraId="25730C7B" w14:textId="77777777" w:rsidR="0048690B" w:rsidRDefault="0048690B">
      <w:r>
        <w:continuationSeparator/>
      </w:r>
    </w:p>
  </w:footnote>
  <w:footnote w:type="continuationNotice" w:id="1">
    <w:p w14:paraId="6472C4F4" w14:textId="77777777" w:rsidR="0048690B" w:rsidRDefault="004869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451CA"/>
    <w:multiLevelType w:val="hybridMultilevel"/>
    <w:tmpl w:val="F1FCED56"/>
    <w:lvl w:ilvl="0" w:tplc="0054008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3002F"/>
    <w:multiLevelType w:val="hybridMultilevel"/>
    <w:tmpl w:val="1E449F10"/>
    <w:lvl w:ilvl="0" w:tplc="A45E45C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4A9FA"/>
    <w:multiLevelType w:val="hybridMultilevel"/>
    <w:tmpl w:val="97343CFC"/>
    <w:lvl w:ilvl="0" w:tplc="1FE28EE8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BF78FA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743B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FE61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0489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5CA8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BA87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EE1D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2C27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0CA67"/>
    <w:multiLevelType w:val="hybridMultilevel"/>
    <w:tmpl w:val="6F5C8030"/>
    <w:lvl w:ilvl="0" w:tplc="3B6C239A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0FDA94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38D5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A4C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800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B65B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301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6AE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2CE9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D2605"/>
    <w:multiLevelType w:val="hybridMultilevel"/>
    <w:tmpl w:val="A6B05806"/>
    <w:lvl w:ilvl="0" w:tplc="3F2AB2BC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58122B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D8E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8E73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4E77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E6C7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D02E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4E64F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3A79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279BB"/>
    <w:multiLevelType w:val="hybridMultilevel"/>
    <w:tmpl w:val="82C07E72"/>
    <w:lvl w:ilvl="0" w:tplc="97F642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05CA7C"/>
    <w:multiLevelType w:val="hybridMultilevel"/>
    <w:tmpl w:val="9A064CCC"/>
    <w:lvl w:ilvl="0" w:tplc="B6CA09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DC5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809C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0438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22A2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92E4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5A8A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E4C1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162E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A5CDBC"/>
    <w:multiLevelType w:val="hybridMultilevel"/>
    <w:tmpl w:val="7010A0A6"/>
    <w:lvl w:ilvl="0" w:tplc="8E806C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3272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C61F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D455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C24A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7C04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26B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427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C24F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376C6B"/>
    <w:multiLevelType w:val="hybridMultilevel"/>
    <w:tmpl w:val="E1ECDD8C"/>
    <w:lvl w:ilvl="0" w:tplc="A34E8F2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3544"/>
        </w:tabs>
        <w:ind w:left="-3544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693"/>
        </w:tabs>
        <w:ind w:left="2693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-3678"/>
        </w:tabs>
        <w:ind w:left="-3678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-3534"/>
        </w:tabs>
        <w:ind w:left="-3534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-3390"/>
        </w:tabs>
        <w:ind w:left="-3390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-3246"/>
        </w:tabs>
        <w:ind w:left="-3246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-3102"/>
        </w:tabs>
        <w:ind w:left="-3102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-2958"/>
        </w:tabs>
        <w:ind w:left="-2958" w:hanging="1584"/>
      </w:pPr>
      <w:rPr>
        <w:rFonts w:cs="Times New Roman" w:hint="default"/>
      </w:rPr>
    </w:lvl>
  </w:abstractNum>
  <w:abstractNum w:abstractNumId="11" w15:restartNumberingAfterBreak="0">
    <w:nsid w:val="34BAB447"/>
    <w:multiLevelType w:val="hybridMultilevel"/>
    <w:tmpl w:val="ABB6E36E"/>
    <w:lvl w:ilvl="0" w:tplc="7B3E60AE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5A6096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6E0B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0815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1842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D410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3CAD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E4EC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B4F3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A5B487"/>
    <w:multiLevelType w:val="hybridMultilevel"/>
    <w:tmpl w:val="465CB2E0"/>
    <w:lvl w:ilvl="0" w:tplc="A8682BF2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4B8CCA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8003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DA82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520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5400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76A7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9AA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70FF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AF6A89"/>
    <w:multiLevelType w:val="hybridMultilevel"/>
    <w:tmpl w:val="78525508"/>
    <w:lvl w:ilvl="0" w:tplc="89A61B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CD73CF"/>
    <w:multiLevelType w:val="hybridMultilevel"/>
    <w:tmpl w:val="504E21FA"/>
    <w:lvl w:ilvl="0" w:tplc="2FC4BBD4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F228A"/>
    <w:multiLevelType w:val="hybridMultilevel"/>
    <w:tmpl w:val="A15A6A6C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836D1E"/>
    <w:multiLevelType w:val="multilevel"/>
    <w:tmpl w:val="8324A088"/>
    <w:styleLink w:val="streepje"/>
    <w:lvl w:ilvl="0">
      <w:start w:val="1"/>
      <w:numFmt w:val="bullet"/>
      <w:lvlText w:val=""/>
      <w:lvlJc w:val="left"/>
      <w:pPr>
        <w:tabs>
          <w:tab w:val="num" w:pos="855"/>
        </w:tabs>
        <w:ind w:left="855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AC06AE"/>
    <w:multiLevelType w:val="hybridMultilevel"/>
    <w:tmpl w:val="BF92F4F8"/>
    <w:lvl w:ilvl="0" w:tplc="97F642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6E0D9D"/>
    <w:multiLevelType w:val="hybridMultilevel"/>
    <w:tmpl w:val="38963580"/>
    <w:lvl w:ilvl="0" w:tplc="2FC4BBD4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95998D"/>
    <w:multiLevelType w:val="hybridMultilevel"/>
    <w:tmpl w:val="2188A79E"/>
    <w:lvl w:ilvl="0" w:tplc="D2DAA17C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9C3C22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705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2221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FEDF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909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0CE7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8A2D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944D8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E76EE10"/>
    <w:multiLevelType w:val="hybridMultilevel"/>
    <w:tmpl w:val="4D589EBA"/>
    <w:lvl w:ilvl="0" w:tplc="D8302C0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128D3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9C43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AAE9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7240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0A8E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46B9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3041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EC29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E1487B"/>
    <w:multiLevelType w:val="hybridMultilevel"/>
    <w:tmpl w:val="FCA62A1A"/>
    <w:lvl w:ilvl="0" w:tplc="35508FE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585794"/>
    <w:multiLevelType w:val="hybridMultilevel"/>
    <w:tmpl w:val="93C090BA"/>
    <w:lvl w:ilvl="0" w:tplc="C2D87F84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925A11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38BF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5CBD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1492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2A6A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EDF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6C1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18D3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D854D2"/>
    <w:multiLevelType w:val="hybridMultilevel"/>
    <w:tmpl w:val="4C76B14C"/>
    <w:lvl w:ilvl="0" w:tplc="FFDEA59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107D10"/>
    <w:multiLevelType w:val="hybridMultilevel"/>
    <w:tmpl w:val="52F88208"/>
    <w:lvl w:ilvl="0" w:tplc="2FC4BBD4">
      <w:start w:val="2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674EC6"/>
    <w:multiLevelType w:val="hybridMultilevel"/>
    <w:tmpl w:val="27067908"/>
    <w:lvl w:ilvl="0" w:tplc="1C0C3B9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70841F"/>
    <w:multiLevelType w:val="hybridMultilevel"/>
    <w:tmpl w:val="F62A36EA"/>
    <w:lvl w:ilvl="0" w:tplc="29343A84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44B2F7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2898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58FB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9299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C036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68DA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4A76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9669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C72873"/>
    <w:multiLevelType w:val="hybridMultilevel"/>
    <w:tmpl w:val="456EEA34"/>
    <w:lvl w:ilvl="0" w:tplc="2A2C235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3A46D1"/>
    <w:multiLevelType w:val="hybridMultilevel"/>
    <w:tmpl w:val="0D68D514"/>
    <w:lvl w:ilvl="0" w:tplc="1848C964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B61A9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1C67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4641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725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0A3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AE76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E070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08A4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5C08A7"/>
    <w:multiLevelType w:val="hybridMultilevel"/>
    <w:tmpl w:val="B0B6A9E8"/>
    <w:lvl w:ilvl="0" w:tplc="B72A6066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C51C38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5267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6ABD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A2FF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A0FE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305F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AB0BB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123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C16666"/>
    <w:multiLevelType w:val="hybridMultilevel"/>
    <w:tmpl w:val="2FD2E18C"/>
    <w:lvl w:ilvl="0" w:tplc="E164739A">
      <w:start w:val="1"/>
      <w:numFmt w:val="bullet"/>
      <w:lvlText w:val="-"/>
      <w:lvlJc w:val="left"/>
      <w:pPr>
        <w:ind w:left="720" w:hanging="360"/>
      </w:pPr>
      <w:rPr>
        <w:rFonts w:ascii="DTLHaarlemmerSD" w:eastAsia="Times New Roman" w:hAnsi="DTLHaarlemmerSD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05C16B"/>
    <w:multiLevelType w:val="hybridMultilevel"/>
    <w:tmpl w:val="126C28BC"/>
    <w:lvl w:ilvl="0" w:tplc="3C5CFBF6">
      <w:start w:val="1"/>
      <w:numFmt w:val="bullet"/>
      <w:lvlText w:val="-"/>
      <w:lvlJc w:val="left"/>
      <w:pPr>
        <w:ind w:left="720" w:hanging="360"/>
      </w:pPr>
      <w:rPr>
        <w:rFonts w:ascii="&quot;Arial&quot;,sans-serif" w:hAnsi="&quot;Arial&quot;,sans-serif" w:hint="default"/>
      </w:rPr>
    </w:lvl>
    <w:lvl w:ilvl="1" w:tplc="B41AE9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BE87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A6FF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441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BCA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06DD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CB63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7034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CC77C9"/>
    <w:multiLevelType w:val="hybridMultilevel"/>
    <w:tmpl w:val="68F4E028"/>
    <w:lvl w:ilvl="0" w:tplc="B3381D5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599827">
    <w:abstractNumId w:val="20"/>
  </w:num>
  <w:num w:numId="2" w16cid:durableId="468520677">
    <w:abstractNumId w:val="23"/>
  </w:num>
  <w:num w:numId="3" w16cid:durableId="1677417883">
    <w:abstractNumId w:val="29"/>
  </w:num>
  <w:num w:numId="4" w16cid:durableId="2103138734">
    <w:abstractNumId w:val="30"/>
  </w:num>
  <w:num w:numId="5" w16cid:durableId="397437000">
    <w:abstractNumId w:val="2"/>
  </w:num>
  <w:num w:numId="6" w16cid:durableId="1692103245">
    <w:abstractNumId w:val="12"/>
  </w:num>
  <w:num w:numId="7" w16cid:durableId="2039696242">
    <w:abstractNumId w:val="4"/>
  </w:num>
  <w:num w:numId="8" w16cid:durableId="1551456676">
    <w:abstractNumId w:val="32"/>
  </w:num>
  <w:num w:numId="9" w16cid:durableId="232008115">
    <w:abstractNumId w:val="7"/>
  </w:num>
  <w:num w:numId="10" w16cid:durableId="1795438172">
    <w:abstractNumId w:val="19"/>
  </w:num>
  <w:num w:numId="11" w16cid:durableId="1611350514">
    <w:abstractNumId w:val="27"/>
  </w:num>
  <w:num w:numId="12" w16cid:durableId="1714647393">
    <w:abstractNumId w:val="3"/>
  </w:num>
  <w:num w:numId="13" w16cid:durableId="736591538">
    <w:abstractNumId w:val="11"/>
  </w:num>
  <w:num w:numId="14" w16cid:durableId="910234807">
    <w:abstractNumId w:val="8"/>
  </w:num>
  <w:num w:numId="15" w16cid:durableId="1875732243">
    <w:abstractNumId w:val="10"/>
  </w:num>
  <w:num w:numId="16" w16cid:durableId="741583">
    <w:abstractNumId w:val="16"/>
  </w:num>
  <w:num w:numId="17" w16cid:durableId="652102295">
    <w:abstractNumId w:val="33"/>
  </w:num>
  <w:num w:numId="18" w16cid:durableId="1100947685">
    <w:abstractNumId w:val="21"/>
  </w:num>
  <w:num w:numId="19" w16cid:durableId="1017538941">
    <w:abstractNumId w:val="13"/>
  </w:num>
  <w:num w:numId="20" w16cid:durableId="1574967314">
    <w:abstractNumId w:val="24"/>
  </w:num>
  <w:num w:numId="21" w16cid:durableId="1251037145">
    <w:abstractNumId w:val="28"/>
  </w:num>
  <w:num w:numId="22" w16cid:durableId="1251046002">
    <w:abstractNumId w:val="1"/>
  </w:num>
  <w:num w:numId="23" w16cid:durableId="1685353186">
    <w:abstractNumId w:val="14"/>
  </w:num>
  <w:num w:numId="24" w16cid:durableId="650061436">
    <w:abstractNumId w:val="25"/>
  </w:num>
  <w:num w:numId="25" w16cid:durableId="1150554655">
    <w:abstractNumId w:val="18"/>
  </w:num>
  <w:num w:numId="26" w16cid:durableId="1753426851">
    <w:abstractNumId w:val="26"/>
  </w:num>
  <w:num w:numId="27" w16cid:durableId="1071779032">
    <w:abstractNumId w:val="6"/>
  </w:num>
  <w:num w:numId="28" w16cid:durableId="2144539373">
    <w:abstractNumId w:val="17"/>
  </w:num>
  <w:num w:numId="29" w16cid:durableId="1526558660">
    <w:abstractNumId w:val="22"/>
  </w:num>
  <w:num w:numId="30" w16cid:durableId="1131170924">
    <w:abstractNumId w:val="5"/>
  </w:num>
  <w:num w:numId="31" w16cid:durableId="478575576">
    <w:abstractNumId w:val="15"/>
  </w:num>
  <w:num w:numId="32" w16cid:durableId="1190140017">
    <w:abstractNumId w:val="31"/>
  </w:num>
  <w:num w:numId="33" w16cid:durableId="177547361">
    <w:abstractNumId w:val="9"/>
  </w:num>
  <w:num w:numId="34" w16cid:durableId="1711152112">
    <w:abstractNumId w:val="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446C"/>
    <w:rsid w:val="00000369"/>
    <w:rsid w:val="0000051B"/>
    <w:rsid w:val="0000069A"/>
    <w:rsid w:val="0000153C"/>
    <w:rsid w:val="00001698"/>
    <w:rsid w:val="00001F3D"/>
    <w:rsid w:val="00002100"/>
    <w:rsid w:val="000038B9"/>
    <w:rsid w:val="00003974"/>
    <w:rsid w:val="00003C81"/>
    <w:rsid w:val="000056E3"/>
    <w:rsid w:val="00005B24"/>
    <w:rsid w:val="00005FE1"/>
    <w:rsid w:val="00006ADE"/>
    <w:rsid w:val="00006F81"/>
    <w:rsid w:val="0000710E"/>
    <w:rsid w:val="00010178"/>
    <w:rsid w:val="00010FA3"/>
    <w:rsid w:val="00010FFC"/>
    <w:rsid w:val="00011867"/>
    <w:rsid w:val="00011B69"/>
    <w:rsid w:val="00011ECD"/>
    <w:rsid w:val="00012290"/>
    <w:rsid w:val="00013635"/>
    <w:rsid w:val="00014DD4"/>
    <w:rsid w:val="00015406"/>
    <w:rsid w:val="000159D2"/>
    <w:rsid w:val="000159E8"/>
    <w:rsid w:val="00016930"/>
    <w:rsid w:val="00016AAE"/>
    <w:rsid w:val="000171B1"/>
    <w:rsid w:val="00017B32"/>
    <w:rsid w:val="0002075E"/>
    <w:rsid w:val="000207A2"/>
    <w:rsid w:val="00020DBC"/>
    <w:rsid w:val="0002206C"/>
    <w:rsid w:val="000233A8"/>
    <w:rsid w:val="00023DE8"/>
    <w:rsid w:val="00024689"/>
    <w:rsid w:val="00024BB7"/>
    <w:rsid w:val="00024BCC"/>
    <w:rsid w:val="000251F8"/>
    <w:rsid w:val="00026083"/>
    <w:rsid w:val="0002640E"/>
    <w:rsid w:val="00026572"/>
    <w:rsid w:val="0002733D"/>
    <w:rsid w:val="000274A1"/>
    <w:rsid w:val="00031A28"/>
    <w:rsid w:val="00031E87"/>
    <w:rsid w:val="00032876"/>
    <w:rsid w:val="00032BCF"/>
    <w:rsid w:val="000338D6"/>
    <w:rsid w:val="000348EF"/>
    <w:rsid w:val="000365C1"/>
    <w:rsid w:val="0003744C"/>
    <w:rsid w:val="0003767C"/>
    <w:rsid w:val="00037D9C"/>
    <w:rsid w:val="00040D7F"/>
    <w:rsid w:val="00041242"/>
    <w:rsid w:val="00041780"/>
    <w:rsid w:val="00041A65"/>
    <w:rsid w:val="00041B11"/>
    <w:rsid w:val="00042613"/>
    <w:rsid w:val="0004474C"/>
    <w:rsid w:val="00044CCD"/>
    <w:rsid w:val="00044D00"/>
    <w:rsid w:val="00045523"/>
    <w:rsid w:val="00045E78"/>
    <w:rsid w:val="00046532"/>
    <w:rsid w:val="00046634"/>
    <w:rsid w:val="00047DAE"/>
    <w:rsid w:val="0005180F"/>
    <w:rsid w:val="00051FCA"/>
    <w:rsid w:val="0005206A"/>
    <w:rsid w:val="0005216C"/>
    <w:rsid w:val="00052C47"/>
    <w:rsid w:val="00052C82"/>
    <w:rsid w:val="00052E31"/>
    <w:rsid w:val="00053D56"/>
    <w:rsid w:val="0005457D"/>
    <w:rsid w:val="00054823"/>
    <w:rsid w:val="00055D33"/>
    <w:rsid w:val="0005611A"/>
    <w:rsid w:val="0005748C"/>
    <w:rsid w:val="000576D3"/>
    <w:rsid w:val="000607ED"/>
    <w:rsid w:val="00061622"/>
    <w:rsid w:val="00061E1D"/>
    <w:rsid w:val="0006243D"/>
    <w:rsid w:val="00062C9C"/>
    <w:rsid w:val="00062D12"/>
    <w:rsid w:val="0006362D"/>
    <w:rsid w:val="000639A7"/>
    <w:rsid w:val="00063DEB"/>
    <w:rsid w:val="00063E1F"/>
    <w:rsid w:val="00064226"/>
    <w:rsid w:val="000646CC"/>
    <w:rsid w:val="000648C7"/>
    <w:rsid w:val="000655E3"/>
    <w:rsid w:val="00065A09"/>
    <w:rsid w:val="00065B43"/>
    <w:rsid w:val="00065BF8"/>
    <w:rsid w:val="00067665"/>
    <w:rsid w:val="000676BD"/>
    <w:rsid w:val="0007016B"/>
    <w:rsid w:val="000705DB"/>
    <w:rsid w:val="000706AA"/>
    <w:rsid w:val="000709DD"/>
    <w:rsid w:val="00072B66"/>
    <w:rsid w:val="00073756"/>
    <w:rsid w:val="00074B74"/>
    <w:rsid w:val="00074D2F"/>
    <w:rsid w:val="00074ED6"/>
    <w:rsid w:val="0007614F"/>
    <w:rsid w:val="00076B81"/>
    <w:rsid w:val="00077FF7"/>
    <w:rsid w:val="0008058B"/>
    <w:rsid w:val="00080B06"/>
    <w:rsid w:val="000814E3"/>
    <w:rsid w:val="00081765"/>
    <w:rsid w:val="000818F9"/>
    <w:rsid w:val="00083205"/>
    <w:rsid w:val="000832D8"/>
    <w:rsid w:val="00084878"/>
    <w:rsid w:val="00084DAA"/>
    <w:rsid w:val="000861B9"/>
    <w:rsid w:val="00086DD2"/>
    <w:rsid w:val="00090214"/>
    <w:rsid w:val="00090E55"/>
    <w:rsid w:val="000910D9"/>
    <w:rsid w:val="00091304"/>
    <w:rsid w:val="000915F4"/>
    <w:rsid w:val="0009238F"/>
    <w:rsid w:val="000927C4"/>
    <w:rsid w:val="00092D34"/>
    <w:rsid w:val="0009324F"/>
    <w:rsid w:val="00093F9B"/>
    <w:rsid w:val="00094279"/>
    <w:rsid w:val="00095EA7"/>
    <w:rsid w:val="00096BC4"/>
    <w:rsid w:val="00097A22"/>
    <w:rsid w:val="000A04DE"/>
    <w:rsid w:val="000A0BB9"/>
    <w:rsid w:val="000A1F71"/>
    <w:rsid w:val="000A290C"/>
    <w:rsid w:val="000A2B7B"/>
    <w:rsid w:val="000A33BB"/>
    <w:rsid w:val="000A35E6"/>
    <w:rsid w:val="000A473A"/>
    <w:rsid w:val="000A4DB6"/>
    <w:rsid w:val="000A5D0A"/>
    <w:rsid w:val="000A6277"/>
    <w:rsid w:val="000B02C2"/>
    <w:rsid w:val="000B0CC5"/>
    <w:rsid w:val="000B12C9"/>
    <w:rsid w:val="000B1829"/>
    <w:rsid w:val="000B267A"/>
    <w:rsid w:val="000B27A5"/>
    <w:rsid w:val="000B2DB5"/>
    <w:rsid w:val="000B31A5"/>
    <w:rsid w:val="000B3B76"/>
    <w:rsid w:val="000B46F4"/>
    <w:rsid w:val="000B4D1B"/>
    <w:rsid w:val="000B5616"/>
    <w:rsid w:val="000B58CF"/>
    <w:rsid w:val="000B6E73"/>
    <w:rsid w:val="000B7DC9"/>
    <w:rsid w:val="000B7DDC"/>
    <w:rsid w:val="000C05C7"/>
    <w:rsid w:val="000C0D43"/>
    <w:rsid w:val="000C2359"/>
    <w:rsid w:val="000C38AB"/>
    <w:rsid w:val="000C3B7B"/>
    <w:rsid w:val="000C40C2"/>
    <w:rsid w:val="000C4718"/>
    <w:rsid w:val="000C497B"/>
    <w:rsid w:val="000C4FBB"/>
    <w:rsid w:val="000C555C"/>
    <w:rsid w:val="000C6B10"/>
    <w:rsid w:val="000C6EE8"/>
    <w:rsid w:val="000D1D7F"/>
    <w:rsid w:val="000D3011"/>
    <w:rsid w:val="000D332B"/>
    <w:rsid w:val="000D54A5"/>
    <w:rsid w:val="000D5A2D"/>
    <w:rsid w:val="000D5B5B"/>
    <w:rsid w:val="000D5C29"/>
    <w:rsid w:val="000E0456"/>
    <w:rsid w:val="000E1489"/>
    <w:rsid w:val="000E171D"/>
    <w:rsid w:val="000E1DA3"/>
    <w:rsid w:val="000E2A7C"/>
    <w:rsid w:val="000E347F"/>
    <w:rsid w:val="000E36AE"/>
    <w:rsid w:val="000E3B48"/>
    <w:rsid w:val="000E5AB1"/>
    <w:rsid w:val="000E5CB8"/>
    <w:rsid w:val="000E6437"/>
    <w:rsid w:val="000F021A"/>
    <w:rsid w:val="000F0B92"/>
    <w:rsid w:val="000F1030"/>
    <w:rsid w:val="000F1248"/>
    <w:rsid w:val="000F18B4"/>
    <w:rsid w:val="000F1D57"/>
    <w:rsid w:val="000F2E33"/>
    <w:rsid w:val="000F3450"/>
    <w:rsid w:val="000F4F83"/>
    <w:rsid w:val="000F554B"/>
    <w:rsid w:val="000F57D9"/>
    <w:rsid w:val="000F59CB"/>
    <w:rsid w:val="000F67EA"/>
    <w:rsid w:val="000F75C9"/>
    <w:rsid w:val="001007ED"/>
    <w:rsid w:val="0010131B"/>
    <w:rsid w:val="00102475"/>
    <w:rsid w:val="00102DF0"/>
    <w:rsid w:val="00102EEA"/>
    <w:rsid w:val="001032D7"/>
    <w:rsid w:val="0010453E"/>
    <w:rsid w:val="0010478E"/>
    <w:rsid w:val="00104994"/>
    <w:rsid w:val="00105B9E"/>
    <w:rsid w:val="00106AEA"/>
    <w:rsid w:val="001077D7"/>
    <w:rsid w:val="001105F3"/>
    <w:rsid w:val="001114CB"/>
    <w:rsid w:val="001120EC"/>
    <w:rsid w:val="00114890"/>
    <w:rsid w:val="001149B9"/>
    <w:rsid w:val="00114ECE"/>
    <w:rsid w:val="00115CA0"/>
    <w:rsid w:val="00115F69"/>
    <w:rsid w:val="00116028"/>
    <w:rsid w:val="001165B5"/>
    <w:rsid w:val="0011720B"/>
    <w:rsid w:val="00117B4C"/>
    <w:rsid w:val="00121A79"/>
    <w:rsid w:val="00121AF1"/>
    <w:rsid w:val="00121E0F"/>
    <w:rsid w:val="00122B52"/>
    <w:rsid w:val="0012305C"/>
    <w:rsid w:val="00123A0D"/>
    <w:rsid w:val="00124A1E"/>
    <w:rsid w:val="00125136"/>
    <w:rsid w:val="001255D6"/>
    <w:rsid w:val="00125ADD"/>
    <w:rsid w:val="00126C04"/>
    <w:rsid w:val="00127CA4"/>
    <w:rsid w:val="001302AC"/>
    <w:rsid w:val="0013075C"/>
    <w:rsid w:val="00131FD5"/>
    <w:rsid w:val="00132460"/>
    <w:rsid w:val="00132796"/>
    <w:rsid w:val="0013353D"/>
    <w:rsid w:val="001344BA"/>
    <w:rsid w:val="0013477D"/>
    <w:rsid w:val="00135DF6"/>
    <w:rsid w:val="0013711C"/>
    <w:rsid w:val="0013715A"/>
    <w:rsid w:val="00137D87"/>
    <w:rsid w:val="00137E9C"/>
    <w:rsid w:val="00140F79"/>
    <w:rsid w:val="00141587"/>
    <w:rsid w:val="00142336"/>
    <w:rsid w:val="001423B3"/>
    <w:rsid w:val="001423BE"/>
    <w:rsid w:val="00143059"/>
    <w:rsid w:val="001431C8"/>
    <w:rsid w:val="001437DA"/>
    <w:rsid w:val="001440A3"/>
    <w:rsid w:val="0014482C"/>
    <w:rsid w:val="00144BDD"/>
    <w:rsid w:val="001476C8"/>
    <w:rsid w:val="00147969"/>
    <w:rsid w:val="00147C58"/>
    <w:rsid w:val="00147D7B"/>
    <w:rsid w:val="001507B0"/>
    <w:rsid w:val="00152A76"/>
    <w:rsid w:val="00153744"/>
    <w:rsid w:val="00153C32"/>
    <w:rsid w:val="00153C4B"/>
    <w:rsid w:val="00154936"/>
    <w:rsid w:val="00154DFD"/>
    <w:rsid w:val="0015535A"/>
    <w:rsid w:val="001567ED"/>
    <w:rsid w:val="001571AE"/>
    <w:rsid w:val="00159FEB"/>
    <w:rsid w:val="001602DC"/>
    <w:rsid w:val="0016112D"/>
    <w:rsid w:val="00161202"/>
    <w:rsid w:val="001625D6"/>
    <w:rsid w:val="00162735"/>
    <w:rsid w:val="00162AA2"/>
    <w:rsid w:val="001630E1"/>
    <w:rsid w:val="00163369"/>
    <w:rsid w:val="00163521"/>
    <w:rsid w:val="001640E1"/>
    <w:rsid w:val="001646BB"/>
    <w:rsid w:val="00165162"/>
    <w:rsid w:val="001651B1"/>
    <w:rsid w:val="001653E1"/>
    <w:rsid w:val="00165408"/>
    <w:rsid w:val="00165785"/>
    <w:rsid w:val="0016619F"/>
    <w:rsid w:val="00166B31"/>
    <w:rsid w:val="00167167"/>
    <w:rsid w:val="00167474"/>
    <w:rsid w:val="001706B5"/>
    <w:rsid w:val="0017124D"/>
    <w:rsid w:val="00171575"/>
    <w:rsid w:val="001722E9"/>
    <w:rsid w:val="00172569"/>
    <w:rsid w:val="001733EE"/>
    <w:rsid w:val="001746D2"/>
    <w:rsid w:val="00174862"/>
    <w:rsid w:val="00175749"/>
    <w:rsid w:val="001769FB"/>
    <w:rsid w:val="00177F6C"/>
    <w:rsid w:val="00180334"/>
    <w:rsid w:val="00180D5A"/>
    <w:rsid w:val="00181478"/>
    <w:rsid w:val="001841AA"/>
    <w:rsid w:val="00184556"/>
    <w:rsid w:val="00185D3C"/>
    <w:rsid w:val="00186642"/>
    <w:rsid w:val="001900A6"/>
    <w:rsid w:val="001907E8"/>
    <w:rsid w:val="001925F1"/>
    <w:rsid w:val="00193456"/>
    <w:rsid w:val="0019390B"/>
    <w:rsid w:val="00194B7A"/>
    <w:rsid w:val="0019536E"/>
    <w:rsid w:val="00197CB0"/>
    <w:rsid w:val="001A1973"/>
    <w:rsid w:val="001A1C11"/>
    <w:rsid w:val="001A1C8D"/>
    <w:rsid w:val="001A4277"/>
    <w:rsid w:val="001A4B20"/>
    <w:rsid w:val="001A4C2F"/>
    <w:rsid w:val="001A5357"/>
    <w:rsid w:val="001A56B1"/>
    <w:rsid w:val="001A5FFE"/>
    <w:rsid w:val="001A609F"/>
    <w:rsid w:val="001A62AE"/>
    <w:rsid w:val="001A7067"/>
    <w:rsid w:val="001A7ABF"/>
    <w:rsid w:val="001A7EAC"/>
    <w:rsid w:val="001B01C2"/>
    <w:rsid w:val="001B01D0"/>
    <w:rsid w:val="001B07DC"/>
    <w:rsid w:val="001B0D96"/>
    <w:rsid w:val="001B0D9E"/>
    <w:rsid w:val="001B156B"/>
    <w:rsid w:val="001B2727"/>
    <w:rsid w:val="001B3121"/>
    <w:rsid w:val="001B3789"/>
    <w:rsid w:val="001B3A0C"/>
    <w:rsid w:val="001B457F"/>
    <w:rsid w:val="001B48B0"/>
    <w:rsid w:val="001B5D46"/>
    <w:rsid w:val="001B5D95"/>
    <w:rsid w:val="001B5F80"/>
    <w:rsid w:val="001B64DB"/>
    <w:rsid w:val="001B657D"/>
    <w:rsid w:val="001B6B28"/>
    <w:rsid w:val="001B6E2C"/>
    <w:rsid w:val="001C270B"/>
    <w:rsid w:val="001C277D"/>
    <w:rsid w:val="001C2A92"/>
    <w:rsid w:val="001C2B8D"/>
    <w:rsid w:val="001C3EE4"/>
    <w:rsid w:val="001C6FC4"/>
    <w:rsid w:val="001D01E1"/>
    <w:rsid w:val="001D0366"/>
    <w:rsid w:val="001D28E1"/>
    <w:rsid w:val="001D340A"/>
    <w:rsid w:val="001D3A01"/>
    <w:rsid w:val="001D3EAB"/>
    <w:rsid w:val="001D4185"/>
    <w:rsid w:val="001D49E2"/>
    <w:rsid w:val="001D5432"/>
    <w:rsid w:val="001D6CC2"/>
    <w:rsid w:val="001D787B"/>
    <w:rsid w:val="001D78C5"/>
    <w:rsid w:val="001D7B1F"/>
    <w:rsid w:val="001D8E67"/>
    <w:rsid w:val="001E149F"/>
    <w:rsid w:val="001E166E"/>
    <w:rsid w:val="001E1835"/>
    <w:rsid w:val="001E18EE"/>
    <w:rsid w:val="001E21EA"/>
    <w:rsid w:val="001E24B0"/>
    <w:rsid w:val="001E2786"/>
    <w:rsid w:val="001E2DA2"/>
    <w:rsid w:val="001E3982"/>
    <w:rsid w:val="001E3FED"/>
    <w:rsid w:val="001E5544"/>
    <w:rsid w:val="001E7045"/>
    <w:rsid w:val="001E75B0"/>
    <w:rsid w:val="001E7CD4"/>
    <w:rsid w:val="001E7F80"/>
    <w:rsid w:val="001F099C"/>
    <w:rsid w:val="001F165E"/>
    <w:rsid w:val="001F1B43"/>
    <w:rsid w:val="001F1C8B"/>
    <w:rsid w:val="001F28DF"/>
    <w:rsid w:val="001F2AAE"/>
    <w:rsid w:val="001F2D72"/>
    <w:rsid w:val="001F37C4"/>
    <w:rsid w:val="001F473E"/>
    <w:rsid w:val="001F4D5C"/>
    <w:rsid w:val="001F4FD5"/>
    <w:rsid w:val="001F68C6"/>
    <w:rsid w:val="001F7966"/>
    <w:rsid w:val="001FBA63"/>
    <w:rsid w:val="00200253"/>
    <w:rsid w:val="00201228"/>
    <w:rsid w:val="0020132B"/>
    <w:rsid w:val="00201BB9"/>
    <w:rsid w:val="00202591"/>
    <w:rsid w:val="00202838"/>
    <w:rsid w:val="00203373"/>
    <w:rsid w:val="00204D1A"/>
    <w:rsid w:val="002066B2"/>
    <w:rsid w:val="002072E7"/>
    <w:rsid w:val="00207962"/>
    <w:rsid w:val="00210E9E"/>
    <w:rsid w:val="00211A77"/>
    <w:rsid w:val="00211FEE"/>
    <w:rsid w:val="002132E4"/>
    <w:rsid w:val="00213BD9"/>
    <w:rsid w:val="00215D1A"/>
    <w:rsid w:val="00216064"/>
    <w:rsid w:val="00216495"/>
    <w:rsid w:val="0021693E"/>
    <w:rsid w:val="00217330"/>
    <w:rsid w:val="002203B0"/>
    <w:rsid w:val="002204EF"/>
    <w:rsid w:val="00220DBC"/>
    <w:rsid w:val="00221BE0"/>
    <w:rsid w:val="0022310C"/>
    <w:rsid w:val="00223E56"/>
    <w:rsid w:val="00224AF3"/>
    <w:rsid w:val="00225239"/>
    <w:rsid w:val="00225DD5"/>
    <w:rsid w:val="00226862"/>
    <w:rsid w:val="00226E0D"/>
    <w:rsid w:val="00232866"/>
    <w:rsid w:val="00232F9E"/>
    <w:rsid w:val="00232FD4"/>
    <w:rsid w:val="002334D9"/>
    <w:rsid w:val="00233855"/>
    <w:rsid w:val="00234278"/>
    <w:rsid w:val="0023427D"/>
    <w:rsid w:val="0023445D"/>
    <w:rsid w:val="0023469F"/>
    <w:rsid w:val="00235AE3"/>
    <w:rsid w:val="00236284"/>
    <w:rsid w:val="00236550"/>
    <w:rsid w:val="00236CF6"/>
    <w:rsid w:val="00236DD0"/>
    <w:rsid w:val="0023728D"/>
    <w:rsid w:val="00237626"/>
    <w:rsid w:val="00240E71"/>
    <w:rsid w:val="00241C2D"/>
    <w:rsid w:val="00242435"/>
    <w:rsid w:val="00242A98"/>
    <w:rsid w:val="00243056"/>
    <w:rsid w:val="00245047"/>
    <w:rsid w:val="00245536"/>
    <w:rsid w:val="00245AF2"/>
    <w:rsid w:val="002464C6"/>
    <w:rsid w:val="002477D7"/>
    <w:rsid w:val="002515F6"/>
    <w:rsid w:val="00251B04"/>
    <w:rsid w:val="0025200A"/>
    <w:rsid w:val="0025346B"/>
    <w:rsid w:val="00253BE7"/>
    <w:rsid w:val="00253F09"/>
    <w:rsid w:val="00254E44"/>
    <w:rsid w:val="0025537E"/>
    <w:rsid w:val="00255E1B"/>
    <w:rsid w:val="00256D36"/>
    <w:rsid w:val="00257254"/>
    <w:rsid w:val="002575AA"/>
    <w:rsid w:val="00257634"/>
    <w:rsid w:val="00257F68"/>
    <w:rsid w:val="00261D1E"/>
    <w:rsid w:val="002626D1"/>
    <w:rsid w:val="00266173"/>
    <w:rsid w:val="0026655D"/>
    <w:rsid w:val="002666A3"/>
    <w:rsid w:val="00266DCD"/>
    <w:rsid w:val="0026710F"/>
    <w:rsid w:val="00267975"/>
    <w:rsid w:val="00271351"/>
    <w:rsid w:val="0027159B"/>
    <w:rsid w:val="00271815"/>
    <w:rsid w:val="00271AE0"/>
    <w:rsid w:val="00273468"/>
    <w:rsid w:val="0027455E"/>
    <w:rsid w:val="002758F7"/>
    <w:rsid w:val="00275B40"/>
    <w:rsid w:val="00275D7D"/>
    <w:rsid w:val="0027605D"/>
    <w:rsid w:val="0027620C"/>
    <w:rsid w:val="00276E2F"/>
    <w:rsid w:val="00280543"/>
    <w:rsid w:val="00280F9E"/>
    <w:rsid w:val="00280FE8"/>
    <w:rsid w:val="00281269"/>
    <w:rsid w:val="00283390"/>
    <w:rsid w:val="00283A75"/>
    <w:rsid w:val="00283F14"/>
    <w:rsid w:val="00291017"/>
    <w:rsid w:val="00291D29"/>
    <w:rsid w:val="0029501A"/>
    <w:rsid w:val="00295598"/>
    <w:rsid w:val="00296192"/>
    <w:rsid w:val="0029656D"/>
    <w:rsid w:val="00296837"/>
    <w:rsid w:val="002968DD"/>
    <w:rsid w:val="002A01ED"/>
    <w:rsid w:val="002A094E"/>
    <w:rsid w:val="002A16A0"/>
    <w:rsid w:val="002A1FCF"/>
    <w:rsid w:val="002A2451"/>
    <w:rsid w:val="002A2F43"/>
    <w:rsid w:val="002A6454"/>
    <w:rsid w:val="002A7509"/>
    <w:rsid w:val="002A76EF"/>
    <w:rsid w:val="002A7785"/>
    <w:rsid w:val="002A7A07"/>
    <w:rsid w:val="002A7DB3"/>
    <w:rsid w:val="002B03DA"/>
    <w:rsid w:val="002B121C"/>
    <w:rsid w:val="002B1AAB"/>
    <w:rsid w:val="002B21FD"/>
    <w:rsid w:val="002B24DC"/>
    <w:rsid w:val="002B35A4"/>
    <w:rsid w:val="002B3B5D"/>
    <w:rsid w:val="002B3D1C"/>
    <w:rsid w:val="002B4E39"/>
    <w:rsid w:val="002B556B"/>
    <w:rsid w:val="002B6DCB"/>
    <w:rsid w:val="002C05B5"/>
    <w:rsid w:val="002C0D3D"/>
    <w:rsid w:val="002C1083"/>
    <w:rsid w:val="002C12FB"/>
    <w:rsid w:val="002C1F98"/>
    <w:rsid w:val="002C250D"/>
    <w:rsid w:val="002C3A4D"/>
    <w:rsid w:val="002C3B8A"/>
    <w:rsid w:val="002C3D41"/>
    <w:rsid w:val="002C4292"/>
    <w:rsid w:val="002C470A"/>
    <w:rsid w:val="002C4A14"/>
    <w:rsid w:val="002C5D60"/>
    <w:rsid w:val="002C6164"/>
    <w:rsid w:val="002C657A"/>
    <w:rsid w:val="002C6630"/>
    <w:rsid w:val="002C6990"/>
    <w:rsid w:val="002C6BE9"/>
    <w:rsid w:val="002C6F9B"/>
    <w:rsid w:val="002C78B3"/>
    <w:rsid w:val="002D061A"/>
    <w:rsid w:val="002D0ADF"/>
    <w:rsid w:val="002D1CF2"/>
    <w:rsid w:val="002D2961"/>
    <w:rsid w:val="002D34AA"/>
    <w:rsid w:val="002D3593"/>
    <w:rsid w:val="002D371D"/>
    <w:rsid w:val="002D3CB5"/>
    <w:rsid w:val="002D4891"/>
    <w:rsid w:val="002D533F"/>
    <w:rsid w:val="002D68AC"/>
    <w:rsid w:val="002D6CBD"/>
    <w:rsid w:val="002D72B5"/>
    <w:rsid w:val="002D74B7"/>
    <w:rsid w:val="002D7740"/>
    <w:rsid w:val="002D7DA3"/>
    <w:rsid w:val="002E06A8"/>
    <w:rsid w:val="002E06B5"/>
    <w:rsid w:val="002E095D"/>
    <w:rsid w:val="002E0D1A"/>
    <w:rsid w:val="002E1E3C"/>
    <w:rsid w:val="002E269D"/>
    <w:rsid w:val="002E30A9"/>
    <w:rsid w:val="002E4992"/>
    <w:rsid w:val="002E5DD7"/>
    <w:rsid w:val="002E6472"/>
    <w:rsid w:val="002E7733"/>
    <w:rsid w:val="002E7A65"/>
    <w:rsid w:val="002F03AC"/>
    <w:rsid w:val="002F13AB"/>
    <w:rsid w:val="002F1621"/>
    <w:rsid w:val="002F3C46"/>
    <w:rsid w:val="002F3CEE"/>
    <w:rsid w:val="002F50C6"/>
    <w:rsid w:val="002F50F9"/>
    <w:rsid w:val="002F5508"/>
    <w:rsid w:val="002F5AC2"/>
    <w:rsid w:val="002F6C94"/>
    <w:rsid w:val="003018F9"/>
    <w:rsid w:val="00303F68"/>
    <w:rsid w:val="00304013"/>
    <w:rsid w:val="00304D4C"/>
    <w:rsid w:val="00304FC3"/>
    <w:rsid w:val="00310216"/>
    <w:rsid w:val="003103C4"/>
    <w:rsid w:val="003107F7"/>
    <w:rsid w:val="00310EC8"/>
    <w:rsid w:val="003114AB"/>
    <w:rsid w:val="00311771"/>
    <w:rsid w:val="00311797"/>
    <w:rsid w:val="003126AA"/>
    <w:rsid w:val="00312ECF"/>
    <w:rsid w:val="00313105"/>
    <w:rsid w:val="00313CC1"/>
    <w:rsid w:val="00314154"/>
    <w:rsid w:val="003144EA"/>
    <w:rsid w:val="00315219"/>
    <w:rsid w:val="00315DAD"/>
    <w:rsid w:val="003172CC"/>
    <w:rsid w:val="00317D2B"/>
    <w:rsid w:val="00320421"/>
    <w:rsid w:val="00320BBD"/>
    <w:rsid w:val="00321C42"/>
    <w:rsid w:val="003221E8"/>
    <w:rsid w:val="003224C0"/>
    <w:rsid w:val="0032298B"/>
    <w:rsid w:val="00324CC7"/>
    <w:rsid w:val="00327913"/>
    <w:rsid w:val="003313F5"/>
    <w:rsid w:val="003318B8"/>
    <w:rsid w:val="00332164"/>
    <w:rsid w:val="00332547"/>
    <w:rsid w:val="00332F20"/>
    <w:rsid w:val="00333C3E"/>
    <w:rsid w:val="00333DA2"/>
    <w:rsid w:val="003348E7"/>
    <w:rsid w:val="00335E7F"/>
    <w:rsid w:val="003370DB"/>
    <w:rsid w:val="00337A72"/>
    <w:rsid w:val="0034076F"/>
    <w:rsid w:val="00341008"/>
    <w:rsid w:val="00341FE8"/>
    <w:rsid w:val="00342226"/>
    <w:rsid w:val="003425C9"/>
    <w:rsid w:val="00342B44"/>
    <w:rsid w:val="00344B7A"/>
    <w:rsid w:val="00346503"/>
    <w:rsid w:val="00346591"/>
    <w:rsid w:val="00346EF9"/>
    <w:rsid w:val="0034720C"/>
    <w:rsid w:val="003472C6"/>
    <w:rsid w:val="0035015F"/>
    <w:rsid w:val="003512DC"/>
    <w:rsid w:val="00352299"/>
    <w:rsid w:val="00352626"/>
    <w:rsid w:val="003536C7"/>
    <w:rsid w:val="003541AC"/>
    <w:rsid w:val="0035439D"/>
    <w:rsid w:val="00354715"/>
    <w:rsid w:val="00354D8B"/>
    <w:rsid w:val="00355D1D"/>
    <w:rsid w:val="003564AC"/>
    <w:rsid w:val="00357BEE"/>
    <w:rsid w:val="00360813"/>
    <w:rsid w:val="00362140"/>
    <w:rsid w:val="0036398C"/>
    <w:rsid w:val="00364946"/>
    <w:rsid w:val="003650EB"/>
    <w:rsid w:val="003659AC"/>
    <w:rsid w:val="00367E70"/>
    <w:rsid w:val="003703F3"/>
    <w:rsid w:val="00370B0C"/>
    <w:rsid w:val="00370C0B"/>
    <w:rsid w:val="00372812"/>
    <w:rsid w:val="0037281C"/>
    <w:rsid w:val="00372885"/>
    <w:rsid w:val="00372FF7"/>
    <w:rsid w:val="0037326A"/>
    <w:rsid w:val="00373C4C"/>
    <w:rsid w:val="00373E5A"/>
    <w:rsid w:val="0037467E"/>
    <w:rsid w:val="00374813"/>
    <w:rsid w:val="003753B7"/>
    <w:rsid w:val="00376017"/>
    <w:rsid w:val="003760A6"/>
    <w:rsid w:val="0037676F"/>
    <w:rsid w:val="003769B2"/>
    <w:rsid w:val="00380372"/>
    <w:rsid w:val="003817F2"/>
    <w:rsid w:val="00383A33"/>
    <w:rsid w:val="00383DCE"/>
    <w:rsid w:val="00384FF0"/>
    <w:rsid w:val="0038574C"/>
    <w:rsid w:val="003865D0"/>
    <w:rsid w:val="00386833"/>
    <w:rsid w:val="00386E66"/>
    <w:rsid w:val="0038782E"/>
    <w:rsid w:val="00390613"/>
    <w:rsid w:val="003908A7"/>
    <w:rsid w:val="00391B72"/>
    <w:rsid w:val="00392E91"/>
    <w:rsid w:val="00392F56"/>
    <w:rsid w:val="00395DF1"/>
    <w:rsid w:val="00396E9E"/>
    <w:rsid w:val="003A0381"/>
    <w:rsid w:val="003A04BF"/>
    <w:rsid w:val="003A0686"/>
    <w:rsid w:val="003A1691"/>
    <w:rsid w:val="003A2B59"/>
    <w:rsid w:val="003A3742"/>
    <w:rsid w:val="003A456D"/>
    <w:rsid w:val="003A4FCF"/>
    <w:rsid w:val="003A5415"/>
    <w:rsid w:val="003A6020"/>
    <w:rsid w:val="003A604C"/>
    <w:rsid w:val="003A7498"/>
    <w:rsid w:val="003A79F6"/>
    <w:rsid w:val="003B0C43"/>
    <w:rsid w:val="003B21B3"/>
    <w:rsid w:val="003B2668"/>
    <w:rsid w:val="003B3363"/>
    <w:rsid w:val="003B3AFF"/>
    <w:rsid w:val="003B3B74"/>
    <w:rsid w:val="003B3FDE"/>
    <w:rsid w:val="003B4DB9"/>
    <w:rsid w:val="003B5505"/>
    <w:rsid w:val="003B567B"/>
    <w:rsid w:val="003B5DF9"/>
    <w:rsid w:val="003B616B"/>
    <w:rsid w:val="003B6192"/>
    <w:rsid w:val="003B64C8"/>
    <w:rsid w:val="003B6D6D"/>
    <w:rsid w:val="003B70AB"/>
    <w:rsid w:val="003C0396"/>
    <w:rsid w:val="003C1583"/>
    <w:rsid w:val="003C16FC"/>
    <w:rsid w:val="003C267E"/>
    <w:rsid w:val="003C36B7"/>
    <w:rsid w:val="003C3F71"/>
    <w:rsid w:val="003C4D95"/>
    <w:rsid w:val="003C5817"/>
    <w:rsid w:val="003C5C7A"/>
    <w:rsid w:val="003C62EC"/>
    <w:rsid w:val="003C710F"/>
    <w:rsid w:val="003D1478"/>
    <w:rsid w:val="003D2113"/>
    <w:rsid w:val="003D25DC"/>
    <w:rsid w:val="003D31B9"/>
    <w:rsid w:val="003D4742"/>
    <w:rsid w:val="003D74FA"/>
    <w:rsid w:val="003E0252"/>
    <w:rsid w:val="003E0299"/>
    <w:rsid w:val="003E2554"/>
    <w:rsid w:val="003E2569"/>
    <w:rsid w:val="003E3324"/>
    <w:rsid w:val="003E36B6"/>
    <w:rsid w:val="003E3F82"/>
    <w:rsid w:val="003E4542"/>
    <w:rsid w:val="003E49BF"/>
    <w:rsid w:val="003E4CC8"/>
    <w:rsid w:val="003E5B35"/>
    <w:rsid w:val="003E62D7"/>
    <w:rsid w:val="003E6A5D"/>
    <w:rsid w:val="003E6B39"/>
    <w:rsid w:val="003E7F24"/>
    <w:rsid w:val="003F071A"/>
    <w:rsid w:val="003F0C0D"/>
    <w:rsid w:val="003F0C35"/>
    <w:rsid w:val="003F0F72"/>
    <w:rsid w:val="003F0FDE"/>
    <w:rsid w:val="003F1139"/>
    <w:rsid w:val="003F1862"/>
    <w:rsid w:val="003F24C6"/>
    <w:rsid w:val="003F291D"/>
    <w:rsid w:val="003F301D"/>
    <w:rsid w:val="003F359A"/>
    <w:rsid w:val="003F52E7"/>
    <w:rsid w:val="003F5F39"/>
    <w:rsid w:val="003F75E5"/>
    <w:rsid w:val="00401467"/>
    <w:rsid w:val="00401905"/>
    <w:rsid w:val="00402326"/>
    <w:rsid w:val="004060B7"/>
    <w:rsid w:val="0040632C"/>
    <w:rsid w:val="00407222"/>
    <w:rsid w:val="00407227"/>
    <w:rsid w:val="004073BA"/>
    <w:rsid w:val="00407977"/>
    <w:rsid w:val="0041004B"/>
    <w:rsid w:val="004121BA"/>
    <w:rsid w:val="00413A72"/>
    <w:rsid w:val="00415C45"/>
    <w:rsid w:val="004161E9"/>
    <w:rsid w:val="00416C5A"/>
    <w:rsid w:val="00420130"/>
    <w:rsid w:val="0042110E"/>
    <w:rsid w:val="00422A37"/>
    <w:rsid w:val="00422E1A"/>
    <w:rsid w:val="0042329C"/>
    <w:rsid w:val="004242A4"/>
    <w:rsid w:val="00426A27"/>
    <w:rsid w:val="0042771D"/>
    <w:rsid w:val="00433522"/>
    <w:rsid w:val="00433A2E"/>
    <w:rsid w:val="00433AB6"/>
    <w:rsid w:val="00434CF3"/>
    <w:rsid w:val="00434D6F"/>
    <w:rsid w:val="004354E1"/>
    <w:rsid w:val="00435B46"/>
    <w:rsid w:val="00436F1B"/>
    <w:rsid w:val="00437597"/>
    <w:rsid w:val="00437AD3"/>
    <w:rsid w:val="00440590"/>
    <w:rsid w:val="0044089D"/>
    <w:rsid w:val="004408D4"/>
    <w:rsid w:val="00440FAD"/>
    <w:rsid w:val="00441315"/>
    <w:rsid w:val="00441A0B"/>
    <w:rsid w:val="00443094"/>
    <w:rsid w:val="004432FB"/>
    <w:rsid w:val="00444724"/>
    <w:rsid w:val="00444E34"/>
    <w:rsid w:val="00445427"/>
    <w:rsid w:val="0044553A"/>
    <w:rsid w:val="00445720"/>
    <w:rsid w:val="00446E3D"/>
    <w:rsid w:val="00447D54"/>
    <w:rsid w:val="004500FF"/>
    <w:rsid w:val="00450467"/>
    <w:rsid w:val="00450EB9"/>
    <w:rsid w:val="00453261"/>
    <w:rsid w:val="00453DCD"/>
    <w:rsid w:val="0045498E"/>
    <w:rsid w:val="00454FFA"/>
    <w:rsid w:val="00455360"/>
    <w:rsid w:val="0045647A"/>
    <w:rsid w:val="00456B32"/>
    <w:rsid w:val="00456C40"/>
    <w:rsid w:val="00456D59"/>
    <w:rsid w:val="004571F5"/>
    <w:rsid w:val="00457A5F"/>
    <w:rsid w:val="00457D42"/>
    <w:rsid w:val="00457EC9"/>
    <w:rsid w:val="00457F79"/>
    <w:rsid w:val="004614FE"/>
    <w:rsid w:val="00461DC6"/>
    <w:rsid w:val="00462546"/>
    <w:rsid w:val="0046294D"/>
    <w:rsid w:val="004629AA"/>
    <w:rsid w:val="00463965"/>
    <w:rsid w:val="00465427"/>
    <w:rsid w:val="0046570B"/>
    <w:rsid w:val="00466389"/>
    <w:rsid w:val="00467458"/>
    <w:rsid w:val="0046755B"/>
    <w:rsid w:val="00467DDE"/>
    <w:rsid w:val="00470606"/>
    <w:rsid w:val="00471FFC"/>
    <w:rsid w:val="00472CAC"/>
    <w:rsid w:val="004751A2"/>
    <w:rsid w:val="0047568A"/>
    <w:rsid w:val="004761AA"/>
    <w:rsid w:val="004766A6"/>
    <w:rsid w:val="00476A06"/>
    <w:rsid w:val="00476C01"/>
    <w:rsid w:val="0048038D"/>
    <w:rsid w:val="00480E3D"/>
    <w:rsid w:val="004824AF"/>
    <w:rsid w:val="00482C07"/>
    <w:rsid w:val="0048312D"/>
    <w:rsid w:val="004851BB"/>
    <w:rsid w:val="004851FF"/>
    <w:rsid w:val="004859F9"/>
    <w:rsid w:val="00485BA7"/>
    <w:rsid w:val="0048690B"/>
    <w:rsid w:val="0049086E"/>
    <w:rsid w:val="00491C10"/>
    <w:rsid w:val="0049255E"/>
    <w:rsid w:val="00492B33"/>
    <w:rsid w:val="00492D19"/>
    <w:rsid w:val="00492FB4"/>
    <w:rsid w:val="004942B4"/>
    <w:rsid w:val="00494C27"/>
    <w:rsid w:val="0049547F"/>
    <w:rsid w:val="00497261"/>
    <w:rsid w:val="00497A77"/>
    <w:rsid w:val="00497B5C"/>
    <w:rsid w:val="004A015C"/>
    <w:rsid w:val="004A015D"/>
    <w:rsid w:val="004A0D58"/>
    <w:rsid w:val="004A35C3"/>
    <w:rsid w:val="004A4351"/>
    <w:rsid w:val="004A448B"/>
    <w:rsid w:val="004A44EA"/>
    <w:rsid w:val="004A58D4"/>
    <w:rsid w:val="004A5F4C"/>
    <w:rsid w:val="004A6C50"/>
    <w:rsid w:val="004A7396"/>
    <w:rsid w:val="004A748A"/>
    <w:rsid w:val="004A768B"/>
    <w:rsid w:val="004A7B44"/>
    <w:rsid w:val="004A7B8D"/>
    <w:rsid w:val="004B0195"/>
    <w:rsid w:val="004B0766"/>
    <w:rsid w:val="004B0E42"/>
    <w:rsid w:val="004B1C4E"/>
    <w:rsid w:val="004B1E31"/>
    <w:rsid w:val="004B27AE"/>
    <w:rsid w:val="004B33AF"/>
    <w:rsid w:val="004B3F05"/>
    <w:rsid w:val="004B4F61"/>
    <w:rsid w:val="004B58C5"/>
    <w:rsid w:val="004B5DC6"/>
    <w:rsid w:val="004B6125"/>
    <w:rsid w:val="004B67C6"/>
    <w:rsid w:val="004B7868"/>
    <w:rsid w:val="004C064D"/>
    <w:rsid w:val="004C0E53"/>
    <w:rsid w:val="004C131D"/>
    <w:rsid w:val="004C13C3"/>
    <w:rsid w:val="004C15B8"/>
    <w:rsid w:val="004C1ECB"/>
    <w:rsid w:val="004C2B70"/>
    <w:rsid w:val="004C2F93"/>
    <w:rsid w:val="004C3762"/>
    <w:rsid w:val="004C3EF2"/>
    <w:rsid w:val="004C4FC1"/>
    <w:rsid w:val="004C53C2"/>
    <w:rsid w:val="004C5C69"/>
    <w:rsid w:val="004C6448"/>
    <w:rsid w:val="004C67E7"/>
    <w:rsid w:val="004C6AD8"/>
    <w:rsid w:val="004D0024"/>
    <w:rsid w:val="004D1513"/>
    <w:rsid w:val="004D174E"/>
    <w:rsid w:val="004D18C5"/>
    <w:rsid w:val="004D2433"/>
    <w:rsid w:val="004D2B5B"/>
    <w:rsid w:val="004D2E0A"/>
    <w:rsid w:val="004D3850"/>
    <w:rsid w:val="004D3A06"/>
    <w:rsid w:val="004D3E18"/>
    <w:rsid w:val="004D5E3B"/>
    <w:rsid w:val="004D65A2"/>
    <w:rsid w:val="004D7159"/>
    <w:rsid w:val="004D7D0D"/>
    <w:rsid w:val="004E02F6"/>
    <w:rsid w:val="004E2257"/>
    <w:rsid w:val="004E2858"/>
    <w:rsid w:val="004E3807"/>
    <w:rsid w:val="004E3FDA"/>
    <w:rsid w:val="004E46DB"/>
    <w:rsid w:val="004E4763"/>
    <w:rsid w:val="004E4C13"/>
    <w:rsid w:val="004E4F60"/>
    <w:rsid w:val="004E5258"/>
    <w:rsid w:val="004E5B73"/>
    <w:rsid w:val="004E72F8"/>
    <w:rsid w:val="004F05FF"/>
    <w:rsid w:val="004F1E5F"/>
    <w:rsid w:val="004F47CA"/>
    <w:rsid w:val="004F4C17"/>
    <w:rsid w:val="004F4EFE"/>
    <w:rsid w:val="004F5790"/>
    <w:rsid w:val="00500178"/>
    <w:rsid w:val="005006E5"/>
    <w:rsid w:val="00500A13"/>
    <w:rsid w:val="005016FA"/>
    <w:rsid w:val="00501762"/>
    <w:rsid w:val="00501DC6"/>
    <w:rsid w:val="00502176"/>
    <w:rsid w:val="00503B5B"/>
    <w:rsid w:val="005053A6"/>
    <w:rsid w:val="005065D8"/>
    <w:rsid w:val="0050740B"/>
    <w:rsid w:val="005105B1"/>
    <w:rsid w:val="005114CF"/>
    <w:rsid w:val="0051198D"/>
    <w:rsid w:val="00511B71"/>
    <w:rsid w:val="0051448F"/>
    <w:rsid w:val="00514B4C"/>
    <w:rsid w:val="00515072"/>
    <w:rsid w:val="00515506"/>
    <w:rsid w:val="0051565E"/>
    <w:rsid w:val="00516202"/>
    <w:rsid w:val="0051625E"/>
    <w:rsid w:val="0051698F"/>
    <w:rsid w:val="005171A9"/>
    <w:rsid w:val="005171B1"/>
    <w:rsid w:val="005174D2"/>
    <w:rsid w:val="005200B2"/>
    <w:rsid w:val="00520E02"/>
    <w:rsid w:val="00520F5A"/>
    <w:rsid w:val="005218F3"/>
    <w:rsid w:val="005245ED"/>
    <w:rsid w:val="00525230"/>
    <w:rsid w:val="00525A26"/>
    <w:rsid w:val="005310F6"/>
    <w:rsid w:val="0053132E"/>
    <w:rsid w:val="00532A70"/>
    <w:rsid w:val="00533EEA"/>
    <w:rsid w:val="005343C1"/>
    <w:rsid w:val="0053451C"/>
    <w:rsid w:val="00535394"/>
    <w:rsid w:val="005359FB"/>
    <w:rsid w:val="005411C8"/>
    <w:rsid w:val="005411FB"/>
    <w:rsid w:val="00542192"/>
    <w:rsid w:val="005424F3"/>
    <w:rsid w:val="00542DDB"/>
    <w:rsid w:val="005430A7"/>
    <w:rsid w:val="00544F6F"/>
    <w:rsid w:val="005453F4"/>
    <w:rsid w:val="00546318"/>
    <w:rsid w:val="00546C41"/>
    <w:rsid w:val="00546E7C"/>
    <w:rsid w:val="005472B5"/>
    <w:rsid w:val="00550EF2"/>
    <w:rsid w:val="00551D51"/>
    <w:rsid w:val="005527F0"/>
    <w:rsid w:val="00552937"/>
    <w:rsid w:val="00552C0C"/>
    <w:rsid w:val="00552DD4"/>
    <w:rsid w:val="005530FA"/>
    <w:rsid w:val="00553894"/>
    <w:rsid w:val="00554919"/>
    <w:rsid w:val="00554D41"/>
    <w:rsid w:val="00554FF7"/>
    <w:rsid w:val="00555377"/>
    <w:rsid w:val="00555A42"/>
    <w:rsid w:val="005567A7"/>
    <w:rsid w:val="00556BAA"/>
    <w:rsid w:val="00557B46"/>
    <w:rsid w:val="00557E82"/>
    <w:rsid w:val="00557E98"/>
    <w:rsid w:val="00560663"/>
    <w:rsid w:val="00561CF6"/>
    <w:rsid w:val="00562626"/>
    <w:rsid w:val="00562E66"/>
    <w:rsid w:val="00563001"/>
    <w:rsid w:val="0056313E"/>
    <w:rsid w:val="00563628"/>
    <w:rsid w:val="00563FAA"/>
    <w:rsid w:val="00565837"/>
    <w:rsid w:val="00565B76"/>
    <w:rsid w:val="00569056"/>
    <w:rsid w:val="00570441"/>
    <w:rsid w:val="0057052A"/>
    <w:rsid w:val="005709D7"/>
    <w:rsid w:val="0057159E"/>
    <w:rsid w:val="005738A1"/>
    <w:rsid w:val="00573A04"/>
    <w:rsid w:val="005743F9"/>
    <w:rsid w:val="00574ACE"/>
    <w:rsid w:val="00574F94"/>
    <w:rsid w:val="00576C8C"/>
    <w:rsid w:val="0058056C"/>
    <w:rsid w:val="005818EB"/>
    <w:rsid w:val="005824F7"/>
    <w:rsid w:val="00582B16"/>
    <w:rsid w:val="00582EDB"/>
    <w:rsid w:val="005830E6"/>
    <w:rsid w:val="0058320A"/>
    <w:rsid w:val="00583801"/>
    <w:rsid w:val="00583AAC"/>
    <w:rsid w:val="005844DF"/>
    <w:rsid w:val="005846F4"/>
    <w:rsid w:val="005859F7"/>
    <w:rsid w:val="00586074"/>
    <w:rsid w:val="005865DE"/>
    <w:rsid w:val="005877B3"/>
    <w:rsid w:val="00587C12"/>
    <w:rsid w:val="005903E1"/>
    <w:rsid w:val="005911A9"/>
    <w:rsid w:val="005911E3"/>
    <w:rsid w:val="00591877"/>
    <w:rsid w:val="00592468"/>
    <w:rsid w:val="00592C96"/>
    <w:rsid w:val="00593039"/>
    <w:rsid w:val="00594014"/>
    <w:rsid w:val="00594458"/>
    <w:rsid w:val="00594A77"/>
    <w:rsid w:val="005952F1"/>
    <w:rsid w:val="005957E8"/>
    <w:rsid w:val="00596CA4"/>
    <w:rsid w:val="005972EE"/>
    <w:rsid w:val="005978F3"/>
    <w:rsid w:val="005A012F"/>
    <w:rsid w:val="005A0336"/>
    <w:rsid w:val="005A077F"/>
    <w:rsid w:val="005A0F36"/>
    <w:rsid w:val="005A10FD"/>
    <w:rsid w:val="005A15EC"/>
    <w:rsid w:val="005A1EB1"/>
    <w:rsid w:val="005A251D"/>
    <w:rsid w:val="005A25C6"/>
    <w:rsid w:val="005A2933"/>
    <w:rsid w:val="005A353A"/>
    <w:rsid w:val="005A4274"/>
    <w:rsid w:val="005A44E1"/>
    <w:rsid w:val="005A5B9C"/>
    <w:rsid w:val="005A5D9D"/>
    <w:rsid w:val="005A5F82"/>
    <w:rsid w:val="005A7112"/>
    <w:rsid w:val="005A71E3"/>
    <w:rsid w:val="005AE885"/>
    <w:rsid w:val="005B1A1E"/>
    <w:rsid w:val="005B1CC4"/>
    <w:rsid w:val="005B4006"/>
    <w:rsid w:val="005B4F27"/>
    <w:rsid w:val="005B4F2E"/>
    <w:rsid w:val="005B539E"/>
    <w:rsid w:val="005B636A"/>
    <w:rsid w:val="005B67EB"/>
    <w:rsid w:val="005B79CF"/>
    <w:rsid w:val="005B7FFA"/>
    <w:rsid w:val="005C061C"/>
    <w:rsid w:val="005C1D9D"/>
    <w:rsid w:val="005C336A"/>
    <w:rsid w:val="005C5103"/>
    <w:rsid w:val="005C6595"/>
    <w:rsid w:val="005C7BF7"/>
    <w:rsid w:val="005C7F67"/>
    <w:rsid w:val="005D0BA9"/>
    <w:rsid w:val="005D24DA"/>
    <w:rsid w:val="005D2795"/>
    <w:rsid w:val="005D279B"/>
    <w:rsid w:val="005D2849"/>
    <w:rsid w:val="005D331A"/>
    <w:rsid w:val="005D369D"/>
    <w:rsid w:val="005D4676"/>
    <w:rsid w:val="005D4E31"/>
    <w:rsid w:val="005D6C49"/>
    <w:rsid w:val="005D6F94"/>
    <w:rsid w:val="005D733B"/>
    <w:rsid w:val="005D762B"/>
    <w:rsid w:val="005D766E"/>
    <w:rsid w:val="005E07C0"/>
    <w:rsid w:val="005E0DF5"/>
    <w:rsid w:val="005E1B71"/>
    <w:rsid w:val="005E1BC5"/>
    <w:rsid w:val="005E1F5B"/>
    <w:rsid w:val="005E26D8"/>
    <w:rsid w:val="005E4786"/>
    <w:rsid w:val="005E48A4"/>
    <w:rsid w:val="005E490F"/>
    <w:rsid w:val="005E4E6A"/>
    <w:rsid w:val="005E555F"/>
    <w:rsid w:val="005E60AE"/>
    <w:rsid w:val="005E64AE"/>
    <w:rsid w:val="005E7157"/>
    <w:rsid w:val="005F016C"/>
    <w:rsid w:val="005F09AA"/>
    <w:rsid w:val="005F0C2C"/>
    <w:rsid w:val="005F0D8E"/>
    <w:rsid w:val="005F126F"/>
    <w:rsid w:val="005F19EE"/>
    <w:rsid w:val="005F1F27"/>
    <w:rsid w:val="005F1FD4"/>
    <w:rsid w:val="005F2486"/>
    <w:rsid w:val="005F2B34"/>
    <w:rsid w:val="005F3391"/>
    <w:rsid w:val="005F34FA"/>
    <w:rsid w:val="005F3D51"/>
    <w:rsid w:val="005F5B84"/>
    <w:rsid w:val="005F68B6"/>
    <w:rsid w:val="005F68F9"/>
    <w:rsid w:val="005F75EF"/>
    <w:rsid w:val="005F7A1F"/>
    <w:rsid w:val="006002EC"/>
    <w:rsid w:val="00601AC0"/>
    <w:rsid w:val="00602B7B"/>
    <w:rsid w:val="00603675"/>
    <w:rsid w:val="0060397A"/>
    <w:rsid w:val="00603BCD"/>
    <w:rsid w:val="00604E94"/>
    <w:rsid w:val="00605BF7"/>
    <w:rsid w:val="006103A0"/>
    <w:rsid w:val="006110A3"/>
    <w:rsid w:val="00612053"/>
    <w:rsid w:val="00612CD9"/>
    <w:rsid w:val="00612D9B"/>
    <w:rsid w:val="00613E85"/>
    <w:rsid w:val="00614AEB"/>
    <w:rsid w:val="00615F22"/>
    <w:rsid w:val="00616B57"/>
    <w:rsid w:val="00620139"/>
    <w:rsid w:val="006215FD"/>
    <w:rsid w:val="00624692"/>
    <w:rsid w:val="00624BCA"/>
    <w:rsid w:val="006262B1"/>
    <w:rsid w:val="00627826"/>
    <w:rsid w:val="00630845"/>
    <w:rsid w:val="00631D77"/>
    <w:rsid w:val="00633D7B"/>
    <w:rsid w:val="00634002"/>
    <w:rsid w:val="0063401D"/>
    <w:rsid w:val="00634D7B"/>
    <w:rsid w:val="00634D88"/>
    <w:rsid w:val="00635BDE"/>
    <w:rsid w:val="00635CDA"/>
    <w:rsid w:val="0063675A"/>
    <w:rsid w:val="00636F6A"/>
    <w:rsid w:val="006378C3"/>
    <w:rsid w:val="00641199"/>
    <w:rsid w:val="006422B7"/>
    <w:rsid w:val="00642E4F"/>
    <w:rsid w:val="00644BCC"/>
    <w:rsid w:val="00646C1F"/>
    <w:rsid w:val="006517C0"/>
    <w:rsid w:val="0065193B"/>
    <w:rsid w:val="00652041"/>
    <w:rsid w:val="00652895"/>
    <w:rsid w:val="00652C9F"/>
    <w:rsid w:val="00653237"/>
    <w:rsid w:val="006532F9"/>
    <w:rsid w:val="00655B8F"/>
    <w:rsid w:val="00656027"/>
    <w:rsid w:val="00657A1C"/>
    <w:rsid w:val="00660CFF"/>
    <w:rsid w:val="006611B0"/>
    <w:rsid w:val="0066150B"/>
    <w:rsid w:val="00662556"/>
    <w:rsid w:val="00662B34"/>
    <w:rsid w:val="00664E49"/>
    <w:rsid w:val="00664E66"/>
    <w:rsid w:val="00664F02"/>
    <w:rsid w:val="00666207"/>
    <w:rsid w:val="00666281"/>
    <w:rsid w:val="00666654"/>
    <w:rsid w:val="006667AB"/>
    <w:rsid w:val="00666CBC"/>
    <w:rsid w:val="006675E3"/>
    <w:rsid w:val="00667949"/>
    <w:rsid w:val="00667F78"/>
    <w:rsid w:val="0067088E"/>
    <w:rsid w:val="00670AC5"/>
    <w:rsid w:val="006726CC"/>
    <w:rsid w:val="00672BBB"/>
    <w:rsid w:val="00672DD2"/>
    <w:rsid w:val="006735FD"/>
    <w:rsid w:val="00673C2D"/>
    <w:rsid w:val="006746D8"/>
    <w:rsid w:val="006773F9"/>
    <w:rsid w:val="00677C24"/>
    <w:rsid w:val="006811B1"/>
    <w:rsid w:val="0068190C"/>
    <w:rsid w:val="00681AA1"/>
    <w:rsid w:val="00683315"/>
    <w:rsid w:val="00683861"/>
    <w:rsid w:val="006838B9"/>
    <w:rsid w:val="00683D16"/>
    <w:rsid w:val="00683D35"/>
    <w:rsid w:val="00683DC7"/>
    <w:rsid w:val="006847EA"/>
    <w:rsid w:val="00684C22"/>
    <w:rsid w:val="00686016"/>
    <w:rsid w:val="00686BB8"/>
    <w:rsid w:val="00687A89"/>
    <w:rsid w:val="00687E7B"/>
    <w:rsid w:val="00690065"/>
    <w:rsid w:val="00690B79"/>
    <w:rsid w:val="00690B7A"/>
    <w:rsid w:val="0069389E"/>
    <w:rsid w:val="00693CBB"/>
    <w:rsid w:val="006940AB"/>
    <w:rsid w:val="00696052"/>
    <w:rsid w:val="00696DC5"/>
    <w:rsid w:val="006978AB"/>
    <w:rsid w:val="006A0BBB"/>
    <w:rsid w:val="006A0FCC"/>
    <w:rsid w:val="006A15DE"/>
    <w:rsid w:val="006A25AD"/>
    <w:rsid w:val="006A3817"/>
    <w:rsid w:val="006A39B1"/>
    <w:rsid w:val="006A41CB"/>
    <w:rsid w:val="006A5453"/>
    <w:rsid w:val="006A67F2"/>
    <w:rsid w:val="006A7032"/>
    <w:rsid w:val="006A7314"/>
    <w:rsid w:val="006A7846"/>
    <w:rsid w:val="006B01ED"/>
    <w:rsid w:val="006B09F3"/>
    <w:rsid w:val="006B18AB"/>
    <w:rsid w:val="006B1D31"/>
    <w:rsid w:val="006B25F6"/>
    <w:rsid w:val="006B286E"/>
    <w:rsid w:val="006B7047"/>
    <w:rsid w:val="006B7C6D"/>
    <w:rsid w:val="006B7F30"/>
    <w:rsid w:val="006C0576"/>
    <w:rsid w:val="006C073E"/>
    <w:rsid w:val="006C0E65"/>
    <w:rsid w:val="006C0F46"/>
    <w:rsid w:val="006C4273"/>
    <w:rsid w:val="006C429C"/>
    <w:rsid w:val="006C4D3C"/>
    <w:rsid w:val="006C572C"/>
    <w:rsid w:val="006C5CBA"/>
    <w:rsid w:val="006C5FE6"/>
    <w:rsid w:val="006C66CB"/>
    <w:rsid w:val="006C75B6"/>
    <w:rsid w:val="006D0277"/>
    <w:rsid w:val="006D154E"/>
    <w:rsid w:val="006D2B2B"/>
    <w:rsid w:val="006D2DF3"/>
    <w:rsid w:val="006D3DBD"/>
    <w:rsid w:val="006D57E8"/>
    <w:rsid w:val="006E15FF"/>
    <w:rsid w:val="006E1628"/>
    <w:rsid w:val="006E1AEF"/>
    <w:rsid w:val="006E2952"/>
    <w:rsid w:val="006E40A6"/>
    <w:rsid w:val="006E450F"/>
    <w:rsid w:val="006E4853"/>
    <w:rsid w:val="006E5C31"/>
    <w:rsid w:val="006E6BE0"/>
    <w:rsid w:val="006F024E"/>
    <w:rsid w:val="006F0F85"/>
    <w:rsid w:val="006F167F"/>
    <w:rsid w:val="006F2518"/>
    <w:rsid w:val="006F252B"/>
    <w:rsid w:val="006F3511"/>
    <w:rsid w:val="006F55B9"/>
    <w:rsid w:val="006F5A8E"/>
    <w:rsid w:val="006F679F"/>
    <w:rsid w:val="006F6A6B"/>
    <w:rsid w:val="006F6E9D"/>
    <w:rsid w:val="00701BC8"/>
    <w:rsid w:val="00701BF3"/>
    <w:rsid w:val="00702CFC"/>
    <w:rsid w:val="00702F42"/>
    <w:rsid w:val="007033CB"/>
    <w:rsid w:val="00704C7F"/>
    <w:rsid w:val="0070511F"/>
    <w:rsid w:val="007054A5"/>
    <w:rsid w:val="00705B7B"/>
    <w:rsid w:val="00705DA0"/>
    <w:rsid w:val="007106E5"/>
    <w:rsid w:val="00710B46"/>
    <w:rsid w:val="00710EC7"/>
    <w:rsid w:val="007118CE"/>
    <w:rsid w:val="00711C4B"/>
    <w:rsid w:val="0071236F"/>
    <w:rsid w:val="007137F2"/>
    <w:rsid w:val="00713B24"/>
    <w:rsid w:val="00715FC1"/>
    <w:rsid w:val="007171D3"/>
    <w:rsid w:val="00717EDD"/>
    <w:rsid w:val="00720697"/>
    <w:rsid w:val="00720CF5"/>
    <w:rsid w:val="00723210"/>
    <w:rsid w:val="007232CA"/>
    <w:rsid w:val="007235AC"/>
    <w:rsid w:val="00723CAF"/>
    <w:rsid w:val="007263EF"/>
    <w:rsid w:val="00727128"/>
    <w:rsid w:val="0073145C"/>
    <w:rsid w:val="00732576"/>
    <w:rsid w:val="00732931"/>
    <w:rsid w:val="00732DBA"/>
    <w:rsid w:val="00733538"/>
    <w:rsid w:val="00733F13"/>
    <w:rsid w:val="00734C4F"/>
    <w:rsid w:val="00734C80"/>
    <w:rsid w:val="00735463"/>
    <w:rsid w:val="007364F6"/>
    <w:rsid w:val="007366EF"/>
    <w:rsid w:val="007373D2"/>
    <w:rsid w:val="00737422"/>
    <w:rsid w:val="0073751F"/>
    <w:rsid w:val="00737C49"/>
    <w:rsid w:val="00740999"/>
    <w:rsid w:val="00741BDF"/>
    <w:rsid w:val="007434E2"/>
    <w:rsid w:val="00743E88"/>
    <w:rsid w:val="0074538A"/>
    <w:rsid w:val="00745C15"/>
    <w:rsid w:val="00746898"/>
    <w:rsid w:val="00747015"/>
    <w:rsid w:val="007472A6"/>
    <w:rsid w:val="007477A8"/>
    <w:rsid w:val="00750818"/>
    <w:rsid w:val="007508DE"/>
    <w:rsid w:val="00751218"/>
    <w:rsid w:val="00753012"/>
    <w:rsid w:val="00754E1C"/>
    <w:rsid w:val="00754F29"/>
    <w:rsid w:val="007603A6"/>
    <w:rsid w:val="007614DF"/>
    <w:rsid w:val="00762090"/>
    <w:rsid w:val="0076446C"/>
    <w:rsid w:val="0076538C"/>
    <w:rsid w:val="007657C0"/>
    <w:rsid w:val="00765FA5"/>
    <w:rsid w:val="00766210"/>
    <w:rsid w:val="007663C6"/>
    <w:rsid w:val="007664D8"/>
    <w:rsid w:val="00766656"/>
    <w:rsid w:val="007708ED"/>
    <w:rsid w:val="00770AF8"/>
    <w:rsid w:val="00770EE2"/>
    <w:rsid w:val="00771815"/>
    <w:rsid w:val="007722F7"/>
    <w:rsid w:val="00772611"/>
    <w:rsid w:val="00772B66"/>
    <w:rsid w:val="007738A9"/>
    <w:rsid w:val="00774268"/>
    <w:rsid w:val="007755C3"/>
    <w:rsid w:val="007773A0"/>
    <w:rsid w:val="0077797C"/>
    <w:rsid w:val="0078030E"/>
    <w:rsid w:val="007804E6"/>
    <w:rsid w:val="00780B79"/>
    <w:rsid w:val="00781343"/>
    <w:rsid w:val="007813B6"/>
    <w:rsid w:val="007822B1"/>
    <w:rsid w:val="00782605"/>
    <w:rsid w:val="00783307"/>
    <w:rsid w:val="007835C0"/>
    <w:rsid w:val="00785778"/>
    <w:rsid w:val="0078591F"/>
    <w:rsid w:val="00786A01"/>
    <w:rsid w:val="00787D2E"/>
    <w:rsid w:val="00791762"/>
    <w:rsid w:val="00791E05"/>
    <w:rsid w:val="0079228C"/>
    <w:rsid w:val="00792D2C"/>
    <w:rsid w:val="007935B2"/>
    <w:rsid w:val="0079380D"/>
    <w:rsid w:val="00793AB1"/>
    <w:rsid w:val="0079665F"/>
    <w:rsid w:val="00797BC8"/>
    <w:rsid w:val="00797FF0"/>
    <w:rsid w:val="007A150E"/>
    <w:rsid w:val="007A18D6"/>
    <w:rsid w:val="007A192D"/>
    <w:rsid w:val="007A1AC2"/>
    <w:rsid w:val="007A2D8B"/>
    <w:rsid w:val="007A3993"/>
    <w:rsid w:val="007A4A36"/>
    <w:rsid w:val="007A6914"/>
    <w:rsid w:val="007A6998"/>
    <w:rsid w:val="007A72E5"/>
    <w:rsid w:val="007B0FD2"/>
    <w:rsid w:val="007B1772"/>
    <w:rsid w:val="007B2CBC"/>
    <w:rsid w:val="007B33AA"/>
    <w:rsid w:val="007B5AED"/>
    <w:rsid w:val="007B6D8E"/>
    <w:rsid w:val="007B7855"/>
    <w:rsid w:val="007B7E49"/>
    <w:rsid w:val="007C0A51"/>
    <w:rsid w:val="007C0BD8"/>
    <w:rsid w:val="007C2172"/>
    <w:rsid w:val="007C23B7"/>
    <w:rsid w:val="007C3815"/>
    <w:rsid w:val="007C61AD"/>
    <w:rsid w:val="007C6308"/>
    <w:rsid w:val="007C6A4C"/>
    <w:rsid w:val="007C6CF3"/>
    <w:rsid w:val="007C6D91"/>
    <w:rsid w:val="007C74A9"/>
    <w:rsid w:val="007D0B9F"/>
    <w:rsid w:val="007D1184"/>
    <w:rsid w:val="007D13EB"/>
    <w:rsid w:val="007D16BB"/>
    <w:rsid w:val="007D1901"/>
    <w:rsid w:val="007D1E11"/>
    <w:rsid w:val="007D21E2"/>
    <w:rsid w:val="007D389F"/>
    <w:rsid w:val="007D46F4"/>
    <w:rsid w:val="007D5117"/>
    <w:rsid w:val="007D54AC"/>
    <w:rsid w:val="007D7195"/>
    <w:rsid w:val="007D7FA5"/>
    <w:rsid w:val="007E0B0F"/>
    <w:rsid w:val="007E21A4"/>
    <w:rsid w:val="007E2A7A"/>
    <w:rsid w:val="007E3B59"/>
    <w:rsid w:val="007E64E8"/>
    <w:rsid w:val="007E66C7"/>
    <w:rsid w:val="007E7D73"/>
    <w:rsid w:val="007F082F"/>
    <w:rsid w:val="007F1ED6"/>
    <w:rsid w:val="007F1EF1"/>
    <w:rsid w:val="007F267D"/>
    <w:rsid w:val="007F39AD"/>
    <w:rsid w:val="007F3D35"/>
    <w:rsid w:val="007F45A1"/>
    <w:rsid w:val="007F4D52"/>
    <w:rsid w:val="007F5159"/>
    <w:rsid w:val="007F61D3"/>
    <w:rsid w:val="007F6499"/>
    <w:rsid w:val="007F724E"/>
    <w:rsid w:val="007F76F9"/>
    <w:rsid w:val="00800038"/>
    <w:rsid w:val="00800BF6"/>
    <w:rsid w:val="0080146D"/>
    <w:rsid w:val="00801914"/>
    <w:rsid w:val="00801D96"/>
    <w:rsid w:val="00802069"/>
    <w:rsid w:val="008036F9"/>
    <w:rsid w:val="00803C1F"/>
    <w:rsid w:val="00803C9D"/>
    <w:rsid w:val="008041D3"/>
    <w:rsid w:val="0080429D"/>
    <w:rsid w:val="0080526C"/>
    <w:rsid w:val="0080564C"/>
    <w:rsid w:val="008057EA"/>
    <w:rsid w:val="00806394"/>
    <w:rsid w:val="0080644C"/>
    <w:rsid w:val="0080653F"/>
    <w:rsid w:val="00806959"/>
    <w:rsid w:val="00806BA1"/>
    <w:rsid w:val="00807B05"/>
    <w:rsid w:val="00810266"/>
    <w:rsid w:val="008111B1"/>
    <w:rsid w:val="008111C6"/>
    <w:rsid w:val="00811FD5"/>
    <w:rsid w:val="00812372"/>
    <w:rsid w:val="00813078"/>
    <w:rsid w:val="00813D8B"/>
    <w:rsid w:val="00814AD5"/>
    <w:rsid w:val="00814EA9"/>
    <w:rsid w:val="00815224"/>
    <w:rsid w:val="00815611"/>
    <w:rsid w:val="00815AB9"/>
    <w:rsid w:val="008173DE"/>
    <w:rsid w:val="0081748E"/>
    <w:rsid w:val="00817B10"/>
    <w:rsid w:val="00817DDF"/>
    <w:rsid w:val="0082040A"/>
    <w:rsid w:val="00820C40"/>
    <w:rsid w:val="008224E2"/>
    <w:rsid w:val="00822E5F"/>
    <w:rsid w:val="008243A6"/>
    <w:rsid w:val="008245F0"/>
    <w:rsid w:val="00824C85"/>
    <w:rsid w:val="008256E0"/>
    <w:rsid w:val="0082710F"/>
    <w:rsid w:val="00827BBB"/>
    <w:rsid w:val="00827D52"/>
    <w:rsid w:val="008302B9"/>
    <w:rsid w:val="00830E5A"/>
    <w:rsid w:val="00830E6E"/>
    <w:rsid w:val="00831069"/>
    <w:rsid w:val="00831E48"/>
    <w:rsid w:val="00834A72"/>
    <w:rsid w:val="00834F9A"/>
    <w:rsid w:val="0083568A"/>
    <w:rsid w:val="00835A0E"/>
    <w:rsid w:val="00835F81"/>
    <w:rsid w:val="0083770F"/>
    <w:rsid w:val="00837CA9"/>
    <w:rsid w:val="00840A85"/>
    <w:rsid w:val="0084168F"/>
    <w:rsid w:val="00842F08"/>
    <w:rsid w:val="00843648"/>
    <w:rsid w:val="008445E9"/>
    <w:rsid w:val="00844FB3"/>
    <w:rsid w:val="00845870"/>
    <w:rsid w:val="0084590B"/>
    <w:rsid w:val="00846567"/>
    <w:rsid w:val="00846A38"/>
    <w:rsid w:val="00846F45"/>
    <w:rsid w:val="00847827"/>
    <w:rsid w:val="008504E9"/>
    <w:rsid w:val="00850C06"/>
    <w:rsid w:val="008516CC"/>
    <w:rsid w:val="00851A54"/>
    <w:rsid w:val="00851E33"/>
    <w:rsid w:val="00852BE3"/>
    <w:rsid w:val="008538B0"/>
    <w:rsid w:val="0085433D"/>
    <w:rsid w:val="00854CF8"/>
    <w:rsid w:val="00855DE8"/>
    <w:rsid w:val="00856430"/>
    <w:rsid w:val="00856FDC"/>
    <w:rsid w:val="008576C4"/>
    <w:rsid w:val="0086082F"/>
    <w:rsid w:val="00860AD9"/>
    <w:rsid w:val="00860CF3"/>
    <w:rsid w:val="00861B8A"/>
    <w:rsid w:val="00861D48"/>
    <w:rsid w:val="0086240E"/>
    <w:rsid w:val="00864901"/>
    <w:rsid w:val="00865292"/>
    <w:rsid w:val="00866097"/>
    <w:rsid w:val="008661F2"/>
    <w:rsid w:val="008668FA"/>
    <w:rsid w:val="0086758B"/>
    <w:rsid w:val="00867B88"/>
    <w:rsid w:val="00867F68"/>
    <w:rsid w:val="00870875"/>
    <w:rsid w:val="0087171A"/>
    <w:rsid w:val="008720A6"/>
    <w:rsid w:val="00872C20"/>
    <w:rsid w:val="00873DF8"/>
    <w:rsid w:val="008750EC"/>
    <w:rsid w:val="00875700"/>
    <w:rsid w:val="00876D6E"/>
    <w:rsid w:val="00877D89"/>
    <w:rsid w:val="00881FC5"/>
    <w:rsid w:val="00883296"/>
    <w:rsid w:val="008835F1"/>
    <w:rsid w:val="00883B4A"/>
    <w:rsid w:val="00883F7D"/>
    <w:rsid w:val="00884BB9"/>
    <w:rsid w:val="00884C70"/>
    <w:rsid w:val="00885865"/>
    <w:rsid w:val="00886293"/>
    <w:rsid w:val="008865D6"/>
    <w:rsid w:val="00886750"/>
    <w:rsid w:val="008872B0"/>
    <w:rsid w:val="008908D4"/>
    <w:rsid w:val="0089164D"/>
    <w:rsid w:val="0089172B"/>
    <w:rsid w:val="00891CCF"/>
    <w:rsid w:val="00891D54"/>
    <w:rsid w:val="00891F4B"/>
    <w:rsid w:val="0089379A"/>
    <w:rsid w:val="00893DD3"/>
    <w:rsid w:val="00893F55"/>
    <w:rsid w:val="008941AF"/>
    <w:rsid w:val="008946C5"/>
    <w:rsid w:val="008956B8"/>
    <w:rsid w:val="00897631"/>
    <w:rsid w:val="008978B1"/>
    <w:rsid w:val="00897CC8"/>
    <w:rsid w:val="008A2464"/>
    <w:rsid w:val="008A2E7A"/>
    <w:rsid w:val="008A45BA"/>
    <w:rsid w:val="008A4697"/>
    <w:rsid w:val="008A4FE3"/>
    <w:rsid w:val="008A51A2"/>
    <w:rsid w:val="008A619A"/>
    <w:rsid w:val="008A657D"/>
    <w:rsid w:val="008A65DC"/>
    <w:rsid w:val="008A6E3E"/>
    <w:rsid w:val="008B1902"/>
    <w:rsid w:val="008B1F7D"/>
    <w:rsid w:val="008B3189"/>
    <w:rsid w:val="008B556D"/>
    <w:rsid w:val="008B665B"/>
    <w:rsid w:val="008B6835"/>
    <w:rsid w:val="008B685E"/>
    <w:rsid w:val="008B6993"/>
    <w:rsid w:val="008C03F7"/>
    <w:rsid w:val="008C0BA9"/>
    <w:rsid w:val="008C2411"/>
    <w:rsid w:val="008C2C98"/>
    <w:rsid w:val="008C2DB6"/>
    <w:rsid w:val="008C3071"/>
    <w:rsid w:val="008C3960"/>
    <w:rsid w:val="008C423E"/>
    <w:rsid w:val="008C4C48"/>
    <w:rsid w:val="008C5D60"/>
    <w:rsid w:val="008C7320"/>
    <w:rsid w:val="008C7527"/>
    <w:rsid w:val="008D18F5"/>
    <w:rsid w:val="008D200C"/>
    <w:rsid w:val="008D3AEF"/>
    <w:rsid w:val="008D3F58"/>
    <w:rsid w:val="008D4D03"/>
    <w:rsid w:val="008D6431"/>
    <w:rsid w:val="008D688D"/>
    <w:rsid w:val="008D6D99"/>
    <w:rsid w:val="008D7604"/>
    <w:rsid w:val="008D7A2A"/>
    <w:rsid w:val="008E04A6"/>
    <w:rsid w:val="008E0F2A"/>
    <w:rsid w:val="008E1978"/>
    <w:rsid w:val="008E251C"/>
    <w:rsid w:val="008E401F"/>
    <w:rsid w:val="008E540C"/>
    <w:rsid w:val="008E5782"/>
    <w:rsid w:val="008F0052"/>
    <w:rsid w:val="008F0070"/>
    <w:rsid w:val="008F2E9C"/>
    <w:rsid w:val="008F4E81"/>
    <w:rsid w:val="008F5096"/>
    <w:rsid w:val="008F5D3B"/>
    <w:rsid w:val="008F5D78"/>
    <w:rsid w:val="008F7303"/>
    <w:rsid w:val="008F79D1"/>
    <w:rsid w:val="009002E5"/>
    <w:rsid w:val="00900A08"/>
    <w:rsid w:val="00903BCE"/>
    <w:rsid w:val="009042FD"/>
    <w:rsid w:val="00904FB5"/>
    <w:rsid w:val="00905128"/>
    <w:rsid w:val="0090640C"/>
    <w:rsid w:val="009068BC"/>
    <w:rsid w:val="00906A83"/>
    <w:rsid w:val="00907059"/>
    <w:rsid w:val="0090732A"/>
    <w:rsid w:val="0090735D"/>
    <w:rsid w:val="00907714"/>
    <w:rsid w:val="00907BBC"/>
    <w:rsid w:val="00907EEE"/>
    <w:rsid w:val="00907F81"/>
    <w:rsid w:val="009106DE"/>
    <w:rsid w:val="009109CA"/>
    <w:rsid w:val="00913819"/>
    <w:rsid w:val="00913C2B"/>
    <w:rsid w:val="00913DB3"/>
    <w:rsid w:val="00915DE7"/>
    <w:rsid w:val="00916AAD"/>
    <w:rsid w:val="00916C4F"/>
    <w:rsid w:val="00916E49"/>
    <w:rsid w:val="00920254"/>
    <w:rsid w:val="00920644"/>
    <w:rsid w:val="0092064C"/>
    <w:rsid w:val="00922CB7"/>
    <w:rsid w:val="009232FD"/>
    <w:rsid w:val="0092394B"/>
    <w:rsid w:val="00923AD6"/>
    <w:rsid w:val="00924A4D"/>
    <w:rsid w:val="00924C91"/>
    <w:rsid w:val="00925456"/>
    <w:rsid w:val="0092661C"/>
    <w:rsid w:val="0092683A"/>
    <w:rsid w:val="00927B2D"/>
    <w:rsid w:val="0093025E"/>
    <w:rsid w:val="00930F22"/>
    <w:rsid w:val="00931FE3"/>
    <w:rsid w:val="00932698"/>
    <w:rsid w:val="0093529E"/>
    <w:rsid w:val="009369D6"/>
    <w:rsid w:val="00940DA9"/>
    <w:rsid w:val="00941159"/>
    <w:rsid w:val="00941A1F"/>
    <w:rsid w:val="009430D1"/>
    <w:rsid w:val="009436A7"/>
    <w:rsid w:val="00943D66"/>
    <w:rsid w:val="00944BAE"/>
    <w:rsid w:val="00945618"/>
    <w:rsid w:val="0094569C"/>
    <w:rsid w:val="0094708D"/>
    <w:rsid w:val="0094735E"/>
    <w:rsid w:val="00947595"/>
    <w:rsid w:val="0094769B"/>
    <w:rsid w:val="00947E3C"/>
    <w:rsid w:val="009514EB"/>
    <w:rsid w:val="0095176D"/>
    <w:rsid w:val="00951FE7"/>
    <w:rsid w:val="009522BD"/>
    <w:rsid w:val="00952567"/>
    <w:rsid w:val="00954A7E"/>
    <w:rsid w:val="00954D74"/>
    <w:rsid w:val="0095564E"/>
    <w:rsid w:val="009558C2"/>
    <w:rsid w:val="009562C4"/>
    <w:rsid w:val="00956AF7"/>
    <w:rsid w:val="00957B39"/>
    <w:rsid w:val="00957B51"/>
    <w:rsid w:val="00961212"/>
    <w:rsid w:val="00962F0F"/>
    <w:rsid w:val="00962F14"/>
    <w:rsid w:val="00963597"/>
    <w:rsid w:val="00963D22"/>
    <w:rsid w:val="009651E5"/>
    <w:rsid w:val="00967399"/>
    <w:rsid w:val="00970D85"/>
    <w:rsid w:val="00970E02"/>
    <w:rsid w:val="00971813"/>
    <w:rsid w:val="00971D2F"/>
    <w:rsid w:val="0097209E"/>
    <w:rsid w:val="00973701"/>
    <w:rsid w:val="00973707"/>
    <w:rsid w:val="00973790"/>
    <w:rsid w:val="00973A0D"/>
    <w:rsid w:val="00973B83"/>
    <w:rsid w:val="00974919"/>
    <w:rsid w:val="0097534C"/>
    <w:rsid w:val="00975959"/>
    <w:rsid w:val="009760F7"/>
    <w:rsid w:val="009762EA"/>
    <w:rsid w:val="00976E57"/>
    <w:rsid w:val="00976F89"/>
    <w:rsid w:val="00977D3C"/>
    <w:rsid w:val="00977F69"/>
    <w:rsid w:val="0098013F"/>
    <w:rsid w:val="009804AE"/>
    <w:rsid w:val="0098130E"/>
    <w:rsid w:val="0098224D"/>
    <w:rsid w:val="009824A0"/>
    <w:rsid w:val="009830CD"/>
    <w:rsid w:val="0098326D"/>
    <w:rsid w:val="009841C6"/>
    <w:rsid w:val="00987194"/>
    <w:rsid w:val="00987226"/>
    <w:rsid w:val="00987F86"/>
    <w:rsid w:val="0099073C"/>
    <w:rsid w:val="00990D78"/>
    <w:rsid w:val="00990DB8"/>
    <w:rsid w:val="00990E84"/>
    <w:rsid w:val="009920B2"/>
    <w:rsid w:val="00992410"/>
    <w:rsid w:val="00992E02"/>
    <w:rsid w:val="009935A4"/>
    <w:rsid w:val="0099390C"/>
    <w:rsid w:val="00993CDF"/>
    <w:rsid w:val="0099409A"/>
    <w:rsid w:val="00994953"/>
    <w:rsid w:val="0099496B"/>
    <w:rsid w:val="00995136"/>
    <w:rsid w:val="009952E1"/>
    <w:rsid w:val="0099628E"/>
    <w:rsid w:val="00997ABB"/>
    <w:rsid w:val="009A0E00"/>
    <w:rsid w:val="009A0F7A"/>
    <w:rsid w:val="009A0FA3"/>
    <w:rsid w:val="009A1C64"/>
    <w:rsid w:val="009A2541"/>
    <w:rsid w:val="009A34E7"/>
    <w:rsid w:val="009A3D9D"/>
    <w:rsid w:val="009A50E6"/>
    <w:rsid w:val="009A5DC0"/>
    <w:rsid w:val="009A73AC"/>
    <w:rsid w:val="009A7B6A"/>
    <w:rsid w:val="009B04F7"/>
    <w:rsid w:val="009B0828"/>
    <w:rsid w:val="009B08E5"/>
    <w:rsid w:val="009B146F"/>
    <w:rsid w:val="009B1C20"/>
    <w:rsid w:val="009B230D"/>
    <w:rsid w:val="009B23D3"/>
    <w:rsid w:val="009B3EB9"/>
    <w:rsid w:val="009B4436"/>
    <w:rsid w:val="009B47ED"/>
    <w:rsid w:val="009B48C1"/>
    <w:rsid w:val="009B502C"/>
    <w:rsid w:val="009B58BF"/>
    <w:rsid w:val="009B5A8E"/>
    <w:rsid w:val="009B6A1E"/>
    <w:rsid w:val="009B6BE1"/>
    <w:rsid w:val="009B6EF6"/>
    <w:rsid w:val="009C08A2"/>
    <w:rsid w:val="009C1159"/>
    <w:rsid w:val="009C2E11"/>
    <w:rsid w:val="009C33EE"/>
    <w:rsid w:val="009C3E90"/>
    <w:rsid w:val="009C5402"/>
    <w:rsid w:val="009C54C6"/>
    <w:rsid w:val="009C580A"/>
    <w:rsid w:val="009C6E18"/>
    <w:rsid w:val="009C7041"/>
    <w:rsid w:val="009C7240"/>
    <w:rsid w:val="009C72E9"/>
    <w:rsid w:val="009C787B"/>
    <w:rsid w:val="009D0683"/>
    <w:rsid w:val="009D12BD"/>
    <w:rsid w:val="009D170C"/>
    <w:rsid w:val="009D2375"/>
    <w:rsid w:val="009D33E7"/>
    <w:rsid w:val="009D423B"/>
    <w:rsid w:val="009D55AF"/>
    <w:rsid w:val="009D57C5"/>
    <w:rsid w:val="009D6041"/>
    <w:rsid w:val="009D604A"/>
    <w:rsid w:val="009D629B"/>
    <w:rsid w:val="009D64CC"/>
    <w:rsid w:val="009D65C4"/>
    <w:rsid w:val="009D6DA4"/>
    <w:rsid w:val="009D7ED5"/>
    <w:rsid w:val="009E016C"/>
    <w:rsid w:val="009E1633"/>
    <w:rsid w:val="009E20D5"/>
    <w:rsid w:val="009E2543"/>
    <w:rsid w:val="009E2DE8"/>
    <w:rsid w:val="009E39D3"/>
    <w:rsid w:val="009E41ED"/>
    <w:rsid w:val="009E43B3"/>
    <w:rsid w:val="009E526D"/>
    <w:rsid w:val="009E6936"/>
    <w:rsid w:val="009E6E79"/>
    <w:rsid w:val="009E77C8"/>
    <w:rsid w:val="009E7BC1"/>
    <w:rsid w:val="009F048C"/>
    <w:rsid w:val="009F0F30"/>
    <w:rsid w:val="009F1146"/>
    <w:rsid w:val="009F191E"/>
    <w:rsid w:val="009F1DB9"/>
    <w:rsid w:val="009F1E88"/>
    <w:rsid w:val="009F1FFC"/>
    <w:rsid w:val="009F227C"/>
    <w:rsid w:val="009F25B4"/>
    <w:rsid w:val="009F2CAE"/>
    <w:rsid w:val="009F3BB7"/>
    <w:rsid w:val="009F4396"/>
    <w:rsid w:val="009F4DC0"/>
    <w:rsid w:val="009F4F75"/>
    <w:rsid w:val="009F5182"/>
    <w:rsid w:val="009F5667"/>
    <w:rsid w:val="009F5C59"/>
    <w:rsid w:val="009F5C85"/>
    <w:rsid w:val="009F6D8E"/>
    <w:rsid w:val="009F7339"/>
    <w:rsid w:val="009F78FD"/>
    <w:rsid w:val="009F79F1"/>
    <w:rsid w:val="00A00D39"/>
    <w:rsid w:val="00A010A5"/>
    <w:rsid w:val="00A010C8"/>
    <w:rsid w:val="00A03E3A"/>
    <w:rsid w:val="00A04C38"/>
    <w:rsid w:val="00A0523B"/>
    <w:rsid w:val="00A05CD7"/>
    <w:rsid w:val="00A06AA9"/>
    <w:rsid w:val="00A0758B"/>
    <w:rsid w:val="00A07C28"/>
    <w:rsid w:val="00A10549"/>
    <w:rsid w:val="00A10A73"/>
    <w:rsid w:val="00A11798"/>
    <w:rsid w:val="00A11F09"/>
    <w:rsid w:val="00A125F7"/>
    <w:rsid w:val="00A126CE"/>
    <w:rsid w:val="00A130A3"/>
    <w:rsid w:val="00A14109"/>
    <w:rsid w:val="00A14E5B"/>
    <w:rsid w:val="00A17685"/>
    <w:rsid w:val="00A17AFA"/>
    <w:rsid w:val="00A203D0"/>
    <w:rsid w:val="00A20F59"/>
    <w:rsid w:val="00A238B8"/>
    <w:rsid w:val="00A23CC1"/>
    <w:rsid w:val="00A24A72"/>
    <w:rsid w:val="00A257D6"/>
    <w:rsid w:val="00A274B5"/>
    <w:rsid w:val="00A27C45"/>
    <w:rsid w:val="00A27DB9"/>
    <w:rsid w:val="00A3011D"/>
    <w:rsid w:val="00A30833"/>
    <w:rsid w:val="00A31171"/>
    <w:rsid w:val="00A3148C"/>
    <w:rsid w:val="00A314C3"/>
    <w:rsid w:val="00A315BB"/>
    <w:rsid w:val="00A31BA6"/>
    <w:rsid w:val="00A32138"/>
    <w:rsid w:val="00A32E1B"/>
    <w:rsid w:val="00A33753"/>
    <w:rsid w:val="00A3474A"/>
    <w:rsid w:val="00A35D5E"/>
    <w:rsid w:val="00A3646B"/>
    <w:rsid w:val="00A374B1"/>
    <w:rsid w:val="00A37BD4"/>
    <w:rsid w:val="00A41D53"/>
    <w:rsid w:val="00A421DF"/>
    <w:rsid w:val="00A430D9"/>
    <w:rsid w:val="00A4386D"/>
    <w:rsid w:val="00A43AD2"/>
    <w:rsid w:val="00A45CAC"/>
    <w:rsid w:val="00A45E89"/>
    <w:rsid w:val="00A46B12"/>
    <w:rsid w:val="00A46E17"/>
    <w:rsid w:val="00A470F8"/>
    <w:rsid w:val="00A5017F"/>
    <w:rsid w:val="00A50BEE"/>
    <w:rsid w:val="00A517D5"/>
    <w:rsid w:val="00A525EF"/>
    <w:rsid w:val="00A53526"/>
    <w:rsid w:val="00A53759"/>
    <w:rsid w:val="00A545A1"/>
    <w:rsid w:val="00A54C5C"/>
    <w:rsid w:val="00A55FA9"/>
    <w:rsid w:val="00A569D8"/>
    <w:rsid w:val="00A57B32"/>
    <w:rsid w:val="00A60AC5"/>
    <w:rsid w:val="00A6188D"/>
    <w:rsid w:val="00A624C3"/>
    <w:rsid w:val="00A6385D"/>
    <w:rsid w:val="00A64442"/>
    <w:rsid w:val="00A64517"/>
    <w:rsid w:val="00A64855"/>
    <w:rsid w:val="00A64C1A"/>
    <w:rsid w:val="00A6534E"/>
    <w:rsid w:val="00A65904"/>
    <w:rsid w:val="00A66C82"/>
    <w:rsid w:val="00A67143"/>
    <w:rsid w:val="00A70E7F"/>
    <w:rsid w:val="00A71102"/>
    <w:rsid w:val="00A715CF"/>
    <w:rsid w:val="00A72882"/>
    <w:rsid w:val="00A72B75"/>
    <w:rsid w:val="00A739AB"/>
    <w:rsid w:val="00A73A35"/>
    <w:rsid w:val="00A740D9"/>
    <w:rsid w:val="00A75984"/>
    <w:rsid w:val="00A76B29"/>
    <w:rsid w:val="00A77CE4"/>
    <w:rsid w:val="00A805FB"/>
    <w:rsid w:val="00A80C8D"/>
    <w:rsid w:val="00A82984"/>
    <w:rsid w:val="00A82F32"/>
    <w:rsid w:val="00A83564"/>
    <w:rsid w:val="00A836BA"/>
    <w:rsid w:val="00A841CF"/>
    <w:rsid w:val="00A84A23"/>
    <w:rsid w:val="00A84A6B"/>
    <w:rsid w:val="00A84EAB"/>
    <w:rsid w:val="00A856CD"/>
    <w:rsid w:val="00A8575B"/>
    <w:rsid w:val="00A924BF"/>
    <w:rsid w:val="00A92A1D"/>
    <w:rsid w:val="00A9303D"/>
    <w:rsid w:val="00A935B0"/>
    <w:rsid w:val="00A94295"/>
    <w:rsid w:val="00A94841"/>
    <w:rsid w:val="00A95B58"/>
    <w:rsid w:val="00A96314"/>
    <w:rsid w:val="00A96C95"/>
    <w:rsid w:val="00A97B7B"/>
    <w:rsid w:val="00A97D7F"/>
    <w:rsid w:val="00AA044C"/>
    <w:rsid w:val="00AA1097"/>
    <w:rsid w:val="00AA15F9"/>
    <w:rsid w:val="00AA2069"/>
    <w:rsid w:val="00AA3D72"/>
    <w:rsid w:val="00AA46F6"/>
    <w:rsid w:val="00AA47E5"/>
    <w:rsid w:val="00AA5F8F"/>
    <w:rsid w:val="00AA6BE6"/>
    <w:rsid w:val="00AA77C3"/>
    <w:rsid w:val="00AA7999"/>
    <w:rsid w:val="00AB32D1"/>
    <w:rsid w:val="00AB3AA1"/>
    <w:rsid w:val="00AB3D22"/>
    <w:rsid w:val="00AB4187"/>
    <w:rsid w:val="00AB41FD"/>
    <w:rsid w:val="00AB4550"/>
    <w:rsid w:val="00AB5288"/>
    <w:rsid w:val="00AB529F"/>
    <w:rsid w:val="00AB55B1"/>
    <w:rsid w:val="00AB5F43"/>
    <w:rsid w:val="00AB779E"/>
    <w:rsid w:val="00AC110A"/>
    <w:rsid w:val="00AC1536"/>
    <w:rsid w:val="00AC1D71"/>
    <w:rsid w:val="00AC47CE"/>
    <w:rsid w:val="00AC4E3A"/>
    <w:rsid w:val="00AC53FE"/>
    <w:rsid w:val="00AC608E"/>
    <w:rsid w:val="00AC6625"/>
    <w:rsid w:val="00AC6D82"/>
    <w:rsid w:val="00AC75B1"/>
    <w:rsid w:val="00AC7AA4"/>
    <w:rsid w:val="00AD09F7"/>
    <w:rsid w:val="00AD2A20"/>
    <w:rsid w:val="00AD3E47"/>
    <w:rsid w:val="00AD502C"/>
    <w:rsid w:val="00AD7B3F"/>
    <w:rsid w:val="00AE09EB"/>
    <w:rsid w:val="00AE1216"/>
    <w:rsid w:val="00AE1328"/>
    <w:rsid w:val="00AE1429"/>
    <w:rsid w:val="00AE243E"/>
    <w:rsid w:val="00AE2A07"/>
    <w:rsid w:val="00AE2DB6"/>
    <w:rsid w:val="00AE40F3"/>
    <w:rsid w:val="00AE41E0"/>
    <w:rsid w:val="00AE432C"/>
    <w:rsid w:val="00AE48E0"/>
    <w:rsid w:val="00AE4A01"/>
    <w:rsid w:val="00AE51F5"/>
    <w:rsid w:val="00AE5D79"/>
    <w:rsid w:val="00AE6A00"/>
    <w:rsid w:val="00AF0460"/>
    <w:rsid w:val="00AF0534"/>
    <w:rsid w:val="00AF070B"/>
    <w:rsid w:val="00AF162D"/>
    <w:rsid w:val="00AF1A91"/>
    <w:rsid w:val="00AF211C"/>
    <w:rsid w:val="00AF21F6"/>
    <w:rsid w:val="00AF36D7"/>
    <w:rsid w:val="00AF4E42"/>
    <w:rsid w:val="00AF4EFB"/>
    <w:rsid w:val="00AF611C"/>
    <w:rsid w:val="00AF62EF"/>
    <w:rsid w:val="00AF7262"/>
    <w:rsid w:val="00AF7519"/>
    <w:rsid w:val="00B00D77"/>
    <w:rsid w:val="00B0153B"/>
    <w:rsid w:val="00B02AB2"/>
    <w:rsid w:val="00B036BA"/>
    <w:rsid w:val="00B05EFB"/>
    <w:rsid w:val="00B1021A"/>
    <w:rsid w:val="00B1053D"/>
    <w:rsid w:val="00B11E6C"/>
    <w:rsid w:val="00B142DB"/>
    <w:rsid w:val="00B14B18"/>
    <w:rsid w:val="00B14FA1"/>
    <w:rsid w:val="00B15D3F"/>
    <w:rsid w:val="00B16152"/>
    <w:rsid w:val="00B16470"/>
    <w:rsid w:val="00B174B4"/>
    <w:rsid w:val="00B17FF7"/>
    <w:rsid w:val="00B20510"/>
    <w:rsid w:val="00B213EB"/>
    <w:rsid w:val="00B21E9C"/>
    <w:rsid w:val="00B223CA"/>
    <w:rsid w:val="00B223F8"/>
    <w:rsid w:val="00B24AB5"/>
    <w:rsid w:val="00B25977"/>
    <w:rsid w:val="00B26175"/>
    <w:rsid w:val="00B26677"/>
    <w:rsid w:val="00B30813"/>
    <w:rsid w:val="00B30E9F"/>
    <w:rsid w:val="00B30EA5"/>
    <w:rsid w:val="00B320D5"/>
    <w:rsid w:val="00B32752"/>
    <w:rsid w:val="00B33446"/>
    <w:rsid w:val="00B336AB"/>
    <w:rsid w:val="00B33AAB"/>
    <w:rsid w:val="00B3523B"/>
    <w:rsid w:val="00B37067"/>
    <w:rsid w:val="00B4055A"/>
    <w:rsid w:val="00B41DA8"/>
    <w:rsid w:val="00B42D88"/>
    <w:rsid w:val="00B4386C"/>
    <w:rsid w:val="00B444C7"/>
    <w:rsid w:val="00B44570"/>
    <w:rsid w:val="00B4511F"/>
    <w:rsid w:val="00B45C34"/>
    <w:rsid w:val="00B45E96"/>
    <w:rsid w:val="00B46653"/>
    <w:rsid w:val="00B47546"/>
    <w:rsid w:val="00B4756B"/>
    <w:rsid w:val="00B5084A"/>
    <w:rsid w:val="00B50BAE"/>
    <w:rsid w:val="00B510B7"/>
    <w:rsid w:val="00B51429"/>
    <w:rsid w:val="00B51528"/>
    <w:rsid w:val="00B5186B"/>
    <w:rsid w:val="00B53432"/>
    <w:rsid w:val="00B53B69"/>
    <w:rsid w:val="00B55889"/>
    <w:rsid w:val="00B55AE8"/>
    <w:rsid w:val="00B57F4B"/>
    <w:rsid w:val="00B60CF0"/>
    <w:rsid w:val="00B60E13"/>
    <w:rsid w:val="00B61406"/>
    <w:rsid w:val="00B61919"/>
    <w:rsid w:val="00B62AA6"/>
    <w:rsid w:val="00B63191"/>
    <w:rsid w:val="00B63410"/>
    <w:rsid w:val="00B6424E"/>
    <w:rsid w:val="00B644CD"/>
    <w:rsid w:val="00B6542C"/>
    <w:rsid w:val="00B65BA6"/>
    <w:rsid w:val="00B65DC5"/>
    <w:rsid w:val="00B664E0"/>
    <w:rsid w:val="00B67365"/>
    <w:rsid w:val="00B70386"/>
    <w:rsid w:val="00B70FD4"/>
    <w:rsid w:val="00B71158"/>
    <w:rsid w:val="00B714B9"/>
    <w:rsid w:val="00B71F23"/>
    <w:rsid w:val="00B731C4"/>
    <w:rsid w:val="00B754BF"/>
    <w:rsid w:val="00B75B8C"/>
    <w:rsid w:val="00B75DEF"/>
    <w:rsid w:val="00B767B5"/>
    <w:rsid w:val="00B76B19"/>
    <w:rsid w:val="00B8017E"/>
    <w:rsid w:val="00B80436"/>
    <w:rsid w:val="00B80614"/>
    <w:rsid w:val="00B80B3E"/>
    <w:rsid w:val="00B82B3A"/>
    <w:rsid w:val="00B84E79"/>
    <w:rsid w:val="00B856DB"/>
    <w:rsid w:val="00B87211"/>
    <w:rsid w:val="00B8734A"/>
    <w:rsid w:val="00B8749D"/>
    <w:rsid w:val="00B903CE"/>
    <w:rsid w:val="00B90A7C"/>
    <w:rsid w:val="00B91B28"/>
    <w:rsid w:val="00B92124"/>
    <w:rsid w:val="00B92FAA"/>
    <w:rsid w:val="00B93541"/>
    <w:rsid w:val="00B935BA"/>
    <w:rsid w:val="00B95F41"/>
    <w:rsid w:val="00B964C2"/>
    <w:rsid w:val="00B96C93"/>
    <w:rsid w:val="00B97686"/>
    <w:rsid w:val="00B976A4"/>
    <w:rsid w:val="00B9775B"/>
    <w:rsid w:val="00B97F16"/>
    <w:rsid w:val="00BA2530"/>
    <w:rsid w:val="00BA3260"/>
    <w:rsid w:val="00BA4376"/>
    <w:rsid w:val="00BA4394"/>
    <w:rsid w:val="00BA4F0C"/>
    <w:rsid w:val="00BA678E"/>
    <w:rsid w:val="00BA6BCA"/>
    <w:rsid w:val="00BA6E13"/>
    <w:rsid w:val="00BA73DA"/>
    <w:rsid w:val="00BA7B33"/>
    <w:rsid w:val="00BA7D0D"/>
    <w:rsid w:val="00BA7E8C"/>
    <w:rsid w:val="00BB0AF8"/>
    <w:rsid w:val="00BB1F3C"/>
    <w:rsid w:val="00BB37F2"/>
    <w:rsid w:val="00BB49AB"/>
    <w:rsid w:val="00BB4B7A"/>
    <w:rsid w:val="00BB511C"/>
    <w:rsid w:val="00BB6A2B"/>
    <w:rsid w:val="00BB73A9"/>
    <w:rsid w:val="00BC02D1"/>
    <w:rsid w:val="00BC20A0"/>
    <w:rsid w:val="00BC2E32"/>
    <w:rsid w:val="00BC2E6D"/>
    <w:rsid w:val="00BC3C85"/>
    <w:rsid w:val="00BC4A7F"/>
    <w:rsid w:val="00BC4D4C"/>
    <w:rsid w:val="00BC513D"/>
    <w:rsid w:val="00BC5317"/>
    <w:rsid w:val="00BC5A9D"/>
    <w:rsid w:val="00BC5FB7"/>
    <w:rsid w:val="00BC61C5"/>
    <w:rsid w:val="00BC6C48"/>
    <w:rsid w:val="00BC7453"/>
    <w:rsid w:val="00BC7B22"/>
    <w:rsid w:val="00BD00BC"/>
    <w:rsid w:val="00BD08E1"/>
    <w:rsid w:val="00BD16A4"/>
    <w:rsid w:val="00BD1C77"/>
    <w:rsid w:val="00BD25A2"/>
    <w:rsid w:val="00BD2909"/>
    <w:rsid w:val="00BD4024"/>
    <w:rsid w:val="00BD4417"/>
    <w:rsid w:val="00BD4B14"/>
    <w:rsid w:val="00BD58AD"/>
    <w:rsid w:val="00BD5A1F"/>
    <w:rsid w:val="00BD7505"/>
    <w:rsid w:val="00BD7BDC"/>
    <w:rsid w:val="00BE0AC5"/>
    <w:rsid w:val="00BE1E47"/>
    <w:rsid w:val="00BE201F"/>
    <w:rsid w:val="00BE2212"/>
    <w:rsid w:val="00BE2BB7"/>
    <w:rsid w:val="00BE2DDA"/>
    <w:rsid w:val="00BE3ADE"/>
    <w:rsid w:val="00BE3C7E"/>
    <w:rsid w:val="00BE4065"/>
    <w:rsid w:val="00BE4CD7"/>
    <w:rsid w:val="00BE4CE7"/>
    <w:rsid w:val="00BE5CE4"/>
    <w:rsid w:val="00BE7DFA"/>
    <w:rsid w:val="00BF14F9"/>
    <w:rsid w:val="00BF1516"/>
    <w:rsid w:val="00BF1CBD"/>
    <w:rsid w:val="00BF27F4"/>
    <w:rsid w:val="00BF29CF"/>
    <w:rsid w:val="00BF395C"/>
    <w:rsid w:val="00BF399A"/>
    <w:rsid w:val="00BF3BEF"/>
    <w:rsid w:val="00BF43A1"/>
    <w:rsid w:val="00BF4458"/>
    <w:rsid w:val="00BF49C0"/>
    <w:rsid w:val="00BF49EF"/>
    <w:rsid w:val="00BF5A59"/>
    <w:rsid w:val="00BF691E"/>
    <w:rsid w:val="00BF7D6D"/>
    <w:rsid w:val="00BF7F23"/>
    <w:rsid w:val="00C00BC2"/>
    <w:rsid w:val="00C00D9E"/>
    <w:rsid w:val="00C016BB"/>
    <w:rsid w:val="00C01E12"/>
    <w:rsid w:val="00C03122"/>
    <w:rsid w:val="00C040D4"/>
    <w:rsid w:val="00C04128"/>
    <w:rsid w:val="00C04234"/>
    <w:rsid w:val="00C04423"/>
    <w:rsid w:val="00C04660"/>
    <w:rsid w:val="00C048D5"/>
    <w:rsid w:val="00C058F5"/>
    <w:rsid w:val="00C0630A"/>
    <w:rsid w:val="00C0786F"/>
    <w:rsid w:val="00C079BC"/>
    <w:rsid w:val="00C07E9E"/>
    <w:rsid w:val="00C10007"/>
    <w:rsid w:val="00C100A9"/>
    <w:rsid w:val="00C1066E"/>
    <w:rsid w:val="00C10C12"/>
    <w:rsid w:val="00C1171D"/>
    <w:rsid w:val="00C12100"/>
    <w:rsid w:val="00C12A0D"/>
    <w:rsid w:val="00C12DA9"/>
    <w:rsid w:val="00C13BA1"/>
    <w:rsid w:val="00C15DD8"/>
    <w:rsid w:val="00C160D6"/>
    <w:rsid w:val="00C17997"/>
    <w:rsid w:val="00C17F4D"/>
    <w:rsid w:val="00C209D1"/>
    <w:rsid w:val="00C20CDC"/>
    <w:rsid w:val="00C20E6C"/>
    <w:rsid w:val="00C20F62"/>
    <w:rsid w:val="00C21C2C"/>
    <w:rsid w:val="00C226F4"/>
    <w:rsid w:val="00C237A4"/>
    <w:rsid w:val="00C2472B"/>
    <w:rsid w:val="00C2488A"/>
    <w:rsid w:val="00C25786"/>
    <w:rsid w:val="00C25B6D"/>
    <w:rsid w:val="00C26271"/>
    <w:rsid w:val="00C27E7D"/>
    <w:rsid w:val="00C3091B"/>
    <w:rsid w:val="00C309A0"/>
    <w:rsid w:val="00C30F6E"/>
    <w:rsid w:val="00C32604"/>
    <w:rsid w:val="00C32683"/>
    <w:rsid w:val="00C33F18"/>
    <w:rsid w:val="00C35605"/>
    <w:rsid w:val="00C362E8"/>
    <w:rsid w:val="00C3773F"/>
    <w:rsid w:val="00C378E3"/>
    <w:rsid w:val="00C37C1B"/>
    <w:rsid w:val="00C37EEF"/>
    <w:rsid w:val="00C400D7"/>
    <w:rsid w:val="00C4040E"/>
    <w:rsid w:val="00C40E04"/>
    <w:rsid w:val="00C4169A"/>
    <w:rsid w:val="00C4174C"/>
    <w:rsid w:val="00C41ADC"/>
    <w:rsid w:val="00C41D93"/>
    <w:rsid w:val="00C4236F"/>
    <w:rsid w:val="00C4415B"/>
    <w:rsid w:val="00C44345"/>
    <w:rsid w:val="00C46408"/>
    <w:rsid w:val="00C465EA"/>
    <w:rsid w:val="00C4743A"/>
    <w:rsid w:val="00C50812"/>
    <w:rsid w:val="00C50ADA"/>
    <w:rsid w:val="00C50B14"/>
    <w:rsid w:val="00C50FF5"/>
    <w:rsid w:val="00C510A7"/>
    <w:rsid w:val="00C516B7"/>
    <w:rsid w:val="00C534DE"/>
    <w:rsid w:val="00C551A7"/>
    <w:rsid w:val="00C56C8C"/>
    <w:rsid w:val="00C57067"/>
    <w:rsid w:val="00C57384"/>
    <w:rsid w:val="00C5762F"/>
    <w:rsid w:val="00C60172"/>
    <w:rsid w:val="00C6113E"/>
    <w:rsid w:val="00C61AAF"/>
    <w:rsid w:val="00C61E09"/>
    <w:rsid w:val="00C62C3D"/>
    <w:rsid w:val="00C62DE3"/>
    <w:rsid w:val="00C62FAA"/>
    <w:rsid w:val="00C644F9"/>
    <w:rsid w:val="00C64825"/>
    <w:rsid w:val="00C64F02"/>
    <w:rsid w:val="00C6537A"/>
    <w:rsid w:val="00C65811"/>
    <w:rsid w:val="00C66915"/>
    <w:rsid w:val="00C672BE"/>
    <w:rsid w:val="00C67E50"/>
    <w:rsid w:val="00C70835"/>
    <w:rsid w:val="00C70AB1"/>
    <w:rsid w:val="00C71221"/>
    <w:rsid w:val="00C71502"/>
    <w:rsid w:val="00C72034"/>
    <w:rsid w:val="00C730C5"/>
    <w:rsid w:val="00C731D7"/>
    <w:rsid w:val="00C73627"/>
    <w:rsid w:val="00C73E5A"/>
    <w:rsid w:val="00C7457A"/>
    <w:rsid w:val="00C76EF1"/>
    <w:rsid w:val="00C77138"/>
    <w:rsid w:val="00C779E5"/>
    <w:rsid w:val="00C77C53"/>
    <w:rsid w:val="00C8147D"/>
    <w:rsid w:val="00C814F8"/>
    <w:rsid w:val="00C82DC5"/>
    <w:rsid w:val="00C83E1C"/>
    <w:rsid w:val="00C84648"/>
    <w:rsid w:val="00C84B7E"/>
    <w:rsid w:val="00C85B7F"/>
    <w:rsid w:val="00C85BC6"/>
    <w:rsid w:val="00C85E62"/>
    <w:rsid w:val="00C862F0"/>
    <w:rsid w:val="00C86B87"/>
    <w:rsid w:val="00C86CB1"/>
    <w:rsid w:val="00C8731E"/>
    <w:rsid w:val="00C90C7C"/>
    <w:rsid w:val="00C91483"/>
    <w:rsid w:val="00C9175E"/>
    <w:rsid w:val="00C93250"/>
    <w:rsid w:val="00C96444"/>
    <w:rsid w:val="00C968B2"/>
    <w:rsid w:val="00C97FCF"/>
    <w:rsid w:val="00CA05DA"/>
    <w:rsid w:val="00CA071A"/>
    <w:rsid w:val="00CA1931"/>
    <w:rsid w:val="00CA1C7A"/>
    <w:rsid w:val="00CA26DC"/>
    <w:rsid w:val="00CA2E3A"/>
    <w:rsid w:val="00CA3051"/>
    <w:rsid w:val="00CA3E21"/>
    <w:rsid w:val="00CA4291"/>
    <w:rsid w:val="00CA4671"/>
    <w:rsid w:val="00CA471A"/>
    <w:rsid w:val="00CA7D06"/>
    <w:rsid w:val="00CB0BDA"/>
    <w:rsid w:val="00CB14FB"/>
    <w:rsid w:val="00CB1F57"/>
    <w:rsid w:val="00CB22D8"/>
    <w:rsid w:val="00CB3384"/>
    <w:rsid w:val="00CB3A5F"/>
    <w:rsid w:val="00CB4DAB"/>
    <w:rsid w:val="00CB4F76"/>
    <w:rsid w:val="00CB5364"/>
    <w:rsid w:val="00CB5707"/>
    <w:rsid w:val="00CB5837"/>
    <w:rsid w:val="00CB5BCF"/>
    <w:rsid w:val="00CB5E79"/>
    <w:rsid w:val="00CB6245"/>
    <w:rsid w:val="00CB72DD"/>
    <w:rsid w:val="00CB757E"/>
    <w:rsid w:val="00CC0F82"/>
    <w:rsid w:val="00CC104C"/>
    <w:rsid w:val="00CC1E3C"/>
    <w:rsid w:val="00CC3693"/>
    <w:rsid w:val="00CC37DC"/>
    <w:rsid w:val="00CC38AF"/>
    <w:rsid w:val="00CC3E12"/>
    <w:rsid w:val="00CC4F07"/>
    <w:rsid w:val="00CC5489"/>
    <w:rsid w:val="00CC57B1"/>
    <w:rsid w:val="00CC6018"/>
    <w:rsid w:val="00CC6B80"/>
    <w:rsid w:val="00CC6D34"/>
    <w:rsid w:val="00CD2696"/>
    <w:rsid w:val="00CD35D7"/>
    <w:rsid w:val="00CD372D"/>
    <w:rsid w:val="00CD3F5F"/>
    <w:rsid w:val="00CD407D"/>
    <w:rsid w:val="00CD4177"/>
    <w:rsid w:val="00CD44DD"/>
    <w:rsid w:val="00CD4A9A"/>
    <w:rsid w:val="00CD53BA"/>
    <w:rsid w:val="00CD54EE"/>
    <w:rsid w:val="00CD6F6A"/>
    <w:rsid w:val="00CD7FCE"/>
    <w:rsid w:val="00CE1AB7"/>
    <w:rsid w:val="00CE1FF2"/>
    <w:rsid w:val="00CE21B3"/>
    <w:rsid w:val="00CE362D"/>
    <w:rsid w:val="00CE3B7E"/>
    <w:rsid w:val="00CE3CC9"/>
    <w:rsid w:val="00CE406D"/>
    <w:rsid w:val="00CE47E6"/>
    <w:rsid w:val="00CE6DE4"/>
    <w:rsid w:val="00CE7A7B"/>
    <w:rsid w:val="00CE7CC0"/>
    <w:rsid w:val="00CF013E"/>
    <w:rsid w:val="00CF3340"/>
    <w:rsid w:val="00CF3CF3"/>
    <w:rsid w:val="00CF40B5"/>
    <w:rsid w:val="00CF6546"/>
    <w:rsid w:val="00CF65B5"/>
    <w:rsid w:val="00CF66E3"/>
    <w:rsid w:val="00CF6E2C"/>
    <w:rsid w:val="00CF70BE"/>
    <w:rsid w:val="00CF753B"/>
    <w:rsid w:val="00D006FB"/>
    <w:rsid w:val="00D0120F"/>
    <w:rsid w:val="00D01DC7"/>
    <w:rsid w:val="00D02095"/>
    <w:rsid w:val="00D03591"/>
    <w:rsid w:val="00D03B79"/>
    <w:rsid w:val="00D03D4C"/>
    <w:rsid w:val="00D043EE"/>
    <w:rsid w:val="00D0549B"/>
    <w:rsid w:val="00D05BEF"/>
    <w:rsid w:val="00D0633E"/>
    <w:rsid w:val="00D10D60"/>
    <w:rsid w:val="00D147CA"/>
    <w:rsid w:val="00D1535A"/>
    <w:rsid w:val="00D15587"/>
    <w:rsid w:val="00D15642"/>
    <w:rsid w:val="00D15854"/>
    <w:rsid w:val="00D15BA0"/>
    <w:rsid w:val="00D16EA5"/>
    <w:rsid w:val="00D17D8D"/>
    <w:rsid w:val="00D218C1"/>
    <w:rsid w:val="00D21FB4"/>
    <w:rsid w:val="00D2218F"/>
    <w:rsid w:val="00D223A9"/>
    <w:rsid w:val="00D22964"/>
    <w:rsid w:val="00D231F6"/>
    <w:rsid w:val="00D239F7"/>
    <w:rsid w:val="00D24721"/>
    <w:rsid w:val="00D25D49"/>
    <w:rsid w:val="00D264F8"/>
    <w:rsid w:val="00D26CC2"/>
    <w:rsid w:val="00D2749A"/>
    <w:rsid w:val="00D27746"/>
    <w:rsid w:val="00D30979"/>
    <w:rsid w:val="00D30FD3"/>
    <w:rsid w:val="00D31731"/>
    <w:rsid w:val="00D319CB"/>
    <w:rsid w:val="00D31B9E"/>
    <w:rsid w:val="00D32120"/>
    <w:rsid w:val="00D343D2"/>
    <w:rsid w:val="00D3470F"/>
    <w:rsid w:val="00D34BFF"/>
    <w:rsid w:val="00D34C83"/>
    <w:rsid w:val="00D3503F"/>
    <w:rsid w:val="00D361CF"/>
    <w:rsid w:val="00D36425"/>
    <w:rsid w:val="00D36839"/>
    <w:rsid w:val="00D36A34"/>
    <w:rsid w:val="00D372DC"/>
    <w:rsid w:val="00D3760E"/>
    <w:rsid w:val="00D400CF"/>
    <w:rsid w:val="00D41051"/>
    <w:rsid w:val="00D419FB"/>
    <w:rsid w:val="00D4264D"/>
    <w:rsid w:val="00D43525"/>
    <w:rsid w:val="00D43B97"/>
    <w:rsid w:val="00D44C16"/>
    <w:rsid w:val="00D44D84"/>
    <w:rsid w:val="00D45518"/>
    <w:rsid w:val="00D45F25"/>
    <w:rsid w:val="00D46878"/>
    <w:rsid w:val="00D46F8B"/>
    <w:rsid w:val="00D4734F"/>
    <w:rsid w:val="00D476E9"/>
    <w:rsid w:val="00D47AFA"/>
    <w:rsid w:val="00D5069E"/>
    <w:rsid w:val="00D50A99"/>
    <w:rsid w:val="00D51932"/>
    <w:rsid w:val="00D51C1F"/>
    <w:rsid w:val="00D520CF"/>
    <w:rsid w:val="00D53278"/>
    <w:rsid w:val="00D540E9"/>
    <w:rsid w:val="00D544C2"/>
    <w:rsid w:val="00D546E8"/>
    <w:rsid w:val="00D54FBE"/>
    <w:rsid w:val="00D5550B"/>
    <w:rsid w:val="00D555D7"/>
    <w:rsid w:val="00D56001"/>
    <w:rsid w:val="00D560DE"/>
    <w:rsid w:val="00D566A9"/>
    <w:rsid w:val="00D5731C"/>
    <w:rsid w:val="00D57AF4"/>
    <w:rsid w:val="00D6094C"/>
    <w:rsid w:val="00D60D3D"/>
    <w:rsid w:val="00D61808"/>
    <w:rsid w:val="00D62E67"/>
    <w:rsid w:val="00D63A2D"/>
    <w:rsid w:val="00D63DCE"/>
    <w:rsid w:val="00D64AEB"/>
    <w:rsid w:val="00D65735"/>
    <w:rsid w:val="00D658D7"/>
    <w:rsid w:val="00D6681E"/>
    <w:rsid w:val="00D66BD6"/>
    <w:rsid w:val="00D66C45"/>
    <w:rsid w:val="00D67BA7"/>
    <w:rsid w:val="00D67E21"/>
    <w:rsid w:val="00D704A6"/>
    <w:rsid w:val="00D70FB9"/>
    <w:rsid w:val="00D7151C"/>
    <w:rsid w:val="00D728BC"/>
    <w:rsid w:val="00D72D66"/>
    <w:rsid w:val="00D74755"/>
    <w:rsid w:val="00D753DC"/>
    <w:rsid w:val="00D75410"/>
    <w:rsid w:val="00D75C5B"/>
    <w:rsid w:val="00D75CD0"/>
    <w:rsid w:val="00D830B9"/>
    <w:rsid w:val="00D8360A"/>
    <w:rsid w:val="00D83B08"/>
    <w:rsid w:val="00D856AB"/>
    <w:rsid w:val="00D86A6F"/>
    <w:rsid w:val="00D87C14"/>
    <w:rsid w:val="00D90067"/>
    <w:rsid w:val="00D90242"/>
    <w:rsid w:val="00D904DB"/>
    <w:rsid w:val="00D90B2A"/>
    <w:rsid w:val="00D9181F"/>
    <w:rsid w:val="00D91C8F"/>
    <w:rsid w:val="00D927FC"/>
    <w:rsid w:val="00D92BE1"/>
    <w:rsid w:val="00D93AE6"/>
    <w:rsid w:val="00D93B65"/>
    <w:rsid w:val="00D94473"/>
    <w:rsid w:val="00D94F42"/>
    <w:rsid w:val="00D95722"/>
    <w:rsid w:val="00D95E8C"/>
    <w:rsid w:val="00D96500"/>
    <w:rsid w:val="00D96804"/>
    <w:rsid w:val="00D973CC"/>
    <w:rsid w:val="00D974C9"/>
    <w:rsid w:val="00D97654"/>
    <w:rsid w:val="00D97761"/>
    <w:rsid w:val="00D978C7"/>
    <w:rsid w:val="00DA0F17"/>
    <w:rsid w:val="00DA2222"/>
    <w:rsid w:val="00DA2F22"/>
    <w:rsid w:val="00DA329E"/>
    <w:rsid w:val="00DA361B"/>
    <w:rsid w:val="00DA3733"/>
    <w:rsid w:val="00DA6BBD"/>
    <w:rsid w:val="00DA7103"/>
    <w:rsid w:val="00DA7184"/>
    <w:rsid w:val="00DB0079"/>
    <w:rsid w:val="00DB10A5"/>
    <w:rsid w:val="00DB1240"/>
    <w:rsid w:val="00DB2CBE"/>
    <w:rsid w:val="00DB4363"/>
    <w:rsid w:val="00DB4A42"/>
    <w:rsid w:val="00DB4A92"/>
    <w:rsid w:val="00DC1FDC"/>
    <w:rsid w:val="00DC28F2"/>
    <w:rsid w:val="00DC3C29"/>
    <w:rsid w:val="00DC42F3"/>
    <w:rsid w:val="00DC4DA8"/>
    <w:rsid w:val="00DC4DD0"/>
    <w:rsid w:val="00DC63B5"/>
    <w:rsid w:val="00DC6CAD"/>
    <w:rsid w:val="00DC7010"/>
    <w:rsid w:val="00DC727D"/>
    <w:rsid w:val="00DD0522"/>
    <w:rsid w:val="00DD0654"/>
    <w:rsid w:val="00DD0EA0"/>
    <w:rsid w:val="00DD1B90"/>
    <w:rsid w:val="00DD1C32"/>
    <w:rsid w:val="00DD1D57"/>
    <w:rsid w:val="00DD2002"/>
    <w:rsid w:val="00DD3044"/>
    <w:rsid w:val="00DD356B"/>
    <w:rsid w:val="00DD439E"/>
    <w:rsid w:val="00DD4BED"/>
    <w:rsid w:val="00DD4F52"/>
    <w:rsid w:val="00DD758B"/>
    <w:rsid w:val="00DE017C"/>
    <w:rsid w:val="00DE0DC8"/>
    <w:rsid w:val="00DE24A5"/>
    <w:rsid w:val="00DE333D"/>
    <w:rsid w:val="00DE3A2C"/>
    <w:rsid w:val="00DE4200"/>
    <w:rsid w:val="00DE4BB3"/>
    <w:rsid w:val="00DE4C86"/>
    <w:rsid w:val="00DF0CC0"/>
    <w:rsid w:val="00DF25C5"/>
    <w:rsid w:val="00DF3BCB"/>
    <w:rsid w:val="00DF52FF"/>
    <w:rsid w:val="00DF60BE"/>
    <w:rsid w:val="00DF6A85"/>
    <w:rsid w:val="00DF7847"/>
    <w:rsid w:val="00DF7A25"/>
    <w:rsid w:val="00DF7C67"/>
    <w:rsid w:val="00DF7F41"/>
    <w:rsid w:val="00E00A06"/>
    <w:rsid w:val="00E01A1C"/>
    <w:rsid w:val="00E01AA6"/>
    <w:rsid w:val="00E01DBF"/>
    <w:rsid w:val="00E01E1E"/>
    <w:rsid w:val="00E02101"/>
    <w:rsid w:val="00E02AC9"/>
    <w:rsid w:val="00E03614"/>
    <w:rsid w:val="00E03633"/>
    <w:rsid w:val="00E03FFA"/>
    <w:rsid w:val="00E04352"/>
    <w:rsid w:val="00E0491B"/>
    <w:rsid w:val="00E052B2"/>
    <w:rsid w:val="00E0555F"/>
    <w:rsid w:val="00E06C59"/>
    <w:rsid w:val="00E06D71"/>
    <w:rsid w:val="00E108B6"/>
    <w:rsid w:val="00E1201E"/>
    <w:rsid w:val="00E120F9"/>
    <w:rsid w:val="00E13784"/>
    <w:rsid w:val="00E1394E"/>
    <w:rsid w:val="00E13D81"/>
    <w:rsid w:val="00E1444B"/>
    <w:rsid w:val="00E145DB"/>
    <w:rsid w:val="00E14886"/>
    <w:rsid w:val="00E155F2"/>
    <w:rsid w:val="00E15640"/>
    <w:rsid w:val="00E167A4"/>
    <w:rsid w:val="00E20A29"/>
    <w:rsid w:val="00E2188B"/>
    <w:rsid w:val="00E21A07"/>
    <w:rsid w:val="00E2200E"/>
    <w:rsid w:val="00E229D4"/>
    <w:rsid w:val="00E22AF1"/>
    <w:rsid w:val="00E23A90"/>
    <w:rsid w:val="00E23F20"/>
    <w:rsid w:val="00E24ABC"/>
    <w:rsid w:val="00E25559"/>
    <w:rsid w:val="00E256FC"/>
    <w:rsid w:val="00E25AE1"/>
    <w:rsid w:val="00E25ECB"/>
    <w:rsid w:val="00E30E9D"/>
    <w:rsid w:val="00E31561"/>
    <w:rsid w:val="00E32F11"/>
    <w:rsid w:val="00E33532"/>
    <w:rsid w:val="00E33F20"/>
    <w:rsid w:val="00E34AF6"/>
    <w:rsid w:val="00E34C0D"/>
    <w:rsid w:val="00E358FE"/>
    <w:rsid w:val="00E36CA5"/>
    <w:rsid w:val="00E37326"/>
    <w:rsid w:val="00E37637"/>
    <w:rsid w:val="00E37652"/>
    <w:rsid w:val="00E3792C"/>
    <w:rsid w:val="00E4001F"/>
    <w:rsid w:val="00E40923"/>
    <w:rsid w:val="00E414EE"/>
    <w:rsid w:val="00E41D0A"/>
    <w:rsid w:val="00E42136"/>
    <w:rsid w:val="00E42C59"/>
    <w:rsid w:val="00E4464B"/>
    <w:rsid w:val="00E449A5"/>
    <w:rsid w:val="00E45719"/>
    <w:rsid w:val="00E45D14"/>
    <w:rsid w:val="00E47146"/>
    <w:rsid w:val="00E47446"/>
    <w:rsid w:val="00E4784F"/>
    <w:rsid w:val="00E47956"/>
    <w:rsid w:val="00E47A3B"/>
    <w:rsid w:val="00E47A6D"/>
    <w:rsid w:val="00E47D20"/>
    <w:rsid w:val="00E50E96"/>
    <w:rsid w:val="00E52005"/>
    <w:rsid w:val="00E5269F"/>
    <w:rsid w:val="00E527C9"/>
    <w:rsid w:val="00E52C96"/>
    <w:rsid w:val="00E535C3"/>
    <w:rsid w:val="00E54244"/>
    <w:rsid w:val="00E54968"/>
    <w:rsid w:val="00E54B88"/>
    <w:rsid w:val="00E550D8"/>
    <w:rsid w:val="00E552C4"/>
    <w:rsid w:val="00E556D1"/>
    <w:rsid w:val="00E557F6"/>
    <w:rsid w:val="00E5600D"/>
    <w:rsid w:val="00E56F6D"/>
    <w:rsid w:val="00E576F2"/>
    <w:rsid w:val="00E60951"/>
    <w:rsid w:val="00E6143B"/>
    <w:rsid w:val="00E6171D"/>
    <w:rsid w:val="00E62046"/>
    <w:rsid w:val="00E6387D"/>
    <w:rsid w:val="00E63A4B"/>
    <w:rsid w:val="00E64439"/>
    <w:rsid w:val="00E648C4"/>
    <w:rsid w:val="00E6508E"/>
    <w:rsid w:val="00E66329"/>
    <w:rsid w:val="00E6703F"/>
    <w:rsid w:val="00E67797"/>
    <w:rsid w:val="00E679AD"/>
    <w:rsid w:val="00E67D2D"/>
    <w:rsid w:val="00E702A1"/>
    <w:rsid w:val="00E707DC"/>
    <w:rsid w:val="00E70E4A"/>
    <w:rsid w:val="00E7151D"/>
    <w:rsid w:val="00E739D4"/>
    <w:rsid w:val="00E73C3B"/>
    <w:rsid w:val="00E73CBD"/>
    <w:rsid w:val="00E748DF"/>
    <w:rsid w:val="00E74907"/>
    <w:rsid w:val="00E76B23"/>
    <w:rsid w:val="00E76B5F"/>
    <w:rsid w:val="00E803F9"/>
    <w:rsid w:val="00E81617"/>
    <w:rsid w:val="00E8211F"/>
    <w:rsid w:val="00E82B1F"/>
    <w:rsid w:val="00E83A5A"/>
    <w:rsid w:val="00E83FE9"/>
    <w:rsid w:val="00E856D5"/>
    <w:rsid w:val="00E85E18"/>
    <w:rsid w:val="00E90F50"/>
    <w:rsid w:val="00E91D85"/>
    <w:rsid w:val="00E928AF"/>
    <w:rsid w:val="00E9325D"/>
    <w:rsid w:val="00E937D8"/>
    <w:rsid w:val="00E93CA3"/>
    <w:rsid w:val="00E948FD"/>
    <w:rsid w:val="00E95DBC"/>
    <w:rsid w:val="00E9696D"/>
    <w:rsid w:val="00E969A2"/>
    <w:rsid w:val="00E975C1"/>
    <w:rsid w:val="00E97753"/>
    <w:rsid w:val="00EA0147"/>
    <w:rsid w:val="00EA0B5E"/>
    <w:rsid w:val="00EA1038"/>
    <w:rsid w:val="00EA1712"/>
    <w:rsid w:val="00EA1F89"/>
    <w:rsid w:val="00EA2068"/>
    <w:rsid w:val="00EA20FC"/>
    <w:rsid w:val="00EA24C5"/>
    <w:rsid w:val="00EA2DBF"/>
    <w:rsid w:val="00EA442E"/>
    <w:rsid w:val="00EA46AE"/>
    <w:rsid w:val="00EA511E"/>
    <w:rsid w:val="00EA5644"/>
    <w:rsid w:val="00EA5706"/>
    <w:rsid w:val="00EA575D"/>
    <w:rsid w:val="00EA7036"/>
    <w:rsid w:val="00EA7ED8"/>
    <w:rsid w:val="00EB0446"/>
    <w:rsid w:val="00EB20BD"/>
    <w:rsid w:val="00EB2346"/>
    <w:rsid w:val="00EB250D"/>
    <w:rsid w:val="00EB2A5C"/>
    <w:rsid w:val="00EB2EC1"/>
    <w:rsid w:val="00EB415D"/>
    <w:rsid w:val="00EB4169"/>
    <w:rsid w:val="00EB5BAB"/>
    <w:rsid w:val="00EB644F"/>
    <w:rsid w:val="00EC094D"/>
    <w:rsid w:val="00EC1B0D"/>
    <w:rsid w:val="00EC1CEC"/>
    <w:rsid w:val="00EC2894"/>
    <w:rsid w:val="00EC3F64"/>
    <w:rsid w:val="00EC4616"/>
    <w:rsid w:val="00EC6669"/>
    <w:rsid w:val="00EC682B"/>
    <w:rsid w:val="00EC7AE0"/>
    <w:rsid w:val="00ED011F"/>
    <w:rsid w:val="00ED0EA7"/>
    <w:rsid w:val="00ED0EBE"/>
    <w:rsid w:val="00ED1D14"/>
    <w:rsid w:val="00ED1FEC"/>
    <w:rsid w:val="00ED27CF"/>
    <w:rsid w:val="00ED2934"/>
    <w:rsid w:val="00ED3337"/>
    <w:rsid w:val="00ED34BB"/>
    <w:rsid w:val="00ED38F1"/>
    <w:rsid w:val="00ED3B77"/>
    <w:rsid w:val="00ED4261"/>
    <w:rsid w:val="00ED4C5D"/>
    <w:rsid w:val="00ED6924"/>
    <w:rsid w:val="00EE0073"/>
    <w:rsid w:val="00EE1276"/>
    <w:rsid w:val="00EE1C17"/>
    <w:rsid w:val="00EE3079"/>
    <w:rsid w:val="00EE33B4"/>
    <w:rsid w:val="00EE350D"/>
    <w:rsid w:val="00EE3920"/>
    <w:rsid w:val="00EE5177"/>
    <w:rsid w:val="00EE522E"/>
    <w:rsid w:val="00EE573B"/>
    <w:rsid w:val="00EE58C7"/>
    <w:rsid w:val="00EE5DE0"/>
    <w:rsid w:val="00EE6192"/>
    <w:rsid w:val="00EE6664"/>
    <w:rsid w:val="00EF0634"/>
    <w:rsid w:val="00EF125B"/>
    <w:rsid w:val="00EF19C7"/>
    <w:rsid w:val="00EF1D37"/>
    <w:rsid w:val="00EF21C9"/>
    <w:rsid w:val="00EF29E0"/>
    <w:rsid w:val="00EF29F8"/>
    <w:rsid w:val="00EF2B1A"/>
    <w:rsid w:val="00EF35CE"/>
    <w:rsid w:val="00EF57CB"/>
    <w:rsid w:val="00EF5B64"/>
    <w:rsid w:val="00EF5C16"/>
    <w:rsid w:val="00F0036C"/>
    <w:rsid w:val="00F00ED5"/>
    <w:rsid w:val="00F01A68"/>
    <w:rsid w:val="00F01BA8"/>
    <w:rsid w:val="00F01C1C"/>
    <w:rsid w:val="00F01CDC"/>
    <w:rsid w:val="00F03959"/>
    <w:rsid w:val="00F049CE"/>
    <w:rsid w:val="00F04A9D"/>
    <w:rsid w:val="00F05338"/>
    <w:rsid w:val="00F05C34"/>
    <w:rsid w:val="00F05E57"/>
    <w:rsid w:val="00F05F65"/>
    <w:rsid w:val="00F060CD"/>
    <w:rsid w:val="00F068DE"/>
    <w:rsid w:val="00F07EDF"/>
    <w:rsid w:val="00F1004E"/>
    <w:rsid w:val="00F10388"/>
    <w:rsid w:val="00F10B1B"/>
    <w:rsid w:val="00F1136E"/>
    <w:rsid w:val="00F11420"/>
    <w:rsid w:val="00F115D8"/>
    <w:rsid w:val="00F11AC5"/>
    <w:rsid w:val="00F1271F"/>
    <w:rsid w:val="00F133DB"/>
    <w:rsid w:val="00F13727"/>
    <w:rsid w:val="00F142ED"/>
    <w:rsid w:val="00F14661"/>
    <w:rsid w:val="00F15D7A"/>
    <w:rsid w:val="00F1651B"/>
    <w:rsid w:val="00F16652"/>
    <w:rsid w:val="00F1744A"/>
    <w:rsid w:val="00F176B8"/>
    <w:rsid w:val="00F17815"/>
    <w:rsid w:val="00F2048F"/>
    <w:rsid w:val="00F20C2D"/>
    <w:rsid w:val="00F20F96"/>
    <w:rsid w:val="00F21BA9"/>
    <w:rsid w:val="00F22A02"/>
    <w:rsid w:val="00F23D30"/>
    <w:rsid w:val="00F23D6F"/>
    <w:rsid w:val="00F23D71"/>
    <w:rsid w:val="00F2545B"/>
    <w:rsid w:val="00F25A40"/>
    <w:rsid w:val="00F25D28"/>
    <w:rsid w:val="00F26161"/>
    <w:rsid w:val="00F30237"/>
    <w:rsid w:val="00F311E3"/>
    <w:rsid w:val="00F3236F"/>
    <w:rsid w:val="00F33C05"/>
    <w:rsid w:val="00F3400B"/>
    <w:rsid w:val="00F343D3"/>
    <w:rsid w:val="00F34562"/>
    <w:rsid w:val="00F34589"/>
    <w:rsid w:val="00F34ABD"/>
    <w:rsid w:val="00F355FA"/>
    <w:rsid w:val="00F375D4"/>
    <w:rsid w:val="00F402DA"/>
    <w:rsid w:val="00F4064D"/>
    <w:rsid w:val="00F40CD7"/>
    <w:rsid w:val="00F4197E"/>
    <w:rsid w:val="00F42561"/>
    <w:rsid w:val="00F42CFC"/>
    <w:rsid w:val="00F435B5"/>
    <w:rsid w:val="00F4379B"/>
    <w:rsid w:val="00F44675"/>
    <w:rsid w:val="00F44CFB"/>
    <w:rsid w:val="00F4597E"/>
    <w:rsid w:val="00F46522"/>
    <w:rsid w:val="00F46E83"/>
    <w:rsid w:val="00F471D9"/>
    <w:rsid w:val="00F47FA7"/>
    <w:rsid w:val="00F50177"/>
    <w:rsid w:val="00F50A4E"/>
    <w:rsid w:val="00F52BC2"/>
    <w:rsid w:val="00F5346C"/>
    <w:rsid w:val="00F53FAF"/>
    <w:rsid w:val="00F54865"/>
    <w:rsid w:val="00F54A84"/>
    <w:rsid w:val="00F555B5"/>
    <w:rsid w:val="00F55963"/>
    <w:rsid w:val="00F567E0"/>
    <w:rsid w:val="00F57F13"/>
    <w:rsid w:val="00F60993"/>
    <w:rsid w:val="00F60C12"/>
    <w:rsid w:val="00F61CD3"/>
    <w:rsid w:val="00F623E9"/>
    <w:rsid w:val="00F63E81"/>
    <w:rsid w:val="00F64C10"/>
    <w:rsid w:val="00F65401"/>
    <w:rsid w:val="00F6544C"/>
    <w:rsid w:val="00F65A15"/>
    <w:rsid w:val="00F65E51"/>
    <w:rsid w:val="00F6753F"/>
    <w:rsid w:val="00F675C9"/>
    <w:rsid w:val="00F67E9C"/>
    <w:rsid w:val="00F70D36"/>
    <w:rsid w:val="00F71153"/>
    <w:rsid w:val="00F71261"/>
    <w:rsid w:val="00F71F8E"/>
    <w:rsid w:val="00F72159"/>
    <w:rsid w:val="00F72340"/>
    <w:rsid w:val="00F723FA"/>
    <w:rsid w:val="00F72547"/>
    <w:rsid w:val="00F72A0F"/>
    <w:rsid w:val="00F735F6"/>
    <w:rsid w:val="00F748E6"/>
    <w:rsid w:val="00F76C34"/>
    <w:rsid w:val="00F76E00"/>
    <w:rsid w:val="00F77902"/>
    <w:rsid w:val="00F80078"/>
    <w:rsid w:val="00F80480"/>
    <w:rsid w:val="00F80778"/>
    <w:rsid w:val="00F811D8"/>
    <w:rsid w:val="00F8220B"/>
    <w:rsid w:val="00F82F69"/>
    <w:rsid w:val="00F82FDF"/>
    <w:rsid w:val="00F83122"/>
    <w:rsid w:val="00F839E6"/>
    <w:rsid w:val="00F84678"/>
    <w:rsid w:val="00F860AE"/>
    <w:rsid w:val="00F8636C"/>
    <w:rsid w:val="00F865A5"/>
    <w:rsid w:val="00F86B18"/>
    <w:rsid w:val="00F879D2"/>
    <w:rsid w:val="00F907F9"/>
    <w:rsid w:val="00F91E8C"/>
    <w:rsid w:val="00F92726"/>
    <w:rsid w:val="00F9354F"/>
    <w:rsid w:val="00F95230"/>
    <w:rsid w:val="00F952EB"/>
    <w:rsid w:val="00F9659A"/>
    <w:rsid w:val="00F96C9C"/>
    <w:rsid w:val="00F977CA"/>
    <w:rsid w:val="00F97C04"/>
    <w:rsid w:val="00FA0EC8"/>
    <w:rsid w:val="00FA1465"/>
    <w:rsid w:val="00FA1954"/>
    <w:rsid w:val="00FA1D40"/>
    <w:rsid w:val="00FA3441"/>
    <w:rsid w:val="00FA36DF"/>
    <w:rsid w:val="00FA3B1A"/>
    <w:rsid w:val="00FA3B91"/>
    <w:rsid w:val="00FA42F9"/>
    <w:rsid w:val="00FA4A59"/>
    <w:rsid w:val="00FA5670"/>
    <w:rsid w:val="00FA57B0"/>
    <w:rsid w:val="00FA5987"/>
    <w:rsid w:val="00FA69EE"/>
    <w:rsid w:val="00FA7A5B"/>
    <w:rsid w:val="00FB1822"/>
    <w:rsid w:val="00FB184A"/>
    <w:rsid w:val="00FB3326"/>
    <w:rsid w:val="00FB3EB2"/>
    <w:rsid w:val="00FB4372"/>
    <w:rsid w:val="00FB48DD"/>
    <w:rsid w:val="00FB4BEA"/>
    <w:rsid w:val="00FB5264"/>
    <w:rsid w:val="00FB5C06"/>
    <w:rsid w:val="00FB63CF"/>
    <w:rsid w:val="00FB6B20"/>
    <w:rsid w:val="00FB6BF0"/>
    <w:rsid w:val="00FB78AB"/>
    <w:rsid w:val="00FC0B53"/>
    <w:rsid w:val="00FC1271"/>
    <w:rsid w:val="00FC2284"/>
    <w:rsid w:val="00FC30E6"/>
    <w:rsid w:val="00FC39C6"/>
    <w:rsid w:val="00FC408E"/>
    <w:rsid w:val="00FC4647"/>
    <w:rsid w:val="00FC4D83"/>
    <w:rsid w:val="00FC4E3C"/>
    <w:rsid w:val="00FC5AB2"/>
    <w:rsid w:val="00FC6159"/>
    <w:rsid w:val="00FD16F4"/>
    <w:rsid w:val="00FD1885"/>
    <w:rsid w:val="00FD2144"/>
    <w:rsid w:val="00FD50D9"/>
    <w:rsid w:val="00FD738A"/>
    <w:rsid w:val="00FE0243"/>
    <w:rsid w:val="00FE0263"/>
    <w:rsid w:val="00FE05E6"/>
    <w:rsid w:val="00FE2819"/>
    <w:rsid w:val="00FE33AC"/>
    <w:rsid w:val="00FE34BF"/>
    <w:rsid w:val="00FE3B6D"/>
    <w:rsid w:val="00FE4567"/>
    <w:rsid w:val="00FE4772"/>
    <w:rsid w:val="00FE5516"/>
    <w:rsid w:val="00FE5C13"/>
    <w:rsid w:val="00FE5E84"/>
    <w:rsid w:val="00FE7897"/>
    <w:rsid w:val="00FE7C69"/>
    <w:rsid w:val="00FF09F3"/>
    <w:rsid w:val="00FF17CB"/>
    <w:rsid w:val="00FF19A7"/>
    <w:rsid w:val="00FF1DAF"/>
    <w:rsid w:val="00FF2841"/>
    <w:rsid w:val="00FF3F31"/>
    <w:rsid w:val="00FF449A"/>
    <w:rsid w:val="00FF4AC4"/>
    <w:rsid w:val="00FF6532"/>
    <w:rsid w:val="00FF705E"/>
    <w:rsid w:val="00FF78B6"/>
    <w:rsid w:val="01017558"/>
    <w:rsid w:val="0102553C"/>
    <w:rsid w:val="0119311F"/>
    <w:rsid w:val="0142F567"/>
    <w:rsid w:val="014A481B"/>
    <w:rsid w:val="01547FF0"/>
    <w:rsid w:val="015B0DA6"/>
    <w:rsid w:val="015E330F"/>
    <w:rsid w:val="01740A17"/>
    <w:rsid w:val="01755502"/>
    <w:rsid w:val="01AA48EF"/>
    <w:rsid w:val="01B02F93"/>
    <w:rsid w:val="01BE4A00"/>
    <w:rsid w:val="01D1DBE9"/>
    <w:rsid w:val="01E475BD"/>
    <w:rsid w:val="0208E61E"/>
    <w:rsid w:val="0222C7EB"/>
    <w:rsid w:val="0238F44A"/>
    <w:rsid w:val="023FE1A2"/>
    <w:rsid w:val="024BA6E5"/>
    <w:rsid w:val="024E37B6"/>
    <w:rsid w:val="028410D1"/>
    <w:rsid w:val="0290F710"/>
    <w:rsid w:val="02962D43"/>
    <w:rsid w:val="0299EDAB"/>
    <w:rsid w:val="02A4757F"/>
    <w:rsid w:val="02B77CEA"/>
    <w:rsid w:val="02C38E60"/>
    <w:rsid w:val="02C71F0F"/>
    <w:rsid w:val="02D83BEB"/>
    <w:rsid w:val="02E40BF7"/>
    <w:rsid w:val="02F65E8F"/>
    <w:rsid w:val="02F932FC"/>
    <w:rsid w:val="02FD3180"/>
    <w:rsid w:val="03367458"/>
    <w:rsid w:val="03552F29"/>
    <w:rsid w:val="038AE997"/>
    <w:rsid w:val="038F5BE7"/>
    <w:rsid w:val="03C1E1A3"/>
    <w:rsid w:val="03CC0405"/>
    <w:rsid w:val="03D163F5"/>
    <w:rsid w:val="03F93781"/>
    <w:rsid w:val="040B7C8B"/>
    <w:rsid w:val="041FB218"/>
    <w:rsid w:val="0420F582"/>
    <w:rsid w:val="042AA990"/>
    <w:rsid w:val="042CC771"/>
    <w:rsid w:val="043384BA"/>
    <w:rsid w:val="04553BB2"/>
    <w:rsid w:val="045D635C"/>
    <w:rsid w:val="0476B7E0"/>
    <w:rsid w:val="0487BBDC"/>
    <w:rsid w:val="04C9186E"/>
    <w:rsid w:val="04D05193"/>
    <w:rsid w:val="04D895E3"/>
    <w:rsid w:val="04E1B856"/>
    <w:rsid w:val="04E91194"/>
    <w:rsid w:val="050B88AD"/>
    <w:rsid w:val="05107F70"/>
    <w:rsid w:val="051082F3"/>
    <w:rsid w:val="05187880"/>
    <w:rsid w:val="055A397C"/>
    <w:rsid w:val="056514F1"/>
    <w:rsid w:val="05BCABDD"/>
    <w:rsid w:val="05BD5C39"/>
    <w:rsid w:val="061DA7E6"/>
    <w:rsid w:val="061F7F61"/>
    <w:rsid w:val="0637699C"/>
    <w:rsid w:val="06459184"/>
    <w:rsid w:val="064B4626"/>
    <w:rsid w:val="066627B2"/>
    <w:rsid w:val="0670F510"/>
    <w:rsid w:val="06766727"/>
    <w:rsid w:val="067DBA12"/>
    <w:rsid w:val="069E66A5"/>
    <w:rsid w:val="069FF1A7"/>
    <w:rsid w:val="06B481D0"/>
    <w:rsid w:val="06BD8E2B"/>
    <w:rsid w:val="06CF8F42"/>
    <w:rsid w:val="06D02ECA"/>
    <w:rsid w:val="06E88A78"/>
    <w:rsid w:val="06FAEFFD"/>
    <w:rsid w:val="072EE90C"/>
    <w:rsid w:val="07646833"/>
    <w:rsid w:val="0780D208"/>
    <w:rsid w:val="078C76FF"/>
    <w:rsid w:val="078FBEAA"/>
    <w:rsid w:val="07A18B14"/>
    <w:rsid w:val="07AB708F"/>
    <w:rsid w:val="07BADB67"/>
    <w:rsid w:val="07C4C973"/>
    <w:rsid w:val="07D5B006"/>
    <w:rsid w:val="07DE5DD5"/>
    <w:rsid w:val="07E98542"/>
    <w:rsid w:val="07F10C78"/>
    <w:rsid w:val="07F9413F"/>
    <w:rsid w:val="0840362F"/>
    <w:rsid w:val="084823B5"/>
    <w:rsid w:val="08487BAC"/>
    <w:rsid w:val="089092DA"/>
    <w:rsid w:val="089B32A1"/>
    <w:rsid w:val="08A17F05"/>
    <w:rsid w:val="08AD4D3D"/>
    <w:rsid w:val="08C68AAC"/>
    <w:rsid w:val="08DB04D5"/>
    <w:rsid w:val="08EE6281"/>
    <w:rsid w:val="0913E826"/>
    <w:rsid w:val="09253B19"/>
    <w:rsid w:val="092F9654"/>
    <w:rsid w:val="0933AE59"/>
    <w:rsid w:val="0962D2B1"/>
    <w:rsid w:val="097E2FBA"/>
    <w:rsid w:val="098F1253"/>
    <w:rsid w:val="09919626"/>
    <w:rsid w:val="099690B2"/>
    <w:rsid w:val="09A5222D"/>
    <w:rsid w:val="09A5637A"/>
    <w:rsid w:val="09AE0C53"/>
    <w:rsid w:val="09BA2629"/>
    <w:rsid w:val="09E0B075"/>
    <w:rsid w:val="09E3E8C6"/>
    <w:rsid w:val="0A1B6BC1"/>
    <w:rsid w:val="0A1DBBE3"/>
    <w:rsid w:val="0A34E60A"/>
    <w:rsid w:val="0A54F20E"/>
    <w:rsid w:val="0A59B8D5"/>
    <w:rsid w:val="0A645427"/>
    <w:rsid w:val="0A7CAAB9"/>
    <w:rsid w:val="0A8D42F4"/>
    <w:rsid w:val="0A9A3DD6"/>
    <w:rsid w:val="0A9D46F3"/>
    <w:rsid w:val="0AB66F50"/>
    <w:rsid w:val="0ABF2958"/>
    <w:rsid w:val="0ACB714D"/>
    <w:rsid w:val="0AD2D0A7"/>
    <w:rsid w:val="0AD7062B"/>
    <w:rsid w:val="0AECB48D"/>
    <w:rsid w:val="0AED8A6D"/>
    <w:rsid w:val="0AF06CC2"/>
    <w:rsid w:val="0AF26C8E"/>
    <w:rsid w:val="0AFB62BC"/>
    <w:rsid w:val="0B13EF17"/>
    <w:rsid w:val="0B37D566"/>
    <w:rsid w:val="0B862BAC"/>
    <w:rsid w:val="0B901756"/>
    <w:rsid w:val="0B96FC1B"/>
    <w:rsid w:val="0BC774B8"/>
    <w:rsid w:val="0BD8C9D7"/>
    <w:rsid w:val="0BF3544C"/>
    <w:rsid w:val="0C12A597"/>
    <w:rsid w:val="0C2773B9"/>
    <w:rsid w:val="0C287090"/>
    <w:rsid w:val="0C61CAA6"/>
    <w:rsid w:val="0C61D61E"/>
    <w:rsid w:val="0C639EFB"/>
    <w:rsid w:val="0C8748DB"/>
    <w:rsid w:val="0CA6D74F"/>
    <w:rsid w:val="0CC936E8"/>
    <w:rsid w:val="0CCB0BEF"/>
    <w:rsid w:val="0CFDFBB3"/>
    <w:rsid w:val="0CFFFF8D"/>
    <w:rsid w:val="0D09FB1D"/>
    <w:rsid w:val="0D13A752"/>
    <w:rsid w:val="0D412964"/>
    <w:rsid w:val="0D5A6291"/>
    <w:rsid w:val="0D686EC2"/>
    <w:rsid w:val="0D721CE7"/>
    <w:rsid w:val="0D77037F"/>
    <w:rsid w:val="0D8B83A7"/>
    <w:rsid w:val="0DA33533"/>
    <w:rsid w:val="0DC1EEDF"/>
    <w:rsid w:val="0DC2BBCC"/>
    <w:rsid w:val="0DE18C36"/>
    <w:rsid w:val="0DE2B0C4"/>
    <w:rsid w:val="0DF5CDD7"/>
    <w:rsid w:val="0DFAA708"/>
    <w:rsid w:val="0E030777"/>
    <w:rsid w:val="0E082178"/>
    <w:rsid w:val="0E10E592"/>
    <w:rsid w:val="0E3B62B7"/>
    <w:rsid w:val="0E42A7B0"/>
    <w:rsid w:val="0E54FB62"/>
    <w:rsid w:val="0E64D353"/>
    <w:rsid w:val="0E650749"/>
    <w:rsid w:val="0E74C763"/>
    <w:rsid w:val="0E83631A"/>
    <w:rsid w:val="0E88036F"/>
    <w:rsid w:val="0E91D32B"/>
    <w:rsid w:val="0E957ED2"/>
    <w:rsid w:val="0EA653FE"/>
    <w:rsid w:val="0EA8C73B"/>
    <w:rsid w:val="0EE9C9D4"/>
    <w:rsid w:val="0EED0E4A"/>
    <w:rsid w:val="0EEFE0EB"/>
    <w:rsid w:val="0F02241F"/>
    <w:rsid w:val="0F1E5D7F"/>
    <w:rsid w:val="0F39EB0A"/>
    <w:rsid w:val="0F5F1B52"/>
    <w:rsid w:val="0F62EFD4"/>
    <w:rsid w:val="0F669B96"/>
    <w:rsid w:val="0F7BD27C"/>
    <w:rsid w:val="0F930CB1"/>
    <w:rsid w:val="0FA41E82"/>
    <w:rsid w:val="0FB10982"/>
    <w:rsid w:val="0FB587C7"/>
    <w:rsid w:val="0FBEE99D"/>
    <w:rsid w:val="0FC1B606"/>
    <w:rsid w:val="0FC31C7E"/>
    <w:rsid w:val="0FEC2388"/>
    <w:rsid w:val="0FEEE07B"/>
    <w:rsid w:val="0FFD6154"/>
    <w:rsid w:val="0FFD77C6"/>
    <w:rsid w:val="1025C42E"/>
    <w:rsid w:val="106B95EF"/>
    <w:rsid w:val="106F8BB4"/>
    <w:rsid w:val="107FA155"/>
    <w:rsid w:val="10903919"/>
    <w:rsid w:val="109E3FB3"/>
    <w:rsid w:val="10A50FBC"/>
    <w:rsid w:val="10AAC046"/>
    <w:rsid w:val="10B9AB9A"/>
    <w:rsid w:val="10BAF72E"/>
    <w:rsid w:val="10E8AAF4"/>
    <w:rsid w:val="1113A9B0"/>
    <w:rsid w:val="11200439"/>
    <w:rsid w:val="11232897"/>
    <w:rsid w:val="11247FE7"/>
    <w:rsid w:val="115A3BF5"/>
    <w:rsid w:val="116AA440"/>
    <w:rsid w:val="119FFF71"/>
    <w:rsid w:val="11BFDF3E"/>
    <w:rsid w:val="11D44385"/>
    <w:rsid w:val="11D55104"/>
    <w:rsid w:val="11E5034E"/>
    <w:rsid w:val="11E8C159"/>
    <w:rsid w:val="11E8DCC5"/>
    <w:rsid w:val="11ED08C1"/>
    <w:rsid w:val="11F335E9"/>
    <w:rsid w:val="128D6734"/>
    <w:rsid w:val="1297B214"/>
    <w:rsid w:val="12A0D495"/>
    <w:rsid w:val="12A16ACA"/>
    <w:rsid w:val="12A5AEDA"/>
    <w:rsid w:val="12A858D8"/>
    <w:rsid w:val="12B6C3D8"/>
    <w:rsid w:val="12CEB8BA"/>
    <w:rsid w:val="12CECCF3"/>
    <w:rsid w:val="12D684EA"/>
    <w:rsid w:val="131364D9"/>
    <w:rsid w:val="131618D3"/>
    <w:rsid w:val="13203DD5"/>
    <w:rsid w:val="13353C0E"/>
    <w:rsid w:val="134323A4"/>
    <w:rsid w:val="1347C94D"/>
    <w:rsid w:val="13649217"/>
    <w:rsid w:val="13896738"/>
    <w:rsid w:val="138AD65C"/>
    <w:rsid w:val="139B3F1A"/>
    <w:rsid w:val="13A3D3F8"/>
    <w:rsid w:val="13A72264"/>
    <w:rsid w:val="13BCE1F4"/>
    <w:rsid w:val="13CD3323"/>
    <w:rsid w:val="13D04417"/>
    <w:rsid w:val="13D14C50"/>
    <w:rsid w:val="13E42937"/>
    <w:rsid w:val="13E53B4B"/>
    <w:rsid w:val="142CB574"/>
    <w:rsid w:val="142E3B83"/>
    <w:rsid w:val="1439A812"/>
    <w:rsid w:val="146A1FBB"/>
    <w:rsid w:val="147911FA"/>
    <w:rsid w:val="147A3CCA"/>
    <w:rsid w:val="147DD41F"/>
    <w:rsid w:val="148B582C"/>
    <w:rsid w:val="148EBCC4"/>
    <w:rsid w:val="14BB30BD"/>
    <w:rsid w:val="14CDF07A"/>
    <w:rsid w:val="14D61E10"/>
    <w:rsid w:val="14E60269"/>
    <w:rsid w:val="151808BF"/>
    <w:rsid w:val="151D8B01"/>
    <w:rsid w:val="1545D314"/>
    <w:rsid w:val="15563E8D"/>
    <w:rsid w:val="155734E9"/>
    <w:rsid w:val="157857BE"/>
    <w:rsid w:val="15797FAC"/>
    <w:rsid w:val="158D2F82"/>
    <w:rsid w:val="15A3E9C8"/>
    <w:rsid w:val="15A8D21D"/>
    <w:rsid w:val="15B4B607"/>
    <w:rsid w:val="15C98638"/>
    <w:rsid w:val="1609EDC7"/>
    <w:rsid w:val="164982FE"/>
    <w:rsid w:val="164DB995"/>
    <w:rsid w:val="16AE8003"/>
    <w:rsid w:val="16CDED66"/>
    <w:rsid w:val="1711A68B"/>
    <w:rsid w:val="1714D5D1"/>
    <w:rsid w:val="173C602A"/>
    <w:rsid w:val="174BB6C0"/>
    <w:rsid w:val="1755A72F"/>
    <w:rsid w:val="1768A3DC"/>
    <w:rsid w:val="1769E7A8"/>
    <w:rsid w:val="17739E71"/>
    <w:rsid w:val="17A5409F"/>
    <w:rsid w:val="17ABE38D"/>
    <w:rsid w:val="17AD6611"/>
    <w:rsid w:val="17BAD39B"/>
    <w:rsid w:val="17C100CE"/>
    <w:rsid w:val="17DC2D55"/>
    <w:rsid w:val="17E3D345"/>
    <w:rsid w:val="17F201AF"/>
    <w:rsid w:val="17F9626F"/>
    <w:rsid w:val="18595D38"/>
    <w:rsid w:val="1869E7B0"/>
    <w:rsid w:val="1871E15A"/>
    <w:rsid w:val="1872BB4F"/>
    <w:rsid w:val="187A90DA"/>
    <w:rsid w:val="187D7959"/>
    <w:rsid w:val="188392CC"/>
    <w:rsid w:val="188F3C51"/>
    <w:rsid w:val="18905317"/>
    <w:rsid w:val="18A2B419"/>
    <w:rsid w:val="18B4514D"/>
    <w:rsid w:val="18B8EB0E"/>
    <w:rsid w:val="18CC5E8F"/>
    <w:rsid w:val="18D1A483"/>
    <w:rsid w:val="18DAFC15"/>
    <w:rsid w:val="18F9B6D7"/>
    <w:rsid w:val="1913E960"/>
    <w:rsid w:val="191F0FA6"/>
    <w:rsid w:val="1935B0DD"/>
    <w:rsid w:val="19367527"/>
    <w:rsid w:val="19458049"/>
    <w:rsid w:val="1949F22B"/>
    <w:rsid w:val="19546271"/>
    <w:rsid w:val="195DA3AE"/>
    <w:rsid w:val="198B445B"/>
    <w:rsid w:val="19C3C7D0"/>
    <w:rsid w:val="19FC10FA"/>
    <w:rsid w:val="1A329392"/>
    <w:rsid w:val="1A36C860"/>
    <w:rsid w:val="1A5510E9"/>
    <w:rsid w:val="1A7FBE29"/>
    <w:rsid w:val="1A990DDA"/>
    <w:rsid w:val="1AADB3AC"/>
    <w:rsid w:val="1AB52F0D"/>
    <w:rsid w:val="1AC107D7"/>
    <w:rsid w:val="1ACC51FC"/>
    <w:rsid w:val="1AE18A7F"/>
    <w:rsid w:val="1AE8EFC8"/>
    <w:rsid w:val="1AF1541F"/>
    <w:rsid w:val="1B2A049D"/>
    <w:rsid w:val="1B2EEA0E"/>
    <w:rsid w:val="1B39EB71"/>
    <w:rsid w:val="1B414FC4"/>
    <w:rsid w:val="1B423B12"/>
    <w:rsid w:val="1B492F7D"/>
    <w:rsid w:val="1B6466A5"/>
    <w:rsid w:val="1B8DFABB"/>
    <w:rsid w:val="1BA3C242"/>
    <w:rsid w:val="1BA3F3C1"/>
    <w:rsid w:val="1BAECB7C"/>
    <w:rsid w:val="1BB3FE12"/>
    <w:rsid w:val="1BBB6AF6"/>
    <w:rsid w:val="1BCA1EFD"/>
    <w:rsid w:val="1BCBADAA"/>
    <w:rsid w:val="1BF5273A"/>
    <w:rsid w:val="1BF88B0B"/>
    <w:rsid w:val="1C054979"/>
    <w:rsid w:val="1C0C0F5D"/>
    <w:rsid w:val="1C3A42C7"/>
    <w:rsid w:val="1C43CEC0"/>
    <w:rsid w:val="1C4B06D4"/>
    <w:rsid w:val="1C4B367C"/>
    <w:rsid w:val="1C609A68"/>
    <w:rsid w:val="1C825BE4"/>
    <w:rsid w:val="1C929DE8"/>
    <w:rsid w:val="1C94E8D2"/>
    <w:rsid w:val="1C98E5F2"/>
    <w:rsid w:val="1C9D63CC"/>
    <w:rsid w:val="1CA11103"/>
    <w:rsid w:val="1CBA2AF3"/>
    <w:rsid w:val="1CC16B43"/>
    <w:rsid w:val="1CEC0FF3"/>
    <w:rsid w:val="1D231AA4"/>
    <w:rsid w:val="1D3B0131"/>
    <w:rsid w:val="1D5AFAFA"/>
    <w:rsid w:val="1D616B2F"/>
    <w:rsid w:val="1D677E0B"/>
    <w:rsid w:val="1D7A1346"/>
    <w:rsid w:val="1D8900CA"/>
    <w:rsid w:val="1D8EBBC1"/>
    <w:rsid w:val="1D9DC9D9"/>
    <w:rsid w:val="1DB54044"/>
    <w:rsid w:val="1DDC8361"/>
    <w:rsid w:val="1DF0990D"/>
    <w:rsid w:val="1E0BD703"/>
    <w:rsid w:val="1E25ABD4"/>
    <w:rsid w:val="1E2F280B"/>
    <w:rsid w:val="1E3C5725"/>
    <w:rsid w:val="1E496271"/>
    <w:rsid w:val="1E649CD2"/>
    <w:rsid w:val="1E9844FB"/>
    <w:rsid w:val="1EBEEB05"/>
    <w:rsid w:val="1ECD6035"/>
    <w:rsid w:val="1EF2B9B4"/>
    <w:rsid w:val="1F1C76C9"/>
    <w:rsid w:val="1F2CC7FC"/>
    <w:rsid w:val="1F31F8EC"/>
    <w:rsid w:val="1F48D385"/>
    <w:rsid w:val="1F558AD9"/>
    <w:rsid w:val="1F5A58ED"/>
    <w:rsid w:val="1F75D1C2"/>
    <w:rsid w:val="1F84376A"/>
    <w:rsid w:val="1F91DD10"/>
    <w:rsid w:val="1F93DA8A"/>
    <w:rsid w:val="1F94C633"/>
    <w:rsid w:val="1FB57734"/>
    <w:rsid w:val="1FB60735"/>
    <w:rsid w:val="1FBF281A"/>
    <w:rsid w:val="1FD15A32"/>
    <w:rsid w:val="1FD647B8"/>
    <w:rsid w:val="1FDA4A02"/>
    <w:rsid w:val="1FDCCCC2"/>
    <w:rsid w:val="1FE1602B"/>
    <w:rsid w:val="1FEC7CB9"/>
    <w:rsid w:val="1FF1F939"/>
    <w:rsid w:val="1FF6F109"/>
    <w:rsid w:val="20219051"/>
    <w:rsid w:val="20290D8A"/>
    <w:rsid w:val="203C2689"/>
    <w:rsid w:val="204F2CAE"/>
    <w:rsid w:val="2076D0AF"/>
    <w:rsid w:val="208C8887"/>
    <w:rsid w:val="20B10E04"/>
    <w:rsid w:val="20B8B832"/>
    <w:rsid w:val="20DD9E5A"/>
    <w:rsid w:val="20DF30AC"/>
    <w:rsid w:val="20FDC858"/>
    <w:rsid w:val="212A99C7"/>
    <w:rsid w:val="2158C421"/>
    <w:rsid w:val="2171B274"/>
    <w:rsid w:val="217C6FAC"/>
    <w:rsid w:val="21A2C9EC"/>
    <w:rsid w:val="21B6BE78"/>
    <w:rsid w:val="21DAEC68"/>
    <w:rsid w:val="21DE68AA"/>
    <w:rsid w:val="21E9DD8C"/>
    <w:rsid w:val="21EA7A3B"/>
    <w:rsid w:val="21FA74D2"/>
    <w:rsid w:val="21FCACB9"/>
    <w:rsid w:val="21FD57A9"/>
    <w:rsid w:val="220F22A1"/>
    <w:rsid w:val="223A53C6"/>
    <w:rsid w:val="225D6594"/>
    <w:rsid w:val="2280BA66"/>
    <w:rsid w:val="2290A09E"/>
    <w:rsid w:val="22A826BB"/>
    <w:rsid w:val="22B46A3E"/>
    <w:rsid w:val="22C69BFE"/>
    <w:rsid w:val="22D37407"/>
    <w:rsid w:val="22D725A1"/>
    <w:rsid w:val="22ED8013"/>
    <w:rsid w:val="230EA8D0"/>
    <w:rsid w:val="23146D84"/>
    <w:rsid w:val="231E0B80"/>
    <w:rsid w:val="232CC190"/>
    <w:rsid w:val="234E5C95"/>
    <w:rsid w:val="234E63A2"/>
    <w:rsid w:val="2357908C"/>
    <w:rsid w:val="235A6496"/>
    <w:rsid w:val="235E5E04"/>
    <w:rsid w:val="236F99C4"/>
    <w:rsid w:val="2386CD70"/>
    <w:rsid w:val="23A43B87"/>
    <w:rsid w:val="23C0C14E"/>
    <w:rsid w:val="23FF6FBB"/>
    <w:rsid w:val="241E94D1"/>
    <w:rsid w:val="24251061"/>
    <w:rsid w:val="2433C779"/>
    <w:rsid w:val="2435691A"/>
    <w:rsid w:val="24415761"/>
    <w:rsid w:val="2445B563"/>
    <w:rsid w:val="244D0A61"/>
    <w:rsid w:val="2462F84D"/>
    <w:rsid w:val="247B94BC"/>
    <w:rsid w:val="248D5043"/>
    <w:rsid w:val="2492186C"/>
    <w:rsid w:val="24BA0866"/>
    <w:rsid w:val="24C05652"/>
    <w:rsid w:val="24C248DE"/>
    <w:rsid w:val="24D8B1E4"/>
    <w:rsid w:val="24E3154E"/>
    <w:rsid w:val="24EA3403"/>
    <w:rsid w:val="24F394D3"/>
    <w:rsid w:val="250A7461"/>
    <w:rsid w:val="25213E87"/>
    <w:rsid w:val="25289769"/>
    <w:rsid w:val="257FE8BD"/>
    <w:rsid w:val="258644F4"/>
    <w:rsid w:val="25872CD6"/>
    <w:rsid w:val="259095DB"/>
    <w:rsid w:val="259CD7A9"/>
    <w:rsid w:val="25A2707D"/>
    <w:rsid w:val="25BBCFF1"/>
    <w:rsid w:val="25C0FB1A"/>
    <w:rsid w:val="25DC06D9"/>
    <w:rsid w:val="25EFCF4E"/>
    <w:rsid w:val="25F6EBA3"/>
    <w:rsid w:val="25FE0AEA"/>
    <w:rsid w:val="25FE3CC0"/>
    <w:rsid w:val="25FEE805"/>
    <w:rsid w:val="2608849C"/>
    <w:rsid w:val="2613024F"/>
    <w:rsid w:val="26247F05"/>
    <w:rsid w:val="2634BF1D"/>
    <w:rsid w:val="26802B1E"/>
    <w:rsid w:val="268FF482"/>
    <w:rsid w:val="2695FEC6"/>
    <w:rsid w:val="26A6B0DF"/>
    <w:rsid w:val="26AABBC8"/>
    <w:rsid w:val="26C75C8E"/>
    <w:rsid w:val="26C799B4"/>
    <w:rsid w:val="26C95F82"/>
    <w:rsid w:val="26DBD260"/>
    <w:rsid w:val="272926DD"/>
    <w:rsid w:val="27385D30"/>
    <w:rsid w:val="2792F35F"/>
    <w:rsid w:val="27A09819"/>
    <w:rsid w:val="27A3C1C1"/>
    <w:rsid w:val="27BB36D6"/>
    <w:rsid w:val="27D8083F"/>
    <w:rsid w:val="27E2198A"/>
    <w:rsid w:val="27ECF24D"/>
    <w:rsid w:val="27F633DF"/>
    <w:rsid w:val="27FE4CBB"/>
    <w:rsid w:val="28082FCE"/>
    <w:rsid w:val="285BE197"/>
    <w:rsid w:val="28652FE3"/>
    <w:rsid w:val="286DE1AD"/>
    <w:rsid w:val="28746B49"/>
    <w:rsid w:val="287F868C"/>
    <w:rsid w:val="288D33C5"/>
    <w:rsid w:val="288D68E5"/>
    <w:rsid w:val="289050BF"/>
    <w:rsid w:val="28955561"/>
    <w:rsid w:val="28A16BB6"/>
    <w:rsid w:val="28B21E38"/>
    <w:rsid w:val="28EA6969"/>
    <w:rsid w:val="2909ED06"/>
    <w:rsid w:val="290BDC8B"/>
    <w:rsid w:val="290DFE47"/>
    <w:rsid w:val="292EC3C0"/>
    <w:rsid w:val="29398792"/>
    <w:rsid w:val="293C68CB"/>
    <w:rsid w:val="2942B58B"/>
    <w:rsid w:val="294B6359"/>
    <w:rsid w:val="2958D84D"/>
    <w:rsid w:val="295C1FC7"/>
    <w:rsid w:val="29A95488"/>
    <w:rsid w:val="29CDED9A"/>
    <w:rsid w:val="29DED7ED"/>
    <w:rsid w:val="29F16F6F"/>
    <w:rsid w:val="2A072436"/>
    <w:rsid w:val="2A0ADBC2"/>
    <w:rsid w:val="2A109F66"/>
    <w:rsid w:val="2A18C20B"/>
    <w:rsid w:val="2A1E1681"/>
    <w:rsid w:val="2A491F3E"/>
    <w:rsid w:val="2A4FA0DB"/>
    <w:rsid w:val="2A5C4B0C"/>
    <w:rsid w:val="2A5D6F67"/>
    <w:rsid w:val="2A82B321"/>
    <w:rsid w:val="2A8B13DF"/>
    <w:rsid w:val="2AA4AA9E"/>
    <w:rsid w:val="2AA58845"/>
    <w:rsid w:val="2AAC697C"/>
    <w:rsid w:val="2AB526BF"/>
    <w:rsid w:val="2AC98EB1"/>
    <w:rsid w:val="2AD1ADE3"/>
    <w:rsid w:val="2AEE30BA"/>
    <w:rsid w:val="2AF5E52C"/>
    <w:rsid w:val="2B07463C"/>
    <w:rsid w:val="2B0B1C21"/>
    <w:rsid w:val="2B224EE6"/>
    <w:rsid w:val="2B2515BF"/>
    <w:rsid w:val="2B25AD6C"/>
    <w:rsid w:val="2B363286"/>
    <w:rsid w:val="2B4BEEBE"/>
    <w:rsid w:val="2B5BD50D"/>
    <w:rsid w:val="2B929C1D"/>
    <w:rsid w:val="2BAC0C0B"/>
    <w:rsid w:val="2BB91834"/>
    <w:rsid w:val="2BC45846"/>
    <w:rsid w:val="2BD0DF62"/>
    <w:rsid w:val="2BDEF12A"/>
    <w:rsid w:val="2BE4EF9F"/>
    <w:rsid w:val="2BE8F8CE"/>
    <w:rsid w:val="2C0000E2"/>
    <w:rsid w:val="2C017166"/>
    <w:rsid w:val="2C252036"/>
    <w:rsid w:val="2C2FC8B8"/>
    <w:rsid w:val="2C339E34"/>
    <w:rsid w:val="2C780A70"/>
    <w:rsid w:val="2C7AE570"/>
    <w:rsid w:val="2C812EBF"/>
    <w:rsid w:val="2C8243D3"/>
    <w:rsid w:val="2C88B7FB"/>
    <w:rsid w:val="2C9C3E9C"/>
    <w:rsid w:val="2CA2276D"/>
    <w:rsid w:val="2CBF2253"/>
    <w:rsid w:val="2CD681E2"/>
    <w:rsid w:val="2CE61D7E"/>
    <w:rsid w:val="2D0FD3F3"/>
    <w:rsid w:val="2D1D7BED"/>
    <w:rsid w:val="2D251EFA"/>
    <w:rsid w:val="2D46A906"/>
    <w:rsid w:val="2D47DC6C"/>
    <w:rsid w:val="2D629F19"/>
    <w:rsid w:val="2D81F6B4"/>
    <w:rsid w:val="2DB410C4"/>
    <w:rsid w:val="2DBA7448"/>
    <w:rsid w:val="2DC88126"/>
    <w:rsid w:val="2DC982B5"/>
    <w:rsid w:val="2DDF4DAE"/>
    <w:rsid w:val="2DF412D9"/>
    <w:rsid w:val="2DF5F6B0"/>
    <w:rsid w:val="2E13CA11"/>
    <w:rsid w:val="2E2F142A"/>
    <w:rsid w:val="2E375D0E"/>
    <w:rsid w:val="2E41A8DC"/>
    <w:rsid w:val="2E5D4E2E"/>
    <w:rsid w:val="2E6496F6"/>
    <w:rsid w:val="2E6762F5"/>
    <w:rsid w:val="2E683A8B"/>
    <w:rsid w:val="2E7B4493"/>
    <w:rsid w:val="2E81EDDF"/>
    <w:rsid w:val="2E9BF5B5"/>
    <w:rsid w:val="2EB7A703"/>
    <w:rsid w:val="2EB9A3AA"/>
    <w:rsid w:val="2EBA18B7"/>
    <w:rsid w:val="2EBF75EA"/>
    <w:rsid w:val="2ECAB424"/>
    <w:rsid w:val="2F00335A"/>
    <w:rsid w:val="2F02DC8F"/>
    <w:rsid w:val="2F087A4B"/>
    <w:rsid w:val="2F0E5BE0"/>
    <w:rsid w:val="2F2EF2E1"/>
    <w:rsid w:val="2F3D1D80"/>
    <w:rsid w:val="2F6E8A83"/>
    <w:rsid w:val="2F9E7C0A"/>
    <w:rsid w:val="2FD5F456"/>
    <w:rsid w:val="2FEA8DB3"/>
    <w:rsid w:val="2FF451AB"/>
    <w:rsid w:val="2FF9A54B"/>
    <w:rsid w:val="30057A92"/>
    <w:rsid w:val="3018D4B6"/>
    <w:rsid w:val="302285A4"/>
    <w:rsid w:val="30438DB0"/>
    <w:rsid w:val="3054B6EA"/>
    <w:rsid w:val="306E2A80"/>
    <w:rsid w:val="30750FEA"/>
    <w:rsid w:val="308F88CC"/>
    <w:rsid w:val="30CDDCB4"/>
    <w:rsid w:val="30DDA38F"/>
    <w:rsid w:val="310BCF82"/>
    <w:rsid w:val="3124AF37"/>
    <w:rsid w:val="313CF256"/>
    <w:rsid w:val="3140EF67"/>
    <w:rsid w:val="31466DC0"/>
    <w:rsid w:val="3154C71E"/>
    <w:rsid w:val="316C2D47"/>
    <w:rsid w:val="317F3D40"/>
    <w:rsid w:val="319CC8EA"/>
    <w:rsid w:val="31E7D024"/>
    <w:rsid w:val="31E9A16C"/>
    <w:rsid w:val="31FB74BA"/>
    <w:rsid w:val="3201DDA1"/>
    <w:rsid w:val="321B1EC3"/>
    <w:rsid w:val="32431719"/>
    <w:rsid w:val="324873CB"/>
    <w:rsid w:val="325CD037"/>
    <w:rsid w:val="327973F0"/>
    <w:rsid w:val="32812A9C"/>
    <w:rsid w:val="328F4A25"/>
    <w:rsid w:val="329165A9"/>
    <w:rsid w:val="32B0DEB3"/>
    <w:rsid w:val="32B337DA"/>
    <w:rsid w:val="32B6B85D"/>
    <w:rsid w:val="32CCD32D"/>
    <w:rsid w:val="32D37195"/>
    <w:rsid w:val="32D46FA5"/>
    <w:rsid w:val="32DCBFC8"/>
    <w:rsid w:val="32F18557"/>
    <w:rsid w:val="32F71FE7"/>
    <w:rsid w:val="331D9E7B"/>
    <w:rsid w:val="3326DACF"/>
    <w:rsid w:val="3335B0E9"/>
    <w:rsid w:val="333CABE0"/>
    <w:rsid w:val="333DC9FC"/>
    <w:rsid w:val="334D6772"/>
    <w:rsid w:val="335B50D8"/>
    <w:rsid w:val="3362B6F7"/>
    <w:rsid w:val="33924DE3"/>
    <w:rsid w:val="339DAE02"/>
    <w:rsid w:val="33A37F76"/>
    <w:rsid w:val="33AD6646"/>
    <w:rsid w:val="33D4DEC4"/>
    <w:rsid w:val="33D4E0E9"/>
    <w:rsid w:val="3407CF1B"/>
    <w:rsid w:val="34611A88"/>
    <w:rsid w:val="34789029"/>
    <w:rsid w:val="347E2C1C"/>
    <w:rsid w:val="34A99507"/>
    <w:rsid w:val="34BA1F15"/>
    <w:rsid w:val="34BC0D43"/>
    <w:rsid w:val="34C3CBA5"/>
    <w:rsid w:val="34CC6688"/>
    <w:rsid w:val="35028489"/>
    <w:rsid w:val="350659D9"/>
    <w:rsid w:val="3507F95F"/>
    <w:rsid w:val="350C9B71"/>
    <w:rsid w:val="35521D25"/>
    <w:rsid w:val="358330DF"/>
    <w:rsid w:val="359C9869"/>
    <w:rsid w:val="35BEC63C"/>
    <w:rsid w:val="35DA1259"/>
    <w:rsid w:val="35DD04E0"/>
    <w:rsid w:val="35DEF739"/>
    <w:rsid w:val="35E7ABC1"/>
    <w:rsid w:val="36019DAF"/>
    <w:rsid w:val="36035E36"/>
    <w:rsid w:val="3606DD2B"/>
    <w:rsid w:val="36328995"/>
    <w:rsid w:val="364599E2"/>
    <w:rsid w:val="36466C22"/>
    <w:rsid w:val="364A5641"/>
    <w:rsid w:val="366E3C93"/>
    <w:rsid w:val="370B4893"/>
    <w:rsid w:val="370C077F"/>
    <w:rsid w:val="37159A18"/>
    <w:rsid w:val="37166770"/>
    <w:rsid w:val="371CF3A4"/>
    <w:rsid w:val="373303E1"/>
    <w:rsid w:val="37424035"/>
    <w:rsid w:val="3761EF36"/>
    <w:rsid w:val="376EA980"/>
    <w:rsid w:val="3774BEF8"/>
    <w:rsid w:val="377E241C"/>
    <w:rsid w:val="37BEF757"/>
    <w:rsid w:val="37C639EA"/>
    <w:rsid w:val="37FF1EB1"/>
    <w:rsid w:val="3805ADD2"/>
    <w:rsid w:val="3820F3A1"/>
    <w:rsid w:val="382FA397"/>
    <w:rsid w:val="38304280"/>
    <w:rsid w:val="38402522"/>
    <w:rsid w:val="389160AC"/>
    <w:rsid w:val="389A4BB1"/>
    <w:rsid w:val="389B6EF9"/>
    <w:rsid w:val="38A9E268"/>
    <w:rsid w:val="38D38CEF"/>
    <w:rsid w:val="38D442C9"/>
    <w:rsid w:val="38DA1C61"/>
    <w:rsid w:val="3917767A"/>
    <w:rsid w:val="392189FB"/>
    <w:rsid w:val="3922E88C"/>
    <w:rsid w:val="392A9321"/>
    <w:rsid w:val="3934010C"/>
    <w:rsid w:val="394C014C"/>
    <w:rsid w:val="39585E2B"/>
    <w:rsid w:val="3960C6DB"/>
    <w:rsid w:val="396F7C8B"/>
    <w:rsid w:val="399C24E3"/>
    <w:rsid w:val="39CC9D0D"/>
    <w:rsid w:val="39EBB0D8"/>
    <w:rsid w:val="39F99342"/>
    <w:rsid w:val="3A00F256"/>
    <w:rsid w:val="3A06869F"/>
    <w:rsid w:val="3A334A4C"/>
    <w:rsid w:val="3A3972A2"/>
    <w:rsid w:val="3A3EA45B"/>
    <w:rsid w:val="3A67653D"/>
    <w:rsid w:val="3A67C785"/>
    <w:rsid w:val="3A6A08E7"/>
    <w:rsid w:val="3A87A110"/>
    <w:rsid w:val="3AAA64AC"/>
    <w:rsid w:val="3AB0BC91"/>
    <w:rsid w:val="3AC11A4D"/>
    <w:rsid w:val="3AF6159F"/>
    <w:rsid w:val="3B1243A0"/>
    <w:rsid w:val="3B17DD10"/>
    <w:rsid w:val="3B19DD45"/>
    <w:rsid w:val="3B253DAA"/>
    <w:rsid w:val="3B3E508C"/>
    <w:rsid w:val="3B42BA1B"/>
    <w:rsid w:val="3B472B90"/>
    <w:rsid w:val="3B77523B"/>
    <w:rsid w:val="3B7BF0E8"/>
    <w:rsid w:val="3B9CACF8"/>
    <w:rsid w:val="3BC8D31C"/>
    <w:rsid w:val="3BCAE719"/>
    <w:rsid w:val="3BEADE6C"/>
    <w:rsid w:val="3BFF43AE"/>
    <w:rsid w:val="3C0B988D"/>
    <w:rsid w:val="3C0BE38B"/>
    <w:rsid w:val="3C1505C7"/>
    <w:rsid w:val="3C208BA8"/>
    <w:rsid w:val="3C267FD5"/>
    <w:rsid w:val="3C514FA9"/>
    <w:rsid w:val="3C7E4326"/>
    <w:rsid w:val="3C83A20E"/>
    <w:rsid w:val="3C867662"/>
    <w:rsid w:val="3C915091"/>
    <w:rsid w:val="3CA27E7D"/>
    <w:rsid w:val="3CB8AC04"/>
    <w:rsid w:val="3CB98B10"/>
    <w:rsid w:val="3CD38C81"/>
    <w:rsid w:val="3CDEF165"/>
    <w:rsid w:val="3CEE6DD6"/>
    <w:rsid w:val="3D01580D"/>
    <w:rsid w:val="3D08EB38"/>
    <w:rsid w:val="3D117A47"/>
    <w:rsid w:val="3D389318"/>
    <w:rsid w:val="3D4FE90A"/>
    <w:rsid w:val="3D59D0F2"/>
    <w:rsid w:val="3D5DC936"/>
    <w:rsid w:val="3D5EE7E9"/>
    <w:rsid w:val="3D8B6CF7"/>
    <w:rsid w:val="3DC6A528"/>
    <w:rsid w:val="3DD4F4C6"/>
    <w:rsid w:val="3DD86AFD"/>
    <w:rsid w:val="3DDAC3F6"/>
    <w:rsid w:val="3DEC01B1"/>
    <w:rsid w:val="3DFD7B43"/>
    <w:rsid w:val="3E138AFF"/>
    <w:rsid w:val="3E1F726F"/>
    <w:rsid w:val="3E259FF0"/>
    <w:rsid w:val="3E279998"/>
    <w:rsid w:val="3E280B3A"/>
    <w:rsid w:val="3E31EA54"/>
    <w:rsid w:val="3E4A9BE3"/>
    <w:rsid w:val="3E59E4CD"/>
    <w:rsid w:val="3E5B1744"/>
    <w:rsid w:val="3E5F2B91"/>
    <w:rsid w:val="3E70BA27"/>
    <w:rsid w:val="3E74037E"/>
    <w:rsid w:val="3E8078C6"/>
    <w:rsid w:val="3ED46379"/>
    <w:rsid w:val="3EF552CF"/>
    <w:rsid w:val="3F0BDCCD"/>
    <w:rsid w:val="3F1DBFC1"/>
    <w:rsid w:val="3F4B9C8F"/>
    <w:rsid w:val="3F5AE5A3"/>
    <w:rsid w:val="3F75A40E"/>
    <w:rsid w:val="3F7A2DA8"/>
    <w:rsid w:val="3F7BC5D1"/>
    <w:rsid w:val="3F9B6EC0"/>
    <w:rsid w:val="3FAB3BE3"/>
    <w:rsid w:val="3FC6DA66"/>
    <w:rsid w:val="3FE122AC"/>
    <w:rsid w:val="3FFB3CB2"/>
    <w:rsid w:val="3FFB8A8D"/>
    <w:rsid w:val="402233FC"/>
    <w:rsid w:val="4049BC3C"/>
    <w:rsid w:val="4050C515"/>
    <w:rsid w:val="4055DA1F"/>
    <w:rsid w:val="406A0552"/>
    <w:rsid w:val="407F24B0"/>
    <w:rsid w:val="40807B68"/>
    <w:rsid w:val="409688AB"/>
    <w:rsid w:val="409E7C50"/>
    <w:rsid w:val="40A92C79"/>
    <w:rsid w:val="40E76CF0"/>
    <w:rsid w:val="40F63C97"/>
    <w:rsid w:val="410ADFEE"/>
    <w:rsid w:val="410BC823"/>
    <w:rsid w:val="41487A1E"/>
    <w:rsid w:val="4167E331"/>
    <w:rsid w:val="418F04A4"/>
    <w:rsid w:val="41AFFE62"/>
    <w:rsid w:val="41BE4912"/>
    <w:rsid w:val="41C5EB25"/>
    <w:rsid w:val="41CEB123"/>
    <w:rsid w:val="41D356E2"/>
    <w:rsid w:val="41F85654"/>
    <w:rsid w:val="42344118"/>
    <w:rsid w:val="424B8169"/>
    <w:rsid w:val="424EE219"/>
    <w:rsid w:val="4256484E"/>
    <w:rsid w:val="429F3BEC"/>
    <w:rsid w:val="42AA4D01"/>
    <w:rsid w:val="42E905BC"/>
    <w:rsid w:val="42EA6ACB"/>
    <w:rsid w:val="42F33575"/>
    <w:rsid w:val="4306FAB2"/>
    <w:rsid w:val="430B6AF9"/>
    <w:rsid w:val="430C0BEF"/>
    <w:rsid w:val="432B5F44"/>
    <w:rsid w:val="43633480"/>
    <w:rsid w:val="43734804"/>
    <w:rsid w:val="4392282A"/>
    <w:rsid w:val="43A63397"/>
    <w:rsid w:val="43BBC1C1"/>
    <w:rsid w:val="43C45F9A"/>
    <w:rsid w:val="43E7ACD8"/>
    <w:rsid w:val="43F3C06D"/>
    <w:rsid w:val="43FA324A"/>
    <w:rsid w:val="440A8D61"/>
    <w:rsid w:val="4420293F"/>
    <w:rsid w:val="442BB9FA"/>
    <w:rsid w:val="44461D62"/>
    <w:rsid w:val="445B4335"/>
    <w:rsid w:val="446638D6"/>
    <w:rsid w:val="446A5231"/>
    <w:rsid w:val="44747FC9"/>
    <w:rsid w:val="448EB3F3"/>
    <w:rsid w:val="4492A6A7"/>
    <w:rsid w:val="449B978F"/>
    <w:rsid w:val="44A20E7D"/>
    <w:rsid w:val="44C43DA6"/>
    <w:rsid w:val="44D4E579"/>
    <w:rsid w:val="44DC3D9B"/>
    <w:rsid w:val="44F4FE42"/>
    <w:rsid w:val="452E31A6"/>
    <w:rsid w:val="453A1282"/>
    <w:rsid w:val="455D51D5"/>
    <w:rsid w:val="45640B6F"/>
    <w:rsid w:val="4585C45E"/>
    <w:rsid w:val="45AB83E3"/>
    <w:rsid w:val="45E493AA"/>
    <w:rsid w:val="45F222AA"/>
    <w:rsid w:val="461A189B"/>
    <w:rsid w:val="461D38DC"/>
    <w:rsid w:val="462A07C3"/>
    <w:rsid w:val="46304DFE"/>
    <w:rsid w:val="463767F0"/>
    <w:rsid w:val="4646E429"/>
    <w:rsid w:val="4649F3AF"/>
    <w:rsid w:val="467A9537"/>
    <w:rsid w:val="46846FCE"/>
    <w:rsid w:val="468D1D1E"/>
    <w:rsid w:val="46985385"/>
    <w:rsid w:val="46ADF6AD"/>
    <w:rsid w:val="46B76980"/>
    <w:rsid w:val="46B808B8"/>
    <w:rsid w:val="46C5A490"/>
    <w:rsid w:val="46DF7FF6"/>
    <w:rsid w:val="47055611"/>
    <w:rsid w:val="474C75BE"/>
    <w:rsid w:val="47625760"/>
    <w:rsid w:val="476D350D"/>
    <w:rsid w:val="4770C98F"/>
    <w:rsid w:val="4792E3F7"/>
    <w:rsid w:val="47A0E61F"/>
    <w:rsid w:val="47A23761"/>
    <w:rsid w:val="47C3FC82"/>
    <w:rsid w:val="47C6017D"/>
    <w:rsid w:val="47EC172F"/>
    <w:rsid w:val="47ED555B"/>
    <w:rsid w:val="47F3D6C7"/>
    <w:rsid w:val="47FA7858"/>
    <w:rsid w:val="47FED067"/>
    <w:rsid w:val="48004DD3"/>
    <w:rsid w:val="4801BD67"/>
    <w:rsid w:val="480D0FF4"/>
    <w:rsid w:val="482BCA1F"/>
    <w:rsid w:val="482FCBE1"/>
    <w:rsid w:val="483010D4"/>
    <w:rsid w:val="4833B0FC"/>
    <w:rsid w:val="48391B3C"/>
    <w:rsid w:val="48523FD3"/>
    <w:rsid w:val="488595A6"/>
    <w:rsid w:val="489729B7"/>
    <w:rsid w:val="48A19A90"/>
    <w:rsid w:val="48A45C32"/>
    <w:rsid w:val="48AD5127"/>
    <w:rsid w:val="48B58C31"/>
    <w:rsid w:val="48B5B4DA"/>
    <w:rsid w:val="4900271D"/>
    <w:rsid w:val="49005027"/>
    <w:rsid w:val="4907A8C5"/>
    <w:rsid w:val="491D7F02"/>
    <w:rsid w:val="4924FC2D"/>
    <w:rsid w:val="492D8A50"/>
    <w:rsid w:val="492EB458"/>
    <w:rsid w:val="49493771"/>
    <w:rsid w:val="49614C7A"/>
    <w:rsid w:val="4967EEC0"/>
    <w:rsid w:val="497EF451"/>
    <w:rsid w:val="49A8569C"/>
    <w:rsid w:val="49C86F65"/>
    <w:rsid w:val="49DE4E3E"/>
    <w:rsid w:val="49F99658"/>
    <w:rsid w:val="4A12BEB5"/>
    <w:rsid w:val="4A157E10"/>
    <w:rsid w:val="4A1892BF"/>
    <w:rsid w:val="4A3663AA"/>
    <w:rsid w:val="4A517561"/>
    <w:rsid w:val="4A6A665A"/>
    <w:rsid w:val="4A7410FD"/>
    <w:rsid w:val="4A7E5B50"/>
    <w:rsid w:val="4A7FA8A7"/>
    <w:rsid w:val="4A8DD97C"/>
    <w:rsid w:val="4B1C6BAE"/>
    <w:rsid w:val="4B1E8B26"/>
    <w:rsid w:val="4B1EF9DA"/>
    <w:rsid w:val="4B379C03"/>
    <w:rsid w:val="4B7AFA31"/>
    <w:rsid w:val="4B7FCC09"/>
    <w:rsid w:val="4B8AC1F2"/>
    <w:rsid w:val="4B9101D0"/>
    <w:rsid w:val="4B9566B9"/>
    <w:rsid w:val="4B97192F"/>
    <w:rsid w:val="4BA04B23"/>
    <w:rsid w:val="4BA85E83"/>
    <w:rsid w:val="4BABDB44"/>
    <w:rsid w:val="4BAFEAC1"/>
    <w:rsid w:val="4BB3244A"/>
    <w:rsid w:val="4BC06850"/>
    <w:rsid w:val="4BCA60AC"/>
    <w:rsid w:val="4BF1210B"/>
    <w:rsid w:val="4BF89C26"/>
    <w:rsid w:val="4C2BB0DC"/>
    <w:rsid w:val="4C3B6C8B"/>
    <w:rsid w:val="4C5CF979"/>
    <w:rsid w:val="4CAB22F6"/>
    <w:rsid w:val="4CB2946D"/>
    <w:rsid w:val="4D04658F"/>
    <w:rsid w:val="4D10CF45"/>
    <w:rsid w:val="4D2A4180"/>
    <w:rsid w:val="4D4A5F77"/>
    <w:rsid w:val="4D598BD1"/>
    <w:rsid w:val="4D694005"/>
    <w:rsid w:val="4D6EB85E"/>
    <w:rsid w:val="4D78E9F0"/>
    <w:rsid w:val="4DC01C6E"/>
    <w:rsid w:val="4DCD247E"/>
    <w:rsid w:val="4E137882"/>
    <w:rsid w:val="4E315FB1"/>
    <w:rsid w:val="4E33A76E"/>
    <w:rsid w:val="4E48A92D"/>
    <w:rsid w:val="4E5CD714"/>
    <w:rsid w:val="4E5F518F"/>
    <w:rsid w:val="4E7074C3"/>
    <w:rsid w:val="4E8607D3"/>
    <w:rsid w:val="4EA18C68"/>
    <w:rsid w:val="4EB591A3"/>
    <w:rsid w:val="4EB76CCB"/>
    <w:rsid w:val="4EB8A847"/>
    <w:rsid w:val="4EC5BF02"/>
    <w:rsid w:val="4ED0B3D0"/>
    <w:rsid w:val="4EE62FD8"/>
    <w:rsid w:val="4F09B0E3"/>
    <w:rsid w:val="4F135D8B"/>
    <w:rsid w:val="4F34F0C2"/>
    <w:rsid w:val="4F41BE47"/>
    <w:rsid w:val="4F552228"/>
    <w:rsid w:val="4F5CE073"/>
    <w:rsid w:val="4F84419A"/>
    <w:rsid w:val="4F9FE5F9"/>
    <w:rsid w:val="4FA243D1"/>
    <w:rsid w:val="4FAF48E3"/>
    <w:rsid w:val="4FBEC53A"/>
    <w:rsid w:val="4FC5E7A9"/>
    <w:rsid w:val="4FE1E5A5"/>
    <w:rsid w:val="4FE5389D"/>
    <w:rsid w:val="500117EE"/>
    <w:rsid w:val="5009E24C"/>
    <w:rsid w:val="5018F665"/>
    <w:rsid w:val="50441FE8"/>
    <w:rsid w:val="50485D05"/>
    <w:rsid w:val="5057F34B"/>
    <w:rsid w:val="505CC951"/>
    <w:rsid w:val="5079DE7F"/>
    <w:rsid w:val="50855574"/>
    <w:rsid w:val="508B1296"/>
    <w:rsid w:val="50981B1A"/>
    <w:rsid w:val="509C5C4E"/>
    <w:rsid w:val="509E7DD1"/>
    <w:rsid w:val="50A1AA15"/>
    <w:rsid w:val="50B19DF8"/>
    <w:rsid w:val="50B53396"/>
    <w:rsid w:val="50CD1713"/>
    <w:rsid w:val="50F0F289"/>
    <w:rsid w:val="51033820"/>
    <w:rsid w:val="51189904"/>
    <w:rsid w:val="511967EA"/>
    <w:rsid w:val="51297EA8"/>
    <w:rsid w:val="51514B0B"/>
    <w:rsid w:val="51653C9E"/>
    <w:rsid w:val="516CEF6A"/>
    <w:rsid w:val="518D987D"/>
    <w:rsid w:val="51B1BAE5"/>
    <w:rsid w:val="51B81329"/>
    <w:rsid w:val="51C4BBD3"/>
    <w:rsid w:val="51D7C74B"/>
    <w:rsid w:val="51DD94F4"/>
    <w:rsid w:val="51E21266"/>
    <w:rsid w:val="51F84F53"/>
    <w:rsid w:val="51FD7FDA"/>
    <w:rsid w:val="522125D5"/>
    <w:rsid w:val="524151A5"/>
    <w:rsid w:val="5248A555"/>
    <w:rsid w:val="526EAF8D"/>
    <w:rsid w:val="527B55A8"/>
    <w:rsid w:val="52853D8E"/>
    <w:rsid w:val="529B7B17"/>
    <w:rsid w:val="52B7D53A"/>
    <w:rsid w:val="52DCAF37"/>
    <w:rsid w:val="52F14C99"/>
    <w:rsid w:val="53159CCE"/>
    <w:rsid w:val="532905DD"/>
    <w:rsid w:val="532D54B7"/>
    <w:rsid w:val="53433CC6"/>
    <w:rsid w:val="5346BA4B"/>
    <w:rsid w:val="535EF066"/>
    <w:rsid w:val="537796CA"/>
    <w:rsid w:val="53924524"/>
    <w:rsid w:val="539D48B2"/>
    <w:rsid w:val="53B9D2CC"/>
    <w:rsid w:val="53C41E19"/>
    <w:rsid w:val="53CF9774"/>
    <w:rsid w:val="53DF3AB2"/>
    <w:rsid w:val="53E1623B"/>
    <w:rsid w:val="53E492C4"/>
    <w:rsid w:val="53F7E9FD"/>
    <w:rsid w:val="543B7AC3"/>
    <w:rsid w:val="54640E13"/>
    <w:rsid w:val="5477E2DA"/>
    <w:rsid w:val="5492094F"/>
    <w:rsid w:val="54A6A756"/>
    <w:rsid w:val="54B21131"/>
    <w:rsid w:val="54B5841A"/>
    <w:rsid w:val="54C8D5C8"/>
    <w:rsid w:val="54E5DAB5"/>
    <w:rsid w:val="54E8EAD4"/>
    <w:rsid w:val="54F519D3"/>
    <w:rsid w:val="54FE75E7"/>
    <w:rsid w:val="553FF554"/>
    <w:rsid w:val="5558BAF3"/>
    <w:rsid w:val="5558C697"/>
    <w:rsid w:val="555E744E"/>
    <w:rsid w:val="5568DEE7"/>
    <w:rsid w:val="556B33A1"/>
    <w:rsid w:val="55753882"/>
    <w:rsid w:val="55875FD9"/>
    <w:rsid w:val="5589855F"/>
    <w:rsid w:val="5593FE0D"/>
    <w:rsid w:val="55B66156"/>
    <w:rsid w:val="55DB5F62"/>
    <w:rsid w:val="55F87697"/>
    <w:rsid w:val="55F9ADA6"/>
    <w:rsid w:val="55FFFF13"/>
    <w:rsid w:val="561FC865"/>
    <w:rsid w:val="5659DB13"/>
    <w:rsid w:val="565EB5A1"/>
    <w:rsid w:val="566CEEBB"/>
    <w:rsid w:val="56804F2E"/>
    <w:rsid w:val="56B66CC6"/>
    <w:rsid w:val="56C79B0E"/>
    <w:rsid w:val="56D0B95F"/>
    <w:rsid w:val="56D3BB78"/>
    <w:rsid w:val="56F48B54"/>
    <w:rsid w:val="56F62CF5"/>
    <w:rsid w:val="5710A193"/>
    <w:rsid w:val="571AF845"/>
    <w:rsid w:val="5725E868"/>
    <w:rsid w:val="57350947"/>
    <w:rsid w:val="57470BB0"/>
    <w:rsid w:val="574965F9"/>
    <w:rsid w:val="57741EB1"/>
    <w:rsid w:val="5784CDB0"/>
    <w:rsid w:val="578BCC7D"/>
    <w:rsid w:val="5792E0A6"/>
    <w:rsid w:val="579E9C08"/>
    <w:rsid w:val="57EE8ED9"/>
    <w:rsid w:val="57FA8BB5"/>
    <w:rsid w:val="5800C5DA"/>
    <w:rsid w:val="580B5474"/>
    <w:rsid w:val="58259521"/>
    <w:rsid w:val="58348E80"/>
    <w:rsid w:val="583D1410"/>
    <w:rsid w:val="5847BC05"/>
    <w:rsid w:val="584BE507"/>
    <w:rsid w:val="584CF7A7"/>
    <w:rsid w:val="585E6DB9"/>
    <w:rsid w:val="5861FEF7"/>
    <w:rsid w:val="587F34AB"/>
    <w:rsid w:val="58858138"/>
    <w:rsid w:val="58950D8C"/>
    <w:rsid w:val="58A2D463"/>
    <w:rsid w:val="58A87A02"/>
    <w:rsid w:val="58CAD754"/>
    <w:rsid w:val="58D0D9A8"/>
    <w:rsid w:val="58E516B4"/>
    <w:rsid w:val="58E5365A"/>
    <w:rsid w:val="590E3E6F"/>
    <w:rsid w:val="594301F9"/>
    <w:rsid w:val="5951A7AB"/>
    <w:rsid w:val="5955A4FD"/>
    <w:rsid w:val="59615A69"/>
    <w:rsid w:val="59653F67"/>
    <w:rsid w:val="597BFCC1"/>
    <w:rsid w:val="5986FAAE"/>
    <w:rsid w:val="5987EDFB"/>
    <w:rsid w:val="5989EA3E"/>
    <w:rsid w:val="599C963B"/>
    <w:rsid w:val="599F89BB"/>
    <w:rsid w:val="59AAACD8"/>
    <w:rsid w:val="59AB814D"/>
    <w:rsid w:val="59CD7FD9"/>
    <w:rsid w:val="59D9AF97"/>
    <w:rsid w:val="59F9D90A"/>
    <w:rsid w:val="5A0D46FC"/>
    <w:rsid w:val="5A136677"/>
    <w:rsid w:val="5A1F72B8"/>
    <w:rsid w:val="5A25C19E"/>
    <w:rsid w:val="5A8106BB"/>
    <w:rsid w:val="5AA91F53"/>
    <w:rsid w:val="5AB49CB5"/>
    <w:rsid w:val="5AB4E881"/>
    <w:rsid w:val="5ABDDA8C"/>
    <w:rsid w:val="5AC9795F"/>
    <w:rsid w:val="5AEB6ABE"/>
    <w:rsid w:val="5AF4B909"/>
    <w:rsid w:val="5B1BBF36"/>
    <w:rsid w:val="5B1BFC41"/>
    <w:rsid w:val="5B552100"/>
    <w:rsid w:val="5B8605E9"/>
    <w:rsid w:val="5BA8D6B1"/>
    <w:rsid w:val="5BBB4319"/>
    <w:rsid w:val="5BC99E18"/>
    <w:rsid w:val="5BF705F9"/>
    <w:rsid w:val="5C067716"/>
    <w:rsid w:val="5C417CD6"/>
    <w:rsid w:val="5C4F5F13"/>
    <w:rsid w:val="5C6A730A"/>
    <w:rsid w:val="5C6C9ED3"/>
    <w:rsid w:val="5C8189F7"/>
    <w:rsid w:val="5C8A56E6"/>
    <w:rsid w:val="5C9F4D76"/>
    <w:rsid w:val="5CB7D728"/>
    <w:rsid w:val="5CE904AF"/>
    <w:rsid w:val="5CFAC01E"/>
    <w:rsid w:val="5D128BFD"/>
    <w:rsid w:val="5D4B0739"/>
    <w:rsid w:val="5D52A5CE"/>
    <w:rsid w:val="5D72297D"/>
    <w:rsid w:val="5D7A187F"/>
    <w:rsid w:val="5D7D35F2"/>
    <w:rsid w:val="5DAAE7D3"/>
    <w:rsid w:val="5DB6789F"/>
    <w:rsid w:val="5DE0BF4A"/>
    <w:rsid w:val="5DF1BA19"/>
    <w:rsid w:val="5E1C8611"/>
    <w:rsid w:val="5E2E37A6"/>
    <w:rsid w:val="5E535FF8"/>
    <w:rsid w:val="5E7EA811"/>
    <w:rsid w:val="5E9B4751"/>
    <w:rsid w:val="5E9C1BAA"/>
    <w:rsid w:val="5EA2C0C3"/>
    <w:rsid w:val="5EC06EE3"/>
    <w:rsid w:val="5ECFAA46"/>
    <w:rsid w:val="5ED86591"/>
    <w:rsid w:val="5EFFB7C4"/>
    <w:rsid w:val="5F38093F"/>
    <w:rsid w:val="5F615875"/>
    <w:rsid w:val="5F66F538"/>
    <w:rsid w:val="5F6D51CB"/>
    <w:rsid w:val="5F8AC30A"/>
    <w:rsid w:val="5FB00B35"/>
    <w:rsid w:val="5FBF7860"/>
    <w:rsid w:val="5FC15388"/>
    <w:rsid w:val="5FC3FDE7"/>
    <w:rsid w:val="5FD2D70B"/>
    <w:rsid w:val="5FD75AE7"/>
    <w:rsid w:val="5FDBAED9"/>
    <w:rsid w:val="5FEE40A8"/>
    <w:rsid w:val="5FF6FD89"/>
    <w:rsid w:val="6009D5E0"/>
    <w:rsid w:val="6035A970"/>
    <w:rsid w:val="603B8B68"/>
    <w:rsid w:val="60422456"/>
    <w:rsid w:val="604DA26C"/>
    <w:rsid w:val="60529C4E"/>
    <w:rsid w:val="606168D8"/>
    <w:rsid w:val="60685851"/>
    <w:rsid w:val="606BBB9B"/>
    <w:rsid w:val="60ABF20E"/>
    <w:rsid w:val="60B4A88B"/>
    <w:rsid w:val="60C08A6A"/>
    <w:rsid w:val="60C21406"/>
    <w:rsid w:val="60C5AFB2"/>
    <w:rsid w:val="60C6E68B"/>
    <w:rsid w:val="60CB49F0"/>
    <w:rsid w:val="60CB66D1"/>
    <w:rsid w:val="60D6786E"/>
    <w:rsid w:val="6106F1E0"/>
    <w:rsid w:val="612402D7"/>
    <w:rsid w:val="614279D6"/>
    <w:rsid w:val="6152D187"/>
    <w:rsid w:val="615B48C1"/>
    <w:rsid w:val="615FEF73"/>
    <w:rsid w:val="6168E7CD"/>
    <w:rsid w:val="61BB107A"/>
    <w:rsid w:val="61BD14B5"/>
    <w:rsid w:val="61BE762A"/>
    <w:rsid w:val="61C3C3FD"/>
    <w:rsid w:val="61CACDF9"/>
    <w:rsid w:val="620D1EDD"/>
    <w:rsid w:val="62169859"/>
    <w:rsid w:val="622FBE3C"/>
    <w:rsid w:val="62375886"/>
    <w:rsid w:val="6238E79D"/>
    <w:rsid w:val="624C88AE"/>
    <w:rsid w:val="625D9C5D"/>
    <w:rsid w:val="628137A5"/>
    <w:rsid w:val="628514BB"/>
    <w:rsid w:val="62996647"/>
    <w:rsid w:val="629D4933"/>
    <w:rsid w:val="62AEE0A5"/>
    <w:rsid w:val="62E20166"/>
    <w:rsid w:val="62E57C60"/>
    <w:rsid w:val="63087D8C"/>
    <w:rsid w:val="630DD3A9"/>
    <w:rsid w:val="631847B0"/>
    <w:rsid w:val="63187771"/>
    <w:rsid w:val="63461B65"/>
    <w:rsid w:val="6354B345"/>
    <w:rsid w:val="6364CB9B"/>
    <w:rsid w:val="636B9C96"/>
    <w:rsid w:val="639E676A"/>
    <w:rsid w:val="63A83E2A"/>
    <w:rsid w:val="63CB21D1"/>
    <w:rsid w:val="63D9C393"/>
    <w:rsid w:val="63E22F69"/>
    <w:rsid w:val="63E914B7"/>
    <w:rsid w:val="63EF2E00"/>
    <w:rsid w:val="63F9492B"/>
    <w:rsid w:val="640D5359"/>
    <w:rsid w:val="6415F0D0"/>
    <w:rsid w:val="641D6239"/>
    <w:rsid w:val="64773271"/>
    <w:rsid w:val="64792432"/>
    <w:rsid w:val="6493B24E"/>
    <w:rsid w:val="64C2A17C"/>
    <w:rsid w:val="64D6B182"/>
    <w:rsid w:val="64F68A4D"/>
    <w:rsid w:val="64FBC501"/>
    <w:rsid w:val="650EF86F"/>
    <w:rsid w:val="65423874"/>
    <w:rsid w:val="655824D6"/>
    <w:rsid w:val="65A56179"/>
    <w:rsid w:val="65B14BB4"/>
    <w:rsid w:val="65B9F36B"/>
    <w:rsid w:val="65EDC9F9"/>
    <w:rsid w:val="6612373C"/>
    <w:rsid w:val="662B209C"/>
    <w:rsid w:val="6647F455"/>
    <w:rsid w:val="66589AD0"/>
    <w:rsid w:val="665B53E0"/>
    <w:rsid w:val="6673C5C8"/>
    <w:rsid w:val="66758C6B"/>
    <w:rsid w:val="667EB7EF"/>
    <w:rsid w:val="66983D7D"/>
    <w:rsid w:val="67080BF7"/>
    <w:rsid w:val="6731CEC0"/>
    <w:rsid w:val="67373028"/>
    <w:rsid w:val="676B5F9C"/>
    <w:rsid w:val="67755921"/>
    <w:rsid w:val="678ED40A"/>
    <w:rsid w:val="679123F9"/>
    <w:rsid w:val="679D9245"/>
    <w:rsid w:val="67A41FCC"/>
    <w:rsid w:val="67AA52D1"/>
    <w:rsid w:val="67D224FE"/>
    <w:rsid w:val="67D7B53D"/>
    <w:rsid w:val="67DAB907"/>
    <w:rsid w:val="67F95669"/>
    <w:rsid w:val="6820C6A3"/>
    <w:rsid w:val="6828DC80"/>
    <w:rsid w:val="685BD9F5"/>
    <w:rsid w:val="685D65E2"/>
    <w:rsid w:val="6868607E"/>
    <w:rsid w:val="6871D88D"/>
    <w:rsid w:val="687967CE"/>
    <w:rsid w:val="689075EC"/>
    <w:rsid w:val="68D52465"/>
    <w:rsid w:val="68F4563F"/>
    <w:rsid w:val="691E2396"/>
    <w:rsid w:val="69279852"/>
    <w:rsid w:val="692E2DFC"/>
    <w:rsid w:val="6963A848"/>
    <w:rsid w:val="696F4795"/>
    <w:rsid w:val="69737577"/>
    <w:rsid w:val="697805E9"/>
    <w:rsid w:val="6982BBB6"/>
    <w:rsid w:val="698E1135"/>
    <w:rsid w:val="698E5029"/>
    <w:rsid w:val="69ABFD02"/>
    <w:rsid w:val="69C93F4F"/>
    <w:rsid w:val="69D75652"/>
    <w:rsid w:val="69F383EA"/>
    <w:rsid w:val="6A31EAF6"/>
    <w:rsid w:val="6A5C53E3"/>
    <w:rsid w:val="6A85816F"/>
    <w:rsid w:val="6A90481B"/>
    <w:rsid w:val="6AB059F7"/>
    <w:rsid w:val="6AC0928D"/>
    <w:rsid w:val="6ACA78C0"/>
    <w:rsid w:val="6ACC3A31"/>
    <w:rsid w:val="6ADEC362"/>
    <w:rsid w:val="6B4FED8A"/>
    <w:rsid w:val="6B8606CF"/>
    <w:rsid w:val="6B9D336B"/>
    <w:rsid w:val="6BCC170C"/>
    <w:rsid w:val="6BD02E3B"/>
    <w:rsid w:val="6BD5D681"/>
    <w:rsid w:val="6BE6196B"/>
    <w:rsid w:val="6C17FCAD"/>
    <w:rsid w:val="6C4CC831"/>
    <w:rsid w:val="6C6D974A"/>
    <w:rsid w:val="6C7B1B10"/>
    <w:rsid w:val="6CBB64D8"/>
    <w:rsid w:val="6CBCBC14"/>
    <w:rsid w:val="6CBE9295"/>
    <w:rsid w:val="6CD129B4"/>
    <w:rsid w:val="6CDE6DDE"/>
    <w:rsid w:val="6CF938CA"/>
    <w:rsid w:val="6D01335F"/>
    <w:rsid w:val="6D0525AC"/>
    <w:rsid w:val="6D121427"/>
    <w:rsid w:val="6D474D22"/>
    <w:rsid w:val="6D4D6538"/>
    <w:rsid w:val="6D5FFEF7"/>
    <w:rsid w:val="6D62ECD9"/>
    <w:rsid w:val="6D631FAA"/>
    <w:rsid w:val="6D724E2F"/>
    <w:rsid w:val="6DA432BA"/>
    <w:rsid w:val="6DA89588"/>
    <w:rsid w:val="6DC7E8DD"/>
    <w:rsid w:val="6DE7C2B3"/>
    <w:rsid w:val="6DE7D210"/>
    <w:rsid w:val="6DFDA317"/>
    <w:rsid w:val="6E40DCF7"/>
    <w:rsid w:val="6E499BD6"/>
    <w:rsid w:val="6E74B514"/>
    <w:rsid w:val="6E84E397"/>
    <w:rsid w:val="6E878E4C"/>
    <w:rsid w:val="6E8A6A01"/>
    <w:rsid w:val="6E8FFEB1"/>
    <w:rsid w:val="6E980045"/>
    <w:rsid w:val="6E9B4B63"/>
    <w:rsid w:val="6EC486E9"/>
    <w:rsid w:val="6ED9AD1B"/>
    <w:rsid w:val="6EE37C29"/>
    <w:rsid w:val="6EFEF00B"/>
    <w:rsid w:val="6F1F2A52"/>
    <w:rsid w:val="6F276FF9"/>
    <w:rsid w:val="6F2CD1B8"/>
    <w:rsid w:val="6F3682D6"/>
    <w:rsid w:val="6F3FF1C2"/>
    <w:rsid w:val="6F43CE8A"/>
    <w:rsid w:val="6F5DB790"/>
    <w:rsid w:val="6F7CE19B"/>
    <w:rsid w:val="6F8A976F"/>
    <w:rsid w:val="6F9C15DA"/>
    <w:rsid w:val="6F9CB9A2"/>
    <w:rsid w:val="6F9CD531"/>
    <w:rsid w:val="6FA3A4E2"/>
    <w:rsid w:val="6FD18C4B"/>
    <w:rsid w:val="6FDC0DA7"/>
    <w:rsid w:val="7004095D"/>
    <w:rsid w:val="7005D543"/>
    <w:rsid w:val="70111278"/>
    <w:rsid w:val="705CCE59"/>
    <w:rsid w:val="705FEE62"/>
    <w:rsid w:val="708D2204"/>
    <w:rsid w:val="7095F9A7"/>
    <w:rsid w:val="709F974D"/>
    <w:rsid w:val="70A7D72E"/>
    <w:rsid w:val="70E0364A"/>
    <w:rsid w:val="70F45E22"/>
    <w:rsid w:val="710131D9"/>
    <w:rsid w:val="7126977A"/>
    <w:rsid w:val="7149A676"/>
    <w:rsid w:val="7159D078"/>
    <w:rsid w:val="715E9A87"/>
    <w:rsid w:val="7194E835"/>
    <w:rsid w:val="71981B41"/>
    <w:rsid w:val="7198A770"/>
    <w:rsid w:val="71B777B7"/>
    <w:rsid w:val="71BB28D7"/>
    <w:rsid w:val="71BB7C25"/>
    <w:rsid w:val="71CA05F5"/>
    <w:rsid w:val="71D3F93D"/>
    <w:rsid w:val="71E6F31F"/>
    <w:rsid w:val="71E72F39"/>
    <w:rsid w:val="72028121"/>
    <w:rsid w:val="721C9B68"/>
    <w:rsid w:val="7228F782"/>
    <w:rsid w:val="722A814C"/>
    <w:rsid w:val="725A9D39"/>
    <w:rsid w:val="72600D48"/>
    <w:rsid w:val="72AA9C81"/>
    <w:rsid w:val="72AFE1EC"/>
    <w:rsid w:val="72C4FF5B"/>
    <w:rsid w:val="72DCDBFB"/>
    <w:rsid w:val="72EAEC77"/>
    <w:rsid w:val="72F1E974"/>
    <w:rsid w:val="73041B39"/>
    <w:rsid w:val="731AB718"/>
    <w:rsid w:val="731D451C"/>
    <w:rsid w:val="73365F22"/>
    <w:rsid w:val="7343CE09"/>
    <w:rsid w:val="7350B9FC"/>
    <w:rsid w:val="737C4798"/>
    <w:rsid w:val="737DD51E"/>
    <w:rsid w:val="738FC3BE"/>
    <w:rsid w:val="73A08407"/>
    <w:rsid w:val="73A35973"/>
    <w:rsid w:val="73AAA0CA"/>
    <w:rsid w:val="73CD9DD6"/>
    <w:rsid w:val="73E94851"/>
    <w:rsid w:val="73FD88D4"/>
    <w:rsid w:val="741D05A2"/>
    <w:rsid w:val="7420FC02"/>
    <w:rsid w:val="743985CA"/>
    <w:rsid w:val="743AE7F7"/>
    <w:rsid w:val="7446F86F"/>
    <w:rsid w:val="7452DE93"/>
    <w:rsid w:val="747E215B"/>
    <w:rsid w:val="7481932B"/>
    <w:rsid w:val="74D9176F"/>
    <w:rsid w:val="74DD605D"/>
    <w:rsid w:val="74F31CE7"/>
    <w:rsid w:val="74FF8B8A"/>
    <w:rsid w:val="75052A59"/>
    <w:rsid w:val="7519A57F"/>
    <w:rsid w:val="756D3A4C"/>
    <w:rsid w:val="757646C7"/>
    <w:rsid w:val="757C1DB3"/>
    <w:rsid w:val="75B35FDC"/>
    <w:rsid w:val="75B97117"/>
    <w:rsid w:val="75BA6BB5"/>
    <w:rsid w:val="75BB4CA1"/>
    <w:rsid w:val="75CE14F4"/>
    <w:rsid w:val="75EB8650"/>
    <w:rsid w:val="75F376BA"/>
    <w:rsid w:val="7619483C"/>
    <w:rsid w:val="7619F1BC"/>
    <w:rsid w:val="7656B5B3"/>
    <w:rsid w:val="76869EEE"/>
    <w:rsid w:val="769F56AB"/>
    <w:rsid w:val="769F6F77"/>
    <w:rsid w:val="76A3D097"/>
    <w:rsid w:val="76C2EB2C"/>
    <w:rsid w:val="76C62A9D"/>
    <w:rsid w:val="76F4EDB5"/>
    <w:rsid w:val="7715725E"/>
    <w:rsid w:val="773151B7"/>
    <w:rsid w:val="774F00BE"/>
    <w:rsid w:val="774F77CE"/>
    <w:rsid w:val="775A9311"/>
    <w:rsid w:val="7785ED38"/>
    <w:rsid w:val="778CD9A0"/>
    <w:rsid w:val="779C2C2C"/>
    <w:rsid w:val="77ABCFD0"/>
    <w:rsid w:val="77B1BF93"/>
    <w:rsid w:val="77CEE116"/>
    <w:rsid w:val="77F97AF0"/>
    <w:rsid w:val="77FD6FA2"/>
    <w:rsid w:val="7807DFFC"/>
    <w:rsid w:val="7809D045"/>
    <w:rsid w:val="782F6E1C"/>
    <w:rsid w:val="7835B277"/>
    <w:rsid w:val="78507EF0"/>
    <w:rsid w:val="785587E2"/>
    <w:rsid w:val="7855C7A9"/>
    <w:rsid w:val="787E782C"/>
    <w:rsid w:val="7886D4C4"/>
    <w:rsid w:val="789E232F"/>
    <w:rsid w:val="78B8E1DB"/>
    <w:rsid w:val="78C5992F"/>
    <w:rsid w:val="78CEDB11"/>
    <w:rsid w:val="78E8802C"/>
    <w:rsid w:val="790A9B84"/>
    <w:rsid w:val="791A6992"/>
    <w:rsid w:val="791DD557"/>
    <w:rsid w:val="7923C3E1"/>
    <w:rsid w:val="79276AC7"/>
    <w:rsid w:val="79455ABC"/>
    <w:rsid w:val="79544816"/>
    <w:rsid w:val="797FB723"/>
    <w:rsid w:val="7990B19E"/>
    <w:rsid w:val="79985E84"/>
    <w:rsid w:val="79B25491"/>
    <w:rsid w:val="79CF8247"/>
    <w:rsid w:val="79D36E39"/>
    <w:rsid w:val="79D3CDD0"/>
    <w:rsid w:val="79E921B5"/>
    <w:rsid w:val="79ED16A2"/>
    <w:rsid w:val="79F37EF2"/>
    <w:rsid w:val="7A100130"/>
    <w:rsid w:val="7A1B5DAF"/>
    <w:rsid w:val="7A76C9FD"/>
    <w:rsid w:val="7A806818"/>
    <w:rsid w:val="7A8CE23A"/>
    <w:rsid w:val="7A976142"/>
    <w:rsid w:val="7ACA397E"/>
    <w:rsid w:val="7ACAA6CC"/>
    <w:rsid w:val="7AD05359"/>
    <w:rsid w:val="7B071594"/>
    <w:rsid w:val="7B146FDA"/>
    <w:rsid w:val="7B1C9195"/>
    <w:rsid w:val="7B230785"/>
    <w:rsid w:val="7B55ADAC"/>
    <w:rsid w:val="7B5B333A"/>
    <w:rsid w:val="7B6F1778"/>
    <w:rsid w:val="7B6F3E9A"/>
    <w:rsid w:val="7B7E9E30"/>
    <w:rsid w:val="7B9A1A53"/>
    <w:rsid w:val="7B9C893C"/>
    <w:rsid w:val="7BA2EB7E"/>
    <w:rsid w:val="7BBC1C22"/>
    <w:rsid w:val="7BC2CBA4"/>
    <w:rsid w:val="7BE50CA9"/>
    <w:rsid w:val="7BFCF12A"/>
    <w:rsid w:val="7C00DFB7"/>
    <w:rsid w:val="7C177645"/>
    <w:rsid w:val="7C22A160"/>
    <w:rsid w:val="7C3FEFD5"/>
    <w:rsid w:val="7C4FF21A"/>
    <w:rsid w:val="7C5317F2"/>
    <w:rsid w:val="7C70F675"/>
    <w:rsid w:val="7C8AA11F"/>
    <w:rsid w:val="7CC31254"/>
    <w:rsid w:val="7CC75C4F"/>
    <w:rsid w:val="7CD704A3"/>
    <w:rsid w:val="7CE5EDA4"/>
    <w:rsid w:val="7CEBCE93"/>
    <w:rsid w:val="7D0A6275"/>
    <w:rsid w:val="7D0A66FB"/>
    <w:rsid w:val="7D286D3C"/>
    <w:rsid w:val="7D34EB39"/>
    <w:rsid w:val="7D61C1C8"/>
    <w:rsid w:val="7D65659D"/>
    <w:rsid w:val="7D7AE465"/>
    <w:rsid w:val="7DA58EBF"/>
    <w:rsid w:val="7DBB4A93"/>
    <w:rsid w:val="7DE19130"/>
    <w:rsid w:val="7DE446C2"/>
    <w:rsid w:val="7E006C8C"/>
    <w:rsid w:val="7E13CF35"/>
    <w:rsid w:val="7E32E332"/>
    <w:rsid w:val="7E6F52F1"/>
    <w:rsid w:val="7E81BE05"/>
    <w:rsid w:val="7E92D3FC"/>
    <w:rsid w:val="7EBF403B"/>
    <w:rsid w:val="7F070D81"/>
    <w:rsid w:val="7F090674"/>
    <w:rsid w:val="7F39AA59"/>
    <w:rsid w:val="7F4E459A"/>
    <w:rsid w:val="7F6DD0C0"/>
    <w:rsid w:val="7F936D47"/>
    <w:rsid w:val="7F9A6CE7"/>
    <w:rsid w:val="7FDACFB7"/>
    <w:rsid w:val="7FED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FAD44C7"/>
  <w15:docId w15:val="{F0E567BF-384B-804E-B97E-E7118F81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99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F1F27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75E"/>
    <w:pPr>
      <w:keepNext/>
      <w:numPr>
        <w:numId w:val="15"/>
      </w:num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C9175E"/>
    <w:pPr>
      <w:keepNext/>
      <w:numPr>
        <w:ilvl w:val="1"/>
        <w:numId w:val="15"/>
      </w:numPr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C9175E"/>
    <w:pPr>
      <w:keepNext/>
      <w:numPr>
        <w:ilvl w:val="2"/>
        <w:numId w:val="15"/>
      </w:numPr>
      <w:tabs>
        <w:tab w:val="clear" w:pos="2693"/>
        <w:tab w:val="num" w:pos="-3261"/>
      </w:tabs>
      <w:spacing w:before="240" w:after="60"/>
      <w:ind w:left="-3261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C9175E"/>
    <w:pPr>
      <w:keepNext/>
      <w:numPr>
        <w:ilvl w:val="3"/>
        <w:numId w:val="15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C9175E"/>
    <w:pPr>
      <w:numPr>
        <w:ilvl w:val="4"/>
        <w:numId w:val="15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C9175E"/>
    <w:pPr>
      <w:numPr>
        <w:ilvl w:val="5"/>
        <w:numId w:val="15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uiPriority w:val="9"/>
    <w:qFormat/>
    <w:rsid w:val="00C9175E"/>
    <w:pPr>
      <w:numPr>
        <w:ilvl w:val="6"/>
        <w:numId w:val="15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C9175E"/>
    <w:pPr>
      <w:numPr>
        <w:ilvl w:val="7"/>
        <w:numId w:val="15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C9175E"/>
    <w:pPr>
      <w:numPr>
        <w:ilvl w:val="8"/>
        <w:numId w:val="15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="Arial" w:hAnsi="Arial"/>
      <w:b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locked/>
    <w:rPr>
      <w:rFonts w:ascii="Arial" w:hAnsi="Arial" w:cs="Arial"/>
      <w:b/>
      <w:bCs/>
      <w:iCs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locked/>
    <w:rPr>
      <w:rFonts w:ascii="Arial" w:hAnsi="Arial" w:cs="Arial"/>
      <w:b/>
      <w:bCs/>
      <w:sz w:val="2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locked/>
    <w:rPr>
      <w:rFonts w:ascii="Arial" w:hAnsi="Arial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locked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locked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locked/>
    <w:rPr>
      <w:rFonts w:ascii="Arial" w:hAnsi="Arial" w:cs="Arial"/>
      <w:sz w:val="22"/>
      <w:szCs w:val="22"/>
    </w:rPr>
  </w:style>
  <w:style w:type="character" w:styleId="Hyperlink">
    <w:name w:val="Hyperlink"/>
    <w:basedOn w:val="DefaultParagraphFont"/>
    <w:uiPriority w:val="99"/>
    <w:rsid w:val="004A4351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4A4351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Arial" w:hAnsi="Arial" w:cs="Times New Roman"/>
      <w:sz w:val="22"/>
      <w:szCs w:val="22"/>
    </w:rPr>
  </w:style>
  <w:style w:type="table" w:styleId="TableGrid">
    <w:name w:val="Table Grid"/>
    <w:aliases w:val="Tabel Erasmus MC"/>
    <w:basedOn w:val="TableNormal"/>
    <w:uiPriority w:val="59"/>
    <w:rsid w:val="002D68AC"/>
    <w:pPr>
      <w:tabs>
        <w:tab w:val="left" w:pos="284"/>
        <w:tab w:val="left" w:pos="1701"/>
      </w:tabs>
      <w:spacing w:line="320" w:lineRule="exac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rsid w:val="004A4351"/>
    <w:rPr>
      <w:rFonts w:ascii="Haarlemmer MT Medium OsF" w:hAnsi="Haarlemmer MT Medium OsF" w:cs="Times New Roman"/>
      <w:vertAlign w:val="superscript"/>
    </w:rPr>
  </w:style>
  <w:style w:type="paragraph" w:styleId="Footer">
    <w:name w:val="footer"/>
    <w:basedOn w:val="Normal"/>
    <w:link w:val="FooterChar"/>
    <w:uiPriority w:val="99"/>
    <w:rsid w:val="004A43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Arial" w:hAnsi="Arial" w:cs="Times New Roman"/>
      <w:sz w:val="22"/>
      <w:szCs w:val="22"/>
    </w:rPr>
  </w:style>
  <w:style w:type="paragraph" w:styleId="Title">
    <w:name w:val="Title"/>
    <w:basedOn w:val="Normal"/>
    <w:link w:val="TitleChar"/>
    <w:uiPriority w:val="10"/>
    <w:qFormat/>
    <w:rsid w:val="004A4351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locked/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styleId="PageNumber">
    <w:name w:val="page number"/>
    <w:basedOn w:val="DefaultParagraphFont"/>
    <w:uiPriority w:val="99"/>
    <w:rsid w:val="004A4351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basedOn w:val="DefaultParagraphFont"/>
    <w:uiPriority w:val="99"/>
    <w:rsid w:val="002D68AC"/>
    <w:rPr>
      <w:rFonts w:cs="Times New Roman"/>
      <w:sz w:val="16"/>
      <w:szCs w:val="16"/>
    </w:rPr>
  </w:style>
  <w:style w:type="paragraph" w:styleId="CommentText">
    <w:name w:val="annotation text"/>
    <w:aliases w:val="Comments"/>
    <w:basedOn w:val="Normal"/>
    <w:link w:val="CommentTextChar"/>
    <w:uiPriority w:val="99"/>
    <w:qFormat/>
    <w:rsid w:val="002D68AC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aliases w:val="Comments Char"/>
    <w:basedOn w:val="DefaultParagraphFont"/>
    <w:link w:val="CommentText"/>
    <w:uiPriority w:val="99"/>
    <w:locked/>
    <w:rPr>
      <w:rFonts w:ascii="Arial" w:hAnsi="Arial" w:cs="Times New Roman"/>
    </w:rPr>
  </w:style>
  <w:style w:type="paragraph" w:styleId="TOC1">
    <w:name w:val="toc 1"/>
    <w:basedOn w:val="Normal"/>
    <w:next w:val="Normal"/>
    <w:autoRedefine/>
    <w:uiPriority w:val="39"/>
    <w:rsid w:val="00257634"/>
  </w:style>
  <w:style w:type="paragraph" w:styleId="TOC2">
    <w:name w:val="toc 2"/>
    <w:basedOn w:val="Normal"/>
    <w:next w:val="Normal"/>
    <w:autoRedefine/>
    <w:uiPriority w:val="39"/>
    <w:rsid w:val="00257634"/>
    <w:pPr>
      <w:ind w:left="220"/>
    </w:pPr>
  </w:style>
  <w:style w:type="paragraph" w:styleId="TOC3">
    <w:name w:val="toc 3"/>
    <w:basedOn w:val="Normal"/>
    <w:next w:val="Normal"/>
    <w:autoRedefine/>
    <w:uiPriority w:val="39"/>
    <w:rsid w:val="00257634"/>
    <w:pPr>
      <w:ind w:left="440"/>
    </w:pPr>
  </w:style>
  <w:style w:type="paragraph" w:styleId="BalloonText">
    <w:name w:val="Balloon Text"/>
    <w:basedOn w:val="Normal"/>
    <w:link w:val="BalloonTextChar"/>
    <w:uiPriority w:val="99"/>
    <w:semiHidden/>
    <w:rsid w:val="00850C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27F4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Arial" w:hAnsi="Arial" w:cs="Times New Roman"/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2749A"/>
    <w:pPr>
      <w:ind w:left="720"/>
      <w:contextualSpacing/>
    </w:pPr>
  </w:style>
  <w:style w:type="paragraph" w:styleId="Revision">
    <w:name w:val="Revision"/>
    <w:hidden/>
    <w:uiPriority w:val="99"/>
    <w:semiHidden/>
    <w:rsid w:val="00413A72"/>
    <w:rPr>
      <w:rFonts w:ascii="Arial" w:hAnsi="Arial"/>
      <w:sz w:val="22"/>
      <w:szCs w:val="22"/>
    </w:rPr>
  </w:style>
  <w:style w:type="paragraph" w:styleId="NoSpacing">
    <w:name w:val="No Spacing"/>
    <w:link w:val="NoSpacingChar"/>
    <w:qFormat/>
    <w:rsid w:val="00BD4024"/>
    <w:pPr>
      <w:tabs>
        <w:tab w:val="left" w:pos="284"/>
        <w:tab w:val="left" w:pos="1701"/>
      </w:tabs>
    </w:pPr>
    <w:rPr>
      <w:rFonts w:asciiTheme="minorHAnsi" w:hAnsiTheme="minorHAnsi" w:cstheme="minorHAnsi"/>
      <w:sz w:val="22"/>
      <w:szCs w:val="22"/>
    </w:rPr>
  </w:style>
  <w:style w:type="paragraph" w:customStyle="1" w:styleId="Default">
    <w:name w:val="Default"/>
    <w:link w:val="DefaultChar"/>
    <w:rsid w:val="006F6E9D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14ECE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ECE"/>
    <w:rPr>
      <w:rFonts w:ascii="Arial" w:hAnsi="Arial" w:cs="Arial"/>
      <w:noProof/>
      <w:sz w:val="2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14ECE"/>
    <w:pPr>
      <w:spacing w:line="240" w:lineRule="exact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14ECE"/>
    <w:rPr>
      <w:rFonts w:ascii="Arial" w:hAnsi="Arial" w:cs="Arial"/>
      <w:noProof/>
      <w:sz w:val="22"/>
      <w:szCs w:val="24"/>
    </w:rPr>
  </w:style>
  <w:style w:type="paragraph" w:customStyle="1" w:styleId="headinganchor">
    <w:name w:val="headinganchor"/>
    <w:basedOn w:val="Normal"/>
    <w:rsid w:val="00B53432"/>
    <w:pPr>
      <w:spacing w:before="100" w:beforeAutospacing="1" w:after="100" w:afterAutospacing="1"/>
    </w:pPr>
  </w:style>
  <w:style w:type="character" w:customStyle="1" w:styleId="h1">
    <w:name w:val="h1"/>
    <w:basedOn w:val="DefaultParagraphFont"/>
    <w:rsid w:val="00B53432"/>
  </w:style>
  <w:style w:type="character" w:customStyle="1" w:styleId="h2">
    <w:name w:val="h2"/>
    <w:basedOn w:val="DefaultParagraphFont"/>
    <w:rsid w:val="00B53432"/>
  </w:style>
  <w:style w:type="character" w:customStyle="1" w:styleId="headingendmark">
    <w:name w:val="headingendmark"/>
    <w:basedOn w:val="DefaultParagraphFont"/>
    <w:rsid w:val="00B53432"/>
  </w:style>
  <w:style w:type="paragraph" w:customStyle="1" w:styleId="bulletindent1">
    <w:name w:val="bulletindent1"/>
    <w:basedOn w:val="Normal"/>
    <w:rsid w:val="00B53432"/>
    <w:pPr>
      <w:spacing w:before="100" w:beforeAutospacing="1" w:after="100" w:afterAutospacing="1"/>
    </w:pPr>
  </w:style>
  <w:style w:type="character" w:customStyle="1" w:styleId="glyph">
    <w:name w:val="glyph"/>
    <w:basedOn w:val="DefaultParagraphFont"/>
    <w:rsid w:val="00B53432"/>
  </w:style>
  <w:style w:type="paragraph" w:styleId="NormalWeb">
    <w:name w:val="Normal (Web)"/>
    <w:basedOn w:val="Normal"/>
    <w:uiPriority w:val="99"/>
    <w:semiHidden/>
    <w:unhideWhenUsed/>
    <w:rsid w:val="00B5343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53432"/>
    <w:rPr>
      <w:b/>
      <w:bCs/>
    </w:rPr>
  </w:style>
  <w:style w:type="character" w:customStyle="1" w:styleId="h3">
    <w:name w:val="h3"/>
    <w:basedOn w:val="DefaultParagraphFont"/>
    <w:rsid w:val="00B53432"/>
  </w:style>
  <w:style w:type="paragraph" w:styleId="Caption">
    <w:name w:val="caption"/>
    <w:basedOn w:val="Normal"/>
    <w:next w:val="Normal"/>
    <w:uiPriority w:val="35"/>
    <w:unhideWhenUsed/>
    <w:qFormat/>
    <w:rsid w:val="007A1AC2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5B4F2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41587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2E3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324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075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F75C9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E47A6D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E47A6D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Subtitle">
    <w:name w:val="Subtitle"/>
    <w:basedOn w:val="Normal"/>
    <w:next w:val="Normal"/>
    <w:link w:val="SubtitleChar"/>
    <w:qFormat/>
    <w:rsid w:val="004B0E4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rsid w:val="004B0E42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B0E42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A739AB"/>
    <w:rPr>
      <w:b/>
      <w:bCs/>
      <w:smallCaps/>
      <w:color w:val="4F81BD" w:themeColor="accent1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0C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0C6"/>
    <w:rPr>
      <w:rFonts w:ascii="Arial" w:hAnsi="Arial"/>
      <w:i/>
      <w:iCs/>
      <w:color w:val="4F81BD" w:themeColor="accent1"/>
      <w:sz w:val="22"/>
      <w:szCs w:val="22"/>
    </w:rPr>
  </w:style>
  <w:style w:type="character" w:styleId="FollowedHyperlink">
    <w:name w:val="FollowedHyperlink"/>
    <w:basedOn w:val="DefaultParagraphFont"/>
    <w:uiPriority w:val="99"/>
    <w:unhideWhenUsed/>
    <w:rsid w:val="00CA3E21"/>
    <w:rPr>
      <w:color w:val="800080" w:themeColor="followedHyperlink"/>
      <w:u w:val="single"/>
    </w:rPr>
  </w:style>
  <w:style w:type="table" w:styleId="TableSimple1">
    <w:name w:val="Table Simple 1"/>
    <w:basedOn w:val="TableNormal"/>
    <w:uiPriority w:val="99"/>
    <w:rsid w:val="003313F5"/>
    <w:pPr>
      <w:spacing w:line="360" w:lineRule="auto"/>
      <w:jc w:val="center"/>
    </w:pPr>
    <w:rPr>
      <w:lang w:val="en-US" w:eastAsia="en-US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3313F5"/>
    <w:pPr>
      <w:tabs>
        <w:tab w:val="left" w:pos="360"/>
      </w:tabs>
      <w:ind w:left="360" w:hanging="360"/>
    </w:pPr>
    <w:rPr>
      <w:rFonts w:ascii="Haarlemmer MT Medium OsF" w:hAnsi="Haarlemmer MT Medium OsF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313F5"/>
    <w:rPr>
      <w:rFonts w:ascii="Haarlemmer MT Medium OsF" w:hAnsi="Haarlemmer MT Medium OsF"/>
      <w:sz w:val="22"/>
    </w:rPr>
  </w:style>
  <w:style w:type="paragraph" w:customStyle="1" w:styleId="Kleurrijkelijst-accent11">
    <w:name w:val="Kleurrijke lijst - accent 11"/>
    <w:basedOn w:val="Normal"/>
    <w:uiPriority w:val="34"/>
    <w:qFormat/>
    <w:rsid w:val="003313F5"/>
    <w:pPr>
      <w:ind w:left="720"/>
    </w:pPr>
    <w:rPr>
      <w:rFonts w:ascii="Haarlemmer MT Medium OsF" w:hAnsi="Haarlemmer MT Medium OsF"/>
      <w:lang w:val="en-US" w:eastAsia="en-US"/>
    </w:rPr>
  </w:style>
  <w:style w:type="paragraph" w:styleId="PlainText">
    <w:name w:val="Plain Text"/>
    <w:basedOn w:val="Normal"/>
    <w:link w:val="PlainTextChar"/>
    <w:uiPriority w:val="99"/>
    <w:rsid w:val="003313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13F5"/>
    <w:rPr>
      <w:rFonts w:ascii="Consolas" w:hAnsi="Consolas" w:cs="Consolas"/>
      <w:sz w:val="21"/>
      <w:szCs w:val="21"/>
    </w:rPr>
  </w:style>
  <w:style w:type="character" w:customStyle="1" w:styleId="st1">
    <w:name w:val="st1"/>
    <w:basedOn w:val="DefaultParagraphFont"/>
    <w:rsid w:val="003313F5"/>
    <w:rPr>
      <w:rFonts w:cs="Times New Roman"/>
    </w:rPr>
  </w:style>
  <w:style w:type="numbering" w:customStyle="1" w:styleId="streepje">
    <w:name w:val="streepje"/>
    <w:rsid w:val="003313F5"/>
    <w:pPr>
      <w:numPr>
        <w:numId w:val="16"/>
      </w:numPr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746D8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EF125B"/>
  </w:style>
  <w:style w:type="character" w:customStyle="1" w:styleId="DefaultChar">
    <w:name w:val="Default Char"/>
    <w:link w:val="Default"/>
    <w:rsid w:val="00EF125B"/>
    <w:rPr>
      <w:rFonts w:ascii="Arial" w:hAnsi="Arial" w:cs="Arial"/>
      <w:color w:val="000000"/>
      <w:sz w:val="24"/>
      <w:szCs w:val="24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73627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22A02"/>
    <w:rPr>
      <w:sz w:val="24"/>
      <w:szCs w:val="24"/>
    </w:rPr>
  </w:style>
  <w:style w:type="table" w:styleId="GridTable5Dark-Accent1">
    <w:name w:val="Grid Table 5 Dark Accent 1"/>
    <w:basedOn w:val="TableNormal"/>
    <w:uiPriority w:val="50"/>
    <w:rsid w:val="0076665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492B3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A6BE6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774268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5972EE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7722F7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CD4A9A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67399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15F69"/>
  </w:style>
  <w:style w:type="character" w:customStyle="1" w:styleId="docsum-journal-citation">
    <w:name w:val="docsum-journal-citation"/>
    <w:basedOn w:val="DefaultParagraphFont"/>
    <w:rsid w:val="00115F69"/>
  </w:style>
  <w:style w:type="character" w:customStyle="1" w:styleId="citation-part">
    <w:name w:val="citation-part"/>
    <w:basedOn w:val="DefaultParagraphFont"/>
    <w:rsid w:val="00115F69"/>
  </w:style>
  <w:style w:type="character" w:customStyle="1" w:styleId="docsum-pmid">
    <w:name w:val="docsum-pmid"/>
    <w:basedOn w:val="DefaultParagraphFont"/>
    <w:rsid w:val="00115F69"/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F05F65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B80B3E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D36839"/>
    <w:pPr>
      <w:widowControl w:val="0"/>
    </w:pPr>
    <w:rPr>
      <w:rFonts w:ascii="Calibri" w:hAnsi="Calibri" w:cs="Times New Roman"/>
      <w:color w:val="auto"/>
      <w:lang w:val="en-CA" w:eastAsia="en-CA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7B785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897CC8"/>
  </w:style>
  <w:style w:type="character" w:customStyle="1" w:styleId="eop">
    <w:name w:val="eop"/>
    <w:basedOn w:val="DefaultParagraphFont"/>
    <w:rsid w:val="00897CC8"/>
  </w:style>
  <w:style w:type="character" w:customStyle="1" w:styleId="NoSpacingChar">
    <w:name w:val="No Spacing Char"/>
    <w:basedOn w:val="DefaultParagraphFont"/>
    <w:link w:val="NoSpacing"/>
    <w:rsid w:val="00B51528"/>
    <w:rPr>
      <w:rFonts w:asciiTheme="minorHAnsi" w:hAnsiTheme="minorHAnsi" w:cstheme="minorHAnsi"/>
      <w:sz w:val="22"/>
      <w:szCs w:val="22"/>
    </w:rPr>
  </w:style>
  <w:style w:type="table" w:styleId="GridTable6Colorful-Accent2">
    <w:name w:val="Grid Table 6 Colorful Accent 2"/>
    <w:basedOn w:val="TableNormal"/>
    <w:uiPriority w:val="51"/>
    <w:rsid w:val="001A4277"/>
    <w:rPr>
      <w:rFonts w:asciiTheme="minorHAnsi" w:eastAsiaTheme="minorHAnsi" w:hAnsiTheme="minorHAnsi" w:cstheme="minorBidi"/>
      <w:color w:val="943634" w:themeColor="accent2" w:themeShade="BF"/>
      <w:kern w:val="2"/>
      <w:sz w:val="22"/>
      <w:szCs w:val="22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766210"/>
    <w:rPr>
      <w:color w:val="605E5C"/>
      <w:shd w:val="clear" w:color="auto" w:fill="E1DFDD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542192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5A077F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7B6D8E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paragraph" w:styleId="BodyText">
    <w:name w:val="Body Text"/>
    <w:basedOn w:val="Normal"/>
    <w:link w:val="BodyTextChar"/>
    <w:semiHidden/>
    <w:unhideWhenUsed/>
    <w:rsid w:val="007B6D8E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7B6D8E"/>
    <w:rPr>
      <w:rFonts w:ascii="Arial" w:hAnsi="Arial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16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1621"/>
    <w:rPr>
      <w:rFonts w:ascii="Courier New" w:eastAsiaTheme="minorEastAsia" w:hAnsi="Courier New" w:cs="Courier New"/>
      <w:lang w:eastAsia="zh-CN"/>
    </w:rPr>
  </w:style>
  <w:style w:type="character" w:customStyle="1" w:styleId="gnd-iwgdh3b">
    <w:name w:val="gnd-iwgdh3b"/>
    <w:basedOn w:val="DefaultParagraphFont"/>
    <w:rsid w:val="002F1621"/>
  </w:style>
  <w:style w:type="character" w:customStyle="1" w:styleId="hgkelc">
    <w:name w:val="hgkelc"/>
    <w:basedOn w:val="DefaultParagraphFont"/>
    <w:rsid w:val="005F1F27"/>
  </w:style>
  <w:style w:type="character" w:customStyle="1" w:styleId="apple-converted-space">
    <w:name w:val="apple-converted-space"/>
    <w:basedOn w:val="DefaultParagraphFont"/>
    <w:rsid w:val="005F1F27"/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4D2B5B"/>
    <w:rPr>
      <w:color w:val="605E5C"/>
      <w:shd w:val="clear" w:color="auto" w:fill="E1DFDD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D03B79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EB4169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94C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78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5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73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4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99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6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5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5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5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79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9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22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42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6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1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2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6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3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59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3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6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04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2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6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8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48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7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5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98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0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0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6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38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9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6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37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1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6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4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9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8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0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3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22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1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7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42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2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1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48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3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72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25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01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3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2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2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47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3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2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00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94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5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07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08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20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6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78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4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4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0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71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52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0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17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361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77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48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463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6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9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8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8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8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646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806912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50310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71765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396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2292412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7405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0412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29980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874006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46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0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0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69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8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5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0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3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D7FBE8E23C8A4487573CCC398D2F07" ma:contentTypeVersion="18" ma:contentTypeDescription="Een nieuw document maken." ma:contentTypeScope="" ma:versionID="2bc2d391b7504de13adb32c37f0f1d39">
  <xsd:schema xmlns:xsd="http://www.w3.org/2001/XMLSchema" xmlns:xs="http://www.w3.org/2001/XMLSchema" xmlns:p="http://schemas.microsoft.com/office/2006/metadata/properties" xmlns:ns3="45577907-ef3a-4781-bf29-64e2873f2d23" xmlns:ns4="cb8068aa-6032-48e0-8252-b45cbe313ab5" targetNamespace="http://schemas.microsoft.com/office/2006/metadata/properties" ma:root="true" ma:fieldsID="8e571cdbbbbdfca5047cf3be2615b1e5" ns3:_="" ns4:_="">
    <xsd:import namespace="45577907-ef3a-4781-bf29-64e2873f2d23"/>
    <xsd:import namespace="cb8068aa-6032-48e0-8252-b45cbe313a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577907-ef3a-4781-bf29-64e2873f2d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8068aa-6032-48e0-8252-b45cbe313ab5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577907-ef3a-4781-bf29-64e2873f2d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400955-685E-4E86-8C28-00659933DF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577907-ef3a-4781-bf29-64e2873f2d23"/>
    <ds:schemaRef ds:uri="cb8068aa-6032-48e0-8252-b45cbe313a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6730BC-3EC6-3149-8415-592DB340FE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18A63B1-E7D9-4A0F-B78C-6B3D954DCD07}">
  <ds:schemaRefs>
    <ds:schemaRef ds:uri="http://schemas.microsoft.com/office/2006/metadata/properties"/>
    <ds:schemaRef ds:uri="http://schemas.microsoft.com/office/infopath/2007/PartnerControls"/>
    <ds:schemaRef ds:uri="45577907-ef3a-4781-bf29-64e2873f2d23"/>
  </ds:schemaRefs>
</ds:datastoreItem>
</file>

<file path=customXml/itemProps4.xml><?xml version="1.0" encoding="utf-8"?>
<ds:datastoreItem xmlns:ds="http://schemas.openxmlformats.org/officeDocument/2006/customXml" ds:itemID="{5BFDA915-BB4D-42F6-BF78-FB80C406173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848</Words>
  <Characters>4840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CMO</Company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A.J. Oudmaijer</dc:creator>
  <cp:keywords/>
  <dc:description/>
  <cp:lastModifiedBy>Chris Oudmaijer</cp:lastModifiedBy>
  <cp:revision>26</cp:revision>
  <cp:lastPrinted>2020-07-24T21:14:00Z</cp:lastPrinted>
  <dcterms:created xsi:type="dcterms:W3CDTF">2024-08-18T14:48:00Z</dcterms:created>
  <dcterms:modified xsi:type="dcterms:W3CDTF">2025-02-01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951cf9-d6e1-4ba6-833b-33c7ae579ad5_Enabled">
    <vt:lpwstr>True</vt:lpwstr>
  </property>
  <property fmtid="{D5CDD505-2E9C-101B-9397-08002B2CF9AE}" pid="3" name="MSIP_Label_8a951cf9-d6e1-4ba6-833b-33c7ae579ad5_SiteId">
    <vt:lpwstr>ed9f3ca1-097f-493e-a129-5002e9c16d65</vt:lpwstr>
  </property>
  <property fmtid="{D5CDD505-2E9C-101B-9397-08002B2CF9AE}" pid="4" name="MSIP_Label_8a951cf9-d6e1-4ba6-833b-33c7ae579ad5_Owner">
    <vt:lpwstr>c.a.j.oudmaijer@prinsesmaximacentrum.nl</vt:lpwstr>
  </property>
  <property fmtid="{D5CDD505-2E9C-101B-9397-08002B2CF9AE}" pid="5" name="MSIP_Label_8a951cf9-d6e1-4ba6-833b-33c7ae579ad5_SetDate">
    <vt:lpwstr>2020-07-29T08:49:56.9600018Z</vt:lpwstr>
  </property>
  <property fmtid="{D5CDD505-2E9C-101B-9397-08002B2CF9AE}" pid="6" name="MSIP_Label_8a951cf9-d6e1-4ba6-833b-33c7ae579ad5_Name">
    <vt:lpwstr>Intern gebruik</vt:lpwstr>
  </property>
  <property fmtid="{D5CDD505-2E9C-101B-9397-08002B2CF9AE}" pid="7" name="MSIP_Label_8a951cf9-d6e1-4ba6-833b-33c7ae579ad5_Application">
    <vt:lpwstr>Microsoft Azure Information Protection</vt:lpwstr>
  </property>
  <property fmtid="{D5CDD505-2E9C-101B-9397-08002B2CF9AE}" pid="8" name="MSIP_Label_8a951cf9-d6e1-4ba6-833b-33c7ae579ad5_ActionId">
    <vt:lpwstr>fd06fb51-0ad5-4b6f-a3a1-14b578f9a515</vt:lpwstr>
  </property>
  <property fmtid="{D5CDD505-2E9C-101B-9397-08002B2CF9AE}" pid="9" name="MSIP_Label_8a951cf9-d6e1-4ba6-833b-33c7ae579ad5_Extended_MSFT_Method">
    <vt:lpwstr>Manual</vt:lpwstr>
  </property>
  <property fmtid="{D5CDD505-2E9C-101B-9397-08002B2CF9AE}" pid="10" name="Sensitivity">
    <vt:lpwstr>Intern gebruik</vt:lpwstr>
  </property>
  <property fmtid="{D5CDD505-2E9C-101B-9397-08002B2CF9AE}" pid="11" name="ContentTypeId">
    <vt:lpwstr>0x010100F2D7FBE8E23C8A4487573CCC398D2F07</vt:lpwstr>
  </property>
  <property fmtid="{D5CDD505-2E9C-101B-9397-08002B2CF9AE}" pid="12" name="MediaServiceImageTags">
    <vt:lpwstr/>
  </property>
</Properties>
</file>